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0FC09" w14:textId="6A36D629" w:rsidR="005823B5" w:rsidRPr="00D246A2" w:rsidRDefault="0094233F">
      <w:pPr>
        <w:rPr>
          <w:rFonts w:ascii="Calibri" w:hAnsi="Calibri" w:cs="Calibri"/>
          <w:color w:val="000000" w:themeColor="text1"/>
          <w:sz w:val="48"/>
          <w:szCs w:val="48"/>
          <w:lang w:val="en-US"/>
        </w:rPr>
      </w:pPr>
      <w:r w:rsidRPr="00D246A2">
        <w:rPr>
          <w:rFonts w:ascii="Calibri" w:hAnsi="Calibri" w:cs="Calibri"/>
          <w:color w:val="000000" w:themeColor="text1"/>
          <w:sz w:val="48"/>
          <w:szCs w:val="48"/>
          <w:lang w:val="en-US"/>
        </w:rPr>
        <w:t xml:space="preserve">Supplementary Material </w:t>
      </w:r>
      <w:r w:rsidR="00D62CF0" w:rsidRPr="00D246A2">
        <w:rPr>
          <w:rFonts w:ascii="Calibri" w:hAnsi="Calibri" w:cs="Calibri"/>
          <w:color w:val="000000" w:themeColor="text1"/>
          <w:sz w:val="48"/>
          <w:szCs w:val="48"/>
          <w:lang w:val="en-US"/>
        </w:rPr>
        <w:t xml:space="preserve">for </w:t>
      </w:r>
      <w:r w:rsidR="00A85148" w:rsidRPr="00D246A2">
        <w:rPr>
          <w:rFonts w:ascii="Calibri" w:hAnsi="Calibri" w:cs="Calibri"/>
          <w:color w:val="000000" w:themeColor="text1"/>
          <w:sz w:val="48"/>
          <w:szCs w:val="48"/>
          <w:lang w:val="en-US"/>
        </w:rPr>
        <w:t>“E</w:t>
      </w:r>
      <w:r w:rsidR="00EE7398" w:rsidRPr="00D246A2">
        <w:rPr>
          <w:rFonts w:ascii="Calibri" w:hAnsi="Calibri" w:cs="Calibri"/>
          <w:color w:val="000000" w:themeColor="text1"/>
          <w:sz w:val="48"/>
          <w:szCs w:val="48"/>
          <w:lang w:val="en-US"/>
        </w:rPr>
        <w:t>ffect of systemic vascular resistance on</w:t>
      </w:r>
      <w:r w:rsidR="00673D3B" w:rsidRPr="00D246A2">
        <w:rPr>
          <w:rFonts w:ascii="Calibri" w:hAnsi="Calibri" w:cs="Calibri"/>
          <w:color w:val="000000" w:themeColor="text1"/>
          <w:sz w:val="48"/>
          <w:szCs w:val="48"/>
          <w:lang w:val="en-US"/>
        </w:rPr>
        <w:t xml:space="preserve"> the</w:t>
      </w:r>
      <w:r w:rsidR="00EE7398" w:rsidRPr="00D246A2">
        <w:rPr>
          <w:rFonts w:ascii="Calibri" w:hAnsi="Calibri" w:cs="Calibri"/>
          <w:color w:val="000000" w:themeColor="text1"/>
          <w:sz w:val="48"/>
          <w:szCs w:val="48"/>
          <w:lang w:val="en-US"/>
        </w:rPr>
        <w:t xml:space="preserve"> agreement between stroke volume by non-invasive pulse wave analysis and Doppler ultrasound in healthy volunteers</w:t>
      </w:r>
      <w:r w:rsidR="007E15AD" w:rsidRPr="00D246A2">
        <w:rPr>
          <w:rFonts w:ascii="Calibri" w:hAnsi="Calibri" w:cs="Calibri"/>
          <w:color w:val="000000" w:themeColor="text1"/>
          <w:sz w:val="48"/>
          <w:szCs w:val="48"/>
          <w:lang w:val="en-US"/>
        </w:rPr>
        <w:t xml:space="preserve">” </w:t>
      </w:r>
    </w:p>
    <w:p w14:paraId="1F1BC83D" w14:textId="54294907" w:rsidR="00283B09" w:rsidRPr="00D246A2" w:rsidRDefault="00283B09" w:rsidP="00283B09">
      <w:pPr>
        <w:rPr>
          <w:rFonts w:ascii="Calibri" w:hAnsi="Calibri" w:cs="Calibri"/>
          <w:color w:val="000000" w:themeColor="text1"/>
          <w:lang w:val="en-US"/>
        </w:rPr>
      </w:pPr>
      <w:r w:rsidRPr="00D246A2">
        <w:rPr>
          <w:rFonts w:ascii="Calibri" w:hAnsi="Calibri" w:cs="Calibri"/>
          <w:color w:val="000000" w:themeColor="text1"/>
          <w:lang w:val="en-US"/>
        </w:rPr>
        <w:t>202</w:t>
      </w:r>
      <w:r w:rsidR="00BE2CD1" w:rsidRPr="00D246A2">
        <w:rPr>
          <w:rFonts w:ascii="Calibri" w:hAnsi="Calibri" w:cs="Calibri"/>
          <w:color w:val="000000" w:themeColor="text1"/>
          <w:lang w:val="en-US"/>
        </w:rPr>
        <w:t>4</w:t>
      </w:r>
      <w:r w:rsidRPr="00D246A2">
        <w:rPr>
          <w:rFonts w:ascii="Calibri" w:hAnsi="Calibri" w:cs="Calibri"/>
          <w:color w:val="000000" w:themeColor="text1"/>
          <w:lang w:val="en-US"/>
        </w:rPr>
        <w:t>-0</w:t>
      </w:r>
      <w:r w:rsidR="00936AFE" w:rsidRPr="00D246A2">
        <w:rPr>
          <w:rFonts w:ascii="Calibri" w:hAnsi="Calibri" w:cs="Calibri"/>
          <w:color w:val="000000" w:themeColor="text1"/>
          <w:lang w:val="en-US"/>
        </w:rPr>
        <w:t>3</w:t>
      </w:r>
      <w:r w:rsidRPr="00D246A2">
        <w:rPr>
          <w:rFonts w:ascii="Calibri" w:hAnsi="Calibri" w:cs="Calibri"/>
          <w:color w:val="000000" w:themeColor="text1"/>
          <w:lang w:val="en-US"/>
        </w:rPr>
        <w:t>-</w:t>
      </w:r>
      <w:r w:rsidR="000555F2" w:rsidRPr="00D246A2">
        <w:rPr>
          <w:rFonts w:ascii="Calibri" w:hAnsi="Calibri" w:cs="Calibri"/>
          <w:color w:val="000000" w:themeColor="text1"/>
          <w:lang w:val="en-US"/>
        </w:rPr>
        <w:t>20</w:t>
      </w:r>
    </w:p>
    <w:p w14:paraId="0C44B5C9" w14:textId="77777777" w:rsidR="00D62CF0" w:rsidRPr="00D246A2" w:rsidRDefault="00D62CF0">
      <w:pPr>
        <w:rPr>
          <w:rFonts w:ascii="Calibri" w:hAnsi="Calibri" w:cs="Calibri"/>
          <w:color w:val="000000" w:themeColor="text1"/>
          <w:lang w:val="en-US"/>
        </w:rPr>
      </w:pPr>
    </w:p>
    <w:p w14:paraId="2DD6D1B1" w14:textId="77777777" w:rsidR="00EC6758" w:rsidRPr="00D246A2" w:rsidRDefault="00EC6758" w:rsidP="004B5314">
      <w:pPr>
        <w:rPr>
          <w:rFonts w:ascii="Calibri" w:hAnsi="Calibri" w:cs="Calibri"/>
          <w:color w:val="000000" w:themeColor="text1"/>
          <w:lang w:val="en-US"/>
        </w:rPr>
      </w:pPr>
    </w:p>
    <w:p w14:paraId="68987D01" w14:textId="77777777" w:rsidR="002A409A" w:rsidRPr="00D246A2" w:rsidRDefault="002A409A" w:rsidP="002A409A">
      <w:pPr>
        <w:rPr>
          <w:rFonts w:ascii="Calibri" w:hAnsi="Calibri" w:cs="Calibri"/>
          <w:color w:val="000000" w:themeColor="text1"/>
          <w:lang w:val="en-US"/>
        </w:rPr>
      </w:pPr>
    </w:p>
    <w:p w14:paraId="760737AF" w14:textId="5D19FB68" w:rsidR="00B404C7" w:rsidRPr="00D246A2" w:rsidRDefault="002A409A" w:rsidP="00B404C7">
      <w:pPr>
        <w:rPr>
          <w:rFonts w:ascii="Calibri" w:hAnsi="Calibri" w:cs="Calibri"/>
          <w:color w:val="000000" w:themeColor="text1"/>
          <w:lang w:val="en-US"/>
        </w:rPr>
      </w:pPr>
      <w:r w:rsidRPr="00D246A2">
        <w:rPr>
          <w:rFonts w:ascii="Calibri" w:hAnsi="Calibri" w:cs="Calibri"/>
          <w:color w:val="000000" w:themeColor="text1"/>
          <w:lang w:val="en-US"/>
        </w:rPr>
        <w:t xml:space="preserve">In this </w:t>
      </w:r>
      <w:r w:rsidR="00D019CB" w:rsidRPr="00D246A2">
        <w:rPr>
          <w:rFonts w:ascii="Calibri" w:hAnsi="Calibri" w:cs="Calibri"/>
          <w:color w:val="000000" w:themeColor="text1"/>
          <w:lang w:val="en-US"/>
        </w:rPr>
        <w:t>a</w:t>
      </w:r>
      <w:r w:rsidR="009C5FC8" w:rsidRPr="00D246A2">
        <w:rPr>
          <w:rFonts w:ascii="Calibri" w:hAnsi="Calibri" w:cs="Calibri"/>
          <w:color w:val="000000" w:themeColor="text1"/>
          <w:lang w:val="en-US"/>
        </w:rPr>
        <w:t>p</w:t>
      </w:r>
      <w:r w:rsidR="00D019CB" w:rsidRPr="00D246A2">
        <w:rPr>
          <w:rFonts w:ascii="Calibri" w:hAnsi="Calibri" w:cs="Calibri"/>
          <w:color w:val="000000" w:themeColor="text1"/>
          <w:lang w:val="en-US"/>
        </w:rPr>
        <w:t>pendix</w:t>
      </w:r>
      <w:r w:rsidRPr="00D246A2">
        <w:rPr>
          <w:rFonts w:ascii="Calibri" w:hAnsi="Calibri" w:cs="Calibri"/>
          <w:color w:val="000000" w:themeColor="text1"/>
          <w:lang w:val="en-US"/>
        </w:rPr>
        <w:t xml:space="preserve"> we provide the regression outputs for the reported results in the published paper.</w:t>
      </w:r>
      <w:r w:rsidRPr="00D246A2">
        <w:rPr>
          <w:rFonts w:ascii="Calibri" w:eastAsiaTheme="minorHAnsi" w:hAnsi="Calibri" w:cs="Calibri"/>
          <w:color w:val="000000" w:themeColor="text1"/>
          <w:lang w:val="en-US" w:eastAsia="en-US"/>
        </w:rPr>
        <w:t xml:space="preserve"> </w:t>
      </w:r>
      <w:r w:rsidR="00B404C7" w:rsidRPr="00D246A2">
        <w:rPr>
          <w:rFonts w:ascii="Calibri" w:hAnsi="Calibri" w:cs="Calibri"/>
          <w:color w:val="000000" w:themeColor="text1"/>
          <w:lang w:val="en-US"/>
        </w:rPr>
        <w:t>We examined the agreement between SV</w:t>
      </w:r>
      <w:r w:rsidR="00B404C7" w:rsidRPr="00D246A2">
        <w:rPr>
          <w:rFonts w:ascii="Calibri" w:hAnsi="Calibri" w:cs="Calibri"/>
          <w:color w:val="000000" w:themeColor="text1"/>
          <w:vertAlign w:val="subscript"/>
          <w:lang w:val="en-US"/>
        </w:rPr>
        <w:t>US</w:t>
      </w:r>
      <w:r w:rsidR="00B404C7" w:rsidRPr="00D246A2">
        <w:rPr>
          <w:rFonts w:ascii="Calibri" w:hAnsi="Calibri" w:cs="Calibri"/>
          <w:color w:val="000000" w:themeColor="text1"/>
          <w:lang w:val="en-US"/>
        </w:rPr>
        <w:t xml:space="preserve"> and SV</w:t>
      </w:r>
      <w:r w:rsidR="00B404C7" w:rsidRPr="00D246A2">
        <w:rPr>
          <w:rFonts w:ascii="Calibri" w:hAnsi="Calibri" w:cs="Calibri"/>
          <w:color w:val="000000" w:themeColor="text1"/>
          <w:vertAlign w:val="subscript"/>
          <w:lang w:val="en-US"/>
        </w:rPr>
        <w:t>PWA</w:t>
      </w:r>
      <w:r w:rsidR="00B404C7" w:rsidRPr="00D246A2">
        <w:rPr>
          <w:rFonts w:ascii="Calibri" w:hAnsi="Calibri" w:cs="Calibri"/>
          <w:color w:val="000000" w:themeColor="text1"/>
          <w:lang w:val="en-US"/>
        </w:rPr>
        <w:t xml:space="preserve"> using Bland-Altman analysis with mixed linear regression to account for repeated measurements within subjects. </w:t>
      </w:r>
      <w:r w:rsidR="00503EDC" w:rsidRPr="00D246A2">
        <w:rPr>
          <w:rFonts w:ascii="Calibri" w:hAnsi="Calibri" w:cs="Calibri"/>
          <w:color w:val="000000" w:themeColor="text1"/>
          <w:lang w:val="en-US"/>
        </w:rPr>
        <w:t>Subjects were entered as a random intercept.</w:t>
      </w:r>
    </w:p>
    <w:p w14:paraId="028ED4D9" w14:textId="0DF02139" w:rsidR="002A409A" w:rsidRPr="00D246A2" w:rsidRDefault="002A409A" w:rsidP="002A409A">
      <w:pPr>
        <w:rPr>
          <w:rFonts w:ascii="Calibri" w:eastAsiaTheme="minorHAnsi" w:hAnsi="Calibri" w:cs="Calibri"/>
          <w:color w:val="000000" w:themeColor="text1"/>
          <w:lang w:val="en-US" w:eastAsia="en-US"/>
        </w:rPr>
      </w:pPr>
    </w:p>
    <w:p w14:paraId="291FF8B5" w14:textId="77777777" w:rsidR="009E702F" w:rsidRPr="00D246A2" w:rsidRDefault="009E702F" w:rsidP="009E702F">
      <w:pPr>
        <w:pStyle w:val="Overskrift1"/>
        <w:rPr>
          <w:rFonts w:ascii="Calibri" w:hAnsi="Calibri" w:cs="Calibri"/>
          <w:color w:val="000000" w:themeColor="text1"/>
          <w:lang w:val="en-US"/>
        </w:rPr>
      </w:pPr>
      <w:r w:rsidRPr="00D246A2">
        <w:rPr>
          <w:rFonts w:ascii="Calibri" w:hAnsi="Calibri" w:cs="Calibri"/>
          <w:color w:val="000000" w:themeColor="text1"/>
          <w:lang w:val="en-US"/>
        </w:rPr>
        <w:t xml:space="preserve">Abbreviations </w:t>
      </w:r>
    </w:p>
    <w:p w14:paraId="4A94F485" w14:textId="77777777" w:rsidR="009E702F" w:rsidRPr="00D246A2" w:rsidRDefault="009E702F" w:rsidP="009E702F">
      <w:pPr>
        <w:rPr>
          <w:rFonts w:ascii="Calibri" w:hAnsi="Calibri" w:cs="Calibri"/>
          <w:color w:val="000000" w:themeColor="text1"/>
          <w:lang w:val="en-US"/>
        </w:rPr>
      </w:pPr>
      <w:r w:rsidRPr="00D246A2">
        <w:rPr>
          <w:rFonts w:ascii="Calibri" w:hAnsi="Calibri" w:cs="Calibri"/>
          <w:color w:val="000000" w:themeColor="text1"/>
          <w:lang w:val="en-US"/>
        </w:rPr>
        <w:t>PWA – pulse wave analysis</w:t>
      </w:r>
    </w:p>
    <w:p w14:paraId="4F757812" w14:textId="77777777" w:rsidR="009E702F" w:rsidRPr="00D246A2" w:rsidRDefault="009E702F" w:rsidP="009E702F">
      <w:pPr>
        <w:rPr>
          <w:rFonts w:ascii="Calibri" w:hAnsi="Calibri" w:cs="Calibri"/>
          <w:color w:val="000000" w:themeColor="text1"/>
          <w:lang w:val="en-US"/>
        </w:rPr>
      </w:pPr>
      <w:r w:rsidRPr="00D246A2">
        <w:rPr>
          <w:rFonts w:ascii="Calibri" w:hAnsi="Calibri" w:cs="Calibri"/>
          <w:color w:val="000000" w:themeColor="text1"/>
          <w:lang w:val="en-US"/>
        </w:rPr>
        <w:t>SV</w:t>
      </w:r>
      <w:r w:rsidRPr="00D246A2">
        <w:rPr>
          <w:rFonts w:ascii="Calibri" w:hAnsi="Calibri" w:cs="Calibri"/>
          <w:color w:val="000000" w:themeColor="text1"/>
          <w:vertAlign w:val="subscript"/>
          <w:lang w:val="en-US"/>
        </w:rPr>
        <w:t>US</w:t>
      </w:r>
      <w:r w:rsidRPr="00D246A2">
        <w:rPr>
          <w:rFonts w:ascii="Calibri" w:hAnsi="Calibri" w:cs="Calibri"/>
          <w:color w:val="000000" w:themeColor="text1"/>
          <w:lang w:val="en-US"/>
        </w:rPr>
        <w:t xml:space="preserve"> – stroke volume measured by suprasternal Doppler ultrasound</w:t>
      </w:r>
    </w:p>
    <w:p w14:paraId="688C17A3" w14:textId="77777777" w:rsidR="009E702F" w:rsidRPr="00D246A2" w:rsidRDefault="009E702F" w:rsidP="009E702F">
      <w:pPr>
        <w:rPr>
          <w:rFonts w:ascii="Calibri" w:hAnsi="Calibri" w:cs="Calibri"/>
          <w:color w:val="000000" w:themeColor="text1"/>
          <w:lang w:val="en-US"/>
        </w:rPr>
      </w:pPr>
      <w:r w:rsidRPr="00D246A2">
        <w:rPr>
          <w:rFonts w:ascii="Calibri" w:hAnsi="Calibri" w:cs="Calibri"/>
          <w:color w:val="000000" w:themeColor="text1"/>
          <w:lang w:val="en-US"/>
        </w:rPr>
        <w:t>SV</w:t>
      </w:r>
      <w:r w:rsidRPr="00D246A2">
        <w:rPr>
          <w:rFonts w:ascii="Calibri" w:hAnsi="Calibri" w:cs="Calibri"/>
          <w:color w:val="000000" w:themeColor="text1"/>
          <w:vertAlign w:val="subscript"/>
          <w:lang w:val="en-US"/>
        </w:rPr>
        <w:t>PWA</w:t>
      </w:r>
      <w:r w:rsidRPr="00D246A2">
        <w:rPr>
          <w:rFonts w:ascii="Calibri" w:hAnsi="Calibri" w:cs="Calibri"/>
          <w:color w:val="000000" w:themeColor="text1"/>
          <w:lang w:val="en-US"/>
        </w:rPr>
        <w:t xml:space="preserve"> – stroke volume estimated by PWA</w:t>
      </w:r>
    </w:p>
    <w:p w14:paraId="6173C4E5" w14:textId="77777777" w:rsidR="009E702F" w:rsidRPr="00D246A2" w:rsidRDefault="009E702F" w:rsidP="009E702F">
      <w:pPr>
        <w:rPr>
          <w:rFonts w:ascii="Calibri" w:hAnsi="Calibri" w:cs="Calibri"/>
          <w:color w:val="000000" w:themeColor="text1"/>
          <w:lang w:val="en-US"/>
        </w:rPr>
      </w:pPr>
      <w:r w:rsidRPr="00D246A2">
        <w:rPr>
          <w:rFonts w:ascii="Calibri" w:hAnsi="Calibri" w:cs="Calibri"/>
          <w:color w:val="000000" w:themeColor="text1"/>
          <w:lang w:val="en-US"/>
        </w:rPr>
        <w:t>LOA – limits of agreement</w:t>
      </w:r>
    </w:p>
    <w:p w14:paraId="3155689F" w14:textId="77777777" w:rsidR="009E702F" w:rsidRPr="00D246A2" w:rsidRDefault="009E702F" w:rsidP="009E702F">
      <w:pPr>
        <w:rPr>
          <w:rFonts w:ascii="Calibri" w:hAnsi="Calibri" w:cs="Calibri"/>
          <w:color w:val="000000" w:themeColor="text1"/>
          <w:lang w:val="en-US"/>
        </w:rPr>
      </w:pPr>
      <w:r w:rsidRPr="00D246A2">
        <w:rPr>
          <w:rFonts w:ascii="Calibri" w:hAnsi="Calibri" w:cs="Calibri"/>
          <w:color w:val="000000" w:themeColor="text1"/>
          <w:lang w:val="en-US"/>
        </w:rPr>
        <w:t>SVR</w:t>
      </w:r>
      <w:r w:rsidRPr="00D246A2">
        <w:rPr>
          <w:rFonts w:ascii="Calibri" w:hAnsi="Calibri" w:cs="Calibri"/>
          <w:color w:val="000000" w:themeColor="text1"/>
          <w:vertAlign w:val="subscript"/>
          <w:lang w:val="en-US"/>
        </w:rPr>
        <w:t>US</w:t>
      </w:r>
      <w:r w:rsidRPr="00D246A2">
        <w:rPr>
          <w:rFonts w:ascii="Calibri" w:hAnsi="Calibri" w:cs="Calibri"/>
          <w:color w:val="000000" w:themeColor="text1"/>
          <w:lang w:val="en-US"/>
        </w:rPr>
        <w:t xml:space="preserve"> – systemic vascular resistance, calculated as MAP / (SV</w:t>
      </w:r>
      <w:r w:rsidRPr="00D246A2">
        <w:rPr>
          <w:rFonts w:ascii="Calibri" w:hAnsi="Calibri" w:cs="Calibri"/>
          <w:color w:val="000000" w:themeColor="text1"/>
          <w:vertAlign w:val="subscript"/>
          <w:lang w:val="en-US"/>
        </w:rPr>
        <w:t>US</w:t>
      </w:r>
      <w:r w:rsidRPr="00D246A2">
        <w:rPr>
          <w:rFonts w:ascii="Calibri" w:hAnsi="Calibri" w:cs="Calibri"/>
          <w:color w:val="000000" w:themeColor="text1"/>
          <w:lang w:val="en-US"/>
        </w:rPr>
        <w:t xml:space="preserve"> * heart rate)</w:t>
      </w:r>
    </w:p>
    <w:p w14:paraId="123EFEED" w14:textId="77777777" w:rsidR="002A409A" w:rsidRPr="00D246A2" w:rsidRDefault="002A409A" w:rsidP="002A409A">
      <w:pPr>
        <w:rPr>
          <w:rFonts w:ascii="Calibri" w:hAnsi="Calibri" w:cs="Calibri"/>
          <w:color w:val="000000" w:themeColor="text1"/>
          <w:lang w:val="en-US"/>
        </w:rPr>
      </w:pPr>
    </w:p>
    <w:p w14:paraId="58E8D5CB" w14:textId="77777777" w:rsidR="006533E4" w:rsidRPr="00D246A2" w:rsidRDefault="006533E4">
      <w:pPr>
        <w:rPr>
          <w:rFonts w:ascii="Calibri" w:eastAsiaTheme="majorEastAsia" w:hAnsi="Calibri" w:cs="Calibri"/>
          <w:color w:val="000000" w:themeColor="text1"/>
          <w:kern w:val="2"/>
          <w:sz w:val="32"/>
          <w:szCs w:val="32"/>
          <w:lang w:val="en-US" w:eastAsia="en-US"/>
          <w14:ligatures w14:val="standardContextual"/>
        </w:rPr>
      </w:pPr>
      <w:r w:rsidRPr="00D246A2">
        <w:rPr>
          <w:rFonts w:ascii="Calibri" w:hAnsi="Calibri" w:cs="Calibri"/>
          <w:color w:val="000000" w:themeColor="text1"/>
          <w:lang w:val="en-US"/>
        </w:rPr>
        <w:br w:type="page"/>
      </w:r>
    </w:p>
    <w:p w14:paraId="4F392890" w14:textId="68672AFB" w:rsidR="00D62CF0" w:rsidRPr="00D246A2" w:rsidRDefault="00D62CF0" w:rsidP="0014796E">
      <w:pPr>
        <w:pStyle w:val="Overskrift1"/>
        <w:rPr>
          <w:rFonts w:ascii="Calibri" w:hAnsi="Calibri" w:cs="Calibri"/>
          <w:color w:val="000000" w:themeColor="text1"/>
          <w:lang w:val="en-US"/>
        </w:rPr>
      </w:pPr>
      <w:r w:rsidRPr="00D246A2">
        <w:rPr>
          <w:rFonts w:ascii="Calibri" w:hAnsi="Calibri" w:cs="Calibri"/>
          <w:color w:val="000000" w:themeColor="text1"/>
          <w:lang w:val="en-US"/>
        </w:rPr>
        <w:lastRenderedPageBreak/>
        <w:t>Precision</w:t>
      </w:r>
    </w:p>
    <w:p w14:paraId="7292729E" w14:textId="77777777" w:rsidR="00D62CF0" w:rsidRPr="00D246A2" w:rsidRDefault="00D62CF0">
      <w:pPr>
        <w:rPr>
          <w:rFonts w:ascii="Calibri" w:hAnsi="Calibri" w:cs="Calibri"/>
          <w:color w:val="000000" w:themeColor="text1"/>
          <w:lang w:val="en-US"/>
        </w:rPr>
      </w:pPr>
    </w:p>
    <w:p w14:paraId="0872D5E8" w14:textId="517FE22E" w:rsidR="00D62CF0" w:rsidRPr="00D246A2" w:rsidRDefault="00D62CF0" w:rsidP="0014796E">
      <w:pPr>
        <w:pStyle w:val="Overskrift2"/>
        <w:rPr>
          <w:rFonts w:ascii="Calibri" w:hAnsi="Calibri" w:cs="Calibri"/>
          <w:color w:val="000000" w:themeColor="text1"/>
          <w:lang w:val="en-US"/>
        </w:rPr>
      </w:pPr>
      <w:r w:rsidRPr="00D246A2">
        <w:rPr>
          <w:rFonts w:ascii="Calibri" w:hAnsi="Calibri" w:cs="Calibri"/>
          <w:color w:val="000000" w:themeColor="text1"/>
          <w:lang w:val="en-US"/>
        </w:rPr>
        <w:t xml:space="preserve">Precision in </w:t>
      </w:r>
      <w:r w:rsidR="007367FD" w:rsidRPr="00D246A2">
        <w:rPr>
          <w:rFonts w:ascii="Calibri" w:hAnsi="Calibri" w:cs="Calibri"/>
          <w:color w:val="000000" w:themeColor="text1"/>
          <w:lang w:val="en-US"/>
        </w:rPr>
        <w:t>SV</w:t>
      </w:r>
      <w:r w:rsidR="007367FD" w:rsidRPr="00D246A2">
        <w:rPr>
          <w:rFonts w:ascii="Calibri" w:hAnsi="Calibri" w:cs="Calibri"/>
          <w:color w:val="000000" w:themeColor="text1"/>
          <w:vertAlign w:val="subscript"/>
          <w:lang w:val="en-US"/>
        </w:rPr>
        <w:t>US</w:t>
      </w:r>
    </w:p>
    <w:p w14:paraId="48C12BBC" w14:textId="77777777" w:rsidR="00442204" w:rsidRPr="00D246A2" w:rsidRDefault="00442204" w:rsidP="00442204">
      <w:pPr>
        <w:rPr>
          <w:rFonts w:ascii="Calibri" w:hAnsi="Calibri" w:cs="Calibri"/>
          <w:color w:val="000000" w:themeColor="text1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47"/>
        <w:gridCol w:w="978"/>
        <w:gridCol w:w="652"/>
        <w:gridCol w:w="1636"/>
        <w:gridCol w:w="897"/>
      </w:tblGrid>
      <w:tr w:rsidR="00D246A2" w:rsidRPr="00D246A2" w14:paraId="46C0DD03" w14:textId="77777777" w:rsidTr="00442204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BBAE69" w14:textId="77777777" w:rsidR="00442204" w:rsidRPr="00D246A2" w:rsidRDefault="00442204" w:rsidP="0044220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246A2">
              <w:rPr>
                <w:rFonts w:ascii="Calibri" w:hAnsi="Calibri" w:cs="Calibri"/>
                <w:b/>
                <w:bCs/>
                <w:color w:val="000000" w:themeColor="text1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B1EC6E3" w14:textId="6CA3B22F" w:rsidR="00442204" w:rsidRPr="00D246A2" w:rsidRDefault="00442204" w:rsidP="0044220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246A2">
              <w:rPr>
                <w:rFonts w:ascii="Calibri" w:hAnsi="Calibri" w:cs="Calibri"/>
                <w:b/>
                <w:bCs/>
                <w:color w:val="000000" w:themeColor="text1"/>
              </w:rPr>
              <w:t>SV</w:t>
            </w:r>
            <w:r w:rsidRPr="00D246A2">
              <w:rPr>
                <w:rFonts w:ascii="Calibri" w:hAnsi="Calibri" w:cs="Calibri"/>
                <w:b/>
                <w:bCs/>
                <w:color w:val="000000" w:themeColor="text1"/>
                <w:vertAlign w:val="subscript"/>
              </w:rPr>
              <w:t>US</w:t>
            </w:r>
          </w:p>
        </w:tc>
      </w:tr>
      <w:tr w:rsidR="00D246A2" w:rsidRPr="00D246A2" w14:paraId="3E3FBE4F" w14:textId="77777777" w:rsidTr="00442204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FEBA12A" w14:textId="77777777" w:rsidR="00442204" w:rsidRPr="00D246A2" w:rsidRDefault="00442204" w:rsidP="00442204">
            <w:pPr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hAnsi="Calibri" w:cs="Calibri"/>
                <w:i/>
                <w:iCs/>
                <w:color w:val="000000" w:themeColor="text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D92C9BC" w14:textId="77777777" w:rsidR="00442204" w:rsidRPr="00D246A2" w:rsidRDefault="00442204" w:rsidP="00442204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hAnsi="Calibri" w:cs="Calibri"/>
                <w:i/>
                <w:iCs/>
                <w:color w:val="000000" w:themeColor="text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3520657" w14:textId="77777777" w:rsidR="00442204" w:rsidRPr="00D246A2" w:rsidRDefault="00442204" w:rsidP="00442204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hAnsi="Calibri" w:cs="Calibri"/>
                <w:i/>
                <w:iCs/>
                <w:color w:val="000000" w:themeColor="text1"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CCA17AA" w14:textId="77777777" w:rsidR="00442204" w:rsidRPr="00D246A2" w:rsidRDefault="00442204" w:rsidP="00442204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hAnsi="Calibri" w:cs="Calibri"/>
                <w:i/>
                <w:iCs/>
                <w:color w:val="000000" w:themeColor="text1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FFAA95A" w14:textId="77777777" w:rsidR="00442204" w:rsidRPr="00D246A2" w:rsidRDefault="00442204" w:rsidP="00442204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hAnsi="Calibri" w:cs="Calibri"/>
                <w:i/>
                <w:iCs/>
                <w:color w:val="000000" w:themeColor="text1"/>
              </w:rPr>
              <w:t>p-val</w:t>
            </w:r>
          </w:p>
        </w:tc>
      </w:tr>
      <w:tr w:rsidR="00D246A2" w:rsidRPr="00D246A2" w14:paraId="6C986E56" w14:textId="77777777" w:rsidTr="0044220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74A3A8" w14:textId="77777777" w:rsidR="00442204" w:rsidRPr="00D246A2" w:rsidRDefault="00442204" w:rsidP="00442204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B73E65" w14:textId="77777777" w:rsidR="00442204" w:rsidRPr="00D246A2" w:rsidRDefault="00442204" w:rsidP="0044220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81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E184C7" w14:textId="77777777" w:rsidR="00442204" w:rsidRPr="00D246A2" w:rsidRDefault="00442204" w:rsidP="0044220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6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AFA933" w14:textId="77777777" w:rsidR="00442204" w:rsidRPr="00D246A2" w:rsidRDefault="00442204" w:rsidP="0044220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67.84 to 94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FADA61" w14:textId="77777777" w:rsidR="00442204" w:rsidRPr="00D246A2" w:rsidRDefault="00442204" w:rsidP="0044220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b/>
                <w:bCs/>
                <w:color w:val="000000" w:themeColor="text1"/>
              </w:rPr>
              <w:t>&lt;0.001</w:t>
            </w:r>
          </w:p>
        </w:tc>
      </w:tr>
      <w:tr w:rsidR="00D246A2" w:rsidRPr="00D246A2" w14:paraId="29699B1C" w14:textId="77777777" w:rsidTr="00442204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CDD4CD" w14:textId="77777777" w:rsidR="00442204" w:rsidRPr="00D246A2" w:rsidRDefault="00442204" w:rsidP="00442204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246A2">
              <w:rPr>
                <w:rFonts w:ascii="Calibri" w:hAnsi="Calibri" w:cs="Calibri"/>
                <w:b/>
                <w:bCs/>
                <w:color w:val="000000" w:themeColor="text1"/>
              </w:rPr>
              <w:t>Random Effects</w:t>
            </w:r>
          </w:p>
        </w:tc>
      </w:tr>
      <w:tr w:rsidR="00D246A2" w:rsidRPr="00D246A2" w14:paraId="19AFB824" w14:textId="77777777" w:rsidTr="0044220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704475" w14:textId="77777777" w:rsidR="00442204" w:rsidRPr="00D246A2" w:rsidRDefault="00442204" w:rsidP="00442204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σ</w:t>
            </w:r>
            <w:r w:rsidRPr="00D246A2">
              <w:rPr>
                <w:rFonts w:ascii="Calibri" w:hAnsi="Calibri" w:cs="Calibri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FF1AB1" w14:textId="77777777" w:rsidR="00442204" w:rsidRPr="00D246A2" w:rsidRDefault="00442204" w:rsidP="00442204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3.51</w:t>
            </w:r>
          </w:p>
        </w:tc>
      </w:tr>
      <w:tr w:rsidR="00D246A2" w:rsidRPr="00D246A2" w14:paraId="1E03BFF2" w14:textId="77777777" w:rsidTr="0044220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380DA1" w14:textId="77777777" w:rsidR="00442204" w:rsidRPr="00D246A2" w:rsidRDefault="00442204" w:rsidP="00442204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τ</w:t>
            </w:r>
            <w:r w:rsidRPr="00D246A2">
              <w:rPr>
                <w:rFonts w:ascii="Calibri" w:hAnsi="Calibri" w:cs="Calibri"/>
                <w:color w:val="000000" w:themeColor="text1"/>
                <w:vertAlign w:val="subscript"/>
              </w:rPr>
              <w:t>00</w:t>
            </w:r>
            <w:r w:rsidRPr="00D246A2">
              <w:rPr>
                <w:rFonts w:ascii="Calibri" w:hAnsi="Calibri" w:cs="Calibri"/>
                <w:color w:val="000000" w:themeColor="text1"/>
              </w:rPr>
              <w:t> </w:t>
            </w:r>
            <w:r w:rsidRPr="00D246A2">
              <w:rPr>
                <w:rFonts w:ascii="Calibri" w:hAnsi="Calibri" w:cs="Calibri"/>
                <w:color w:val="000000" w:themeColor="text1"/>
                <w:vertAlign w:val="subscript"/>
              </w:rPr>
              <w:t>ID_ran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6F9714" w14:textId="77777777" w:rsidR="00442204" w:rsidRPr="00D246A2" w:rsidRDefault="00442204" w:rsidP="00442204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339.81</w:t>
            </w:r>
          </w:p>
        </w:tc>
      </w:tr>
      <w:tr w:rsidR="00D246A2" w:rsidRPr="00D246A2" w14:paraId="104F582B" w14:textId="77777777" w:rsidTr="0044220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E76D0D" w14:textId="77777777" w:rsidR="00442204" w:rsidRPr="00D246A2" w:rsidRDefault="00442204" w:rsidP="00442204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N </w:t>
            </w:r>
            <w:r w:rsidRPr="00D246A2">
              <w:rPr>
                <w:rFonts w:ascii="Calibri" w:hAnsi="Calibri" w:cs="Calibri"/>
                <w:color w:val="000000" w:themeColor="text1"/>
                <w:vertAlign w:val="subscript"/>
              </w:rPr>
              <w:t>ID_ran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4F3FCD" w14:textId="77777777" w:rsidR="00442204" w:rsidRPr="00D246A2" w:rsidRDefault="00442204" w:rsidP="00442204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8</w:t>
            </w:r>
          </w:p>
        </w:tc>
      </w:tr>
      <w:tr w:rsidR="00D246A2" w:rsidRPr="00D246A2" w14:paraId="295B274A" w14:textId="77777777" w:rsidTr="00442204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F6220B" w14:textId="77777777" w:rsidR="00442204" w:rsidRPr="00D246A2" w:rsidRDefault="00442204" w:rsidP="00442204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84D138" w14:textId="77777777" w:rsidR="00442204" w:rsidRPr="00D246A2" w:rsidRDefault="00442204" w:rsidP="00442204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32</w:t>
            </w:r>
          </w:p>
        </w:tc>
      </w:tr>
      <w:tr w:rsidR="00D246A2" w:rsidRPr="00D246A2" w14:paraId="7EEE80F9" w14:textId="77777777" w:rsidTr="0044220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FF0279" w14:textId="77777777" w:rsidR="00442204" w:rsidRPr="00D246A2" w:rsidRDefault="00442204" w:rsidP="00442204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Marginal R</w:t>
            </w:r>
            <w:r w:rsidRPr="00D246A2">
              <w:rPr>
                <w:rFonts w:ascii="Calibri" w:hAnsi="Calibri" w:cs="Calibri"/>
                <w:color w:val="000000" w:themeColor="text1"/>
                <w:vertAlign w:val="superscript"/>
              </w:rPr>
              <w:t>2</w:t>
            </w:r>
            <w:r w:rsidRPr="00D246A2">
              <w:rPr>
                <w:rFonts w:ascii="Calibri" w:hAnsi="Calibri" w:cs="Calibri"/>
                <w:color w:val="000000" w:themeColor="text1"/>
              </w:rPr>
              <w:t> / Conditional R</w:t>
            </w:r>
            <w:r w:rsidRPr="00D246A2">
              <w:rPr>
                <w:rFonts w:ascii="Calibri" w:hAnsi="Calibri" w:cs="Calibri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0EA576" w14:textId="77777777" w:rsidR="00442204" w:rsidRPr="00D246A2" w:rsidRDefault="00442204" w:rsidP="00442204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0.000 / NA</w:t>
            </w:r>
          </w:p>
        </w:tc>
      </w:tr>
      <w:tr w:rsidR="00442204" w:rsidRPr="00D246A2" w14:paraId="2C0747AD" w14:textId="77777777" w:rsidTr="0044220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D6B9E2" w14:textId="77777777" w:rsidR="00442204" w:rsidRPr="00D246A2" w:rsidRDefault="00442204" w:rsidP="00442204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AI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A5DC75" w14:textId="77777777" w:rsidR="00442204" w:rsidRPr="00D246A2" w:rsidRDefault="00442204" w:rsidP="00442204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178.070</w:t>
            </w:r>
          </w:p>
        </w:tc>
      </w:tr>
    </w:tbl>
    <w:p w14:paraId="615E005A" w14:textId="77777777" w:rsidR="00442204" w:rsidRPr="00D246A2" w:rsidRDefault="00442204" w:rsidP="00442204">
      <w:pPr>
        <w:rPr>
          <w:rFonts w:ascii="Calibri" w:hAnsi="Calibri" w:cs="Calibri"/>
          <w:color w:val="000000" w:themeColor="text1"/>
          <w:lang w:val="en-US"/>
        </w:rPr>
      </w:pPr>
    </w:p>
    <w:p w14:paraId="6E484D53" w14:textId="09E86849" w:rsidR="00980277" w:rsidRPr="00D246A2" w:rsidRDefault="004E349C" w:rsidP="00442204">
      <w:pPr>
        <w:rPr>
          <w:rFonts w:ascii="Calibri" w:hAnsi="Calibri" w:cs="Calibri"/>
          <w:color w:val="000000" w:themeColor="text1"/>
        </w:rPr>
      </w:pPr>
      <w:r w:rsidRPr="00D246A2">
        <w:rPr>
          <w:rFonts w:ascii="Calibri" w:hAnsi="Calibri" w:cs="Calibri"/>
          <w:color w:val="000000" w:themeColor="text1"/>
          <w:lang w:val="en-US"/>
        </w:rPr>
        <w:t xml:space="preserve">Precision = </w:t>
      </w:r>
      <w:r w:rsidR="00FD34CE" w:rsidRPr="00D246A2">
        <w:rPr>
          <w:rFonts w:ascii="Calibri" w:hAnsi="Calibri" w:cs="Calibri"/>
          <w:color w:val="000000" w:themeColor="text1"/>
          <w:lang w:val="en-US"/>
        </w:rPr>
        <w:t>1.96 * sqrt(</w:t>
      </w:r>
      <w:r w:rsidR="00FD34CE" w:rsidRPr="00D246A2">
        <w:rPr>
          <w:rFonts w:ascii="Calibri" w:hAnsi="Calibri" w:cs="Calibri"/>
          <w:color w:val="000000" w:themeColor="text1"/>
        </w:rPr>
        <w:t>3.51)</w:t>
      </w:r>
      <w:r w:rsidR="0055046C" w:rsidRPr="00D246A2">
        <w:rPr>
          <w:rFonts w:ascii="Calibri" w:hAnsi="Calibri" w:cs="Calibri"/>
          <w:color w:val="000000" w:themeColor="text1"/>
        </w:rPr>
        <w:t xml:space="preserve"> = </w:t>
      </w:r>
      <w:r w:rsidR="00DF6AFC" w:rsidRPr="00D246A2">
        <w:rPr>
          <w:rFonts w:ascii="Calibri" w:hAnsi="Calibri" w:cs="Calibri"/>
          <w:color w:val="000000" w:themeColor="text1"/>
        </w:rPr>
        <w:t>3.67</w:t>
      </w:r>
      <w:r w:rsidR="005C1637" w:rsidRPr="00D246A2">
        <w:rPr>
          <w:rFonts w:ascii="Calibri" w:hAnsi="Calibri" w:cs="Calibri"/>
          <w:color w:val="000000" w:themeColor="text1"/>
        </w:rPr>
        <w:t xml:space="preserve"> ≈ 3.7 mL</w:t>
      </w:r>
    </w:p>
    <w:p w14:paraId="33F55D9C" w14:textId="77777777" w:rsidR="00980277" w:rsidRPr="00D246A2" w:rsidRDefault="00980277">
      <w:pPr>
        <w:rPr>
          <w:rFonts w:ascii="Calibri" w:hAnsi="Calibri" w:cs="Calibri"/>
          <w:color w:val="000000" w:themeColor="text1"/>
        </w:rPr>
      </w:pPr>
      <w:r w:rsidRPr="00D246A2">
        <w:rPr>
          <w:rFonts w:ascii="Calibri" w:hAnsi="Calibri" w:cs="Calibri"/>
          <w:color w:val="000000" w:themeColor="text1"/>
        </w:rPr>
        <w:br w:type="page"/>
      </w:r>
    </w:p>
    <w:p w14:paraId="67150023" w14:textId="64240916" w:rsidR="00980277" w:rsidRPr="00D246A2" w:rsidRDefault="00980277" w:rsidP="00980277">
      <w:pPr>
        <w:pStyle w:val="Overskrift2"/>
        <w:rPr>
          <w:rFonts w:ascii="Calibri" w:hAnsi="Calibri" w:cs="Calibri"/>
          <w:color w:val="000000" w:themeColor="text1"/>
          <w:lang w:val="en-US"/>
        </w:rPr>
      </w:pPr>
      <w:r w:rsidRPr="00D246A2">
        <w:rPr>
          <w:rFonts w:ascii="Calibri" w:hAnsi="Calibri" w:cs="Calibri"/>
          <w:color w:val="000000" w:themeColor="text1"/>
          <w:lang w:val="en-US"/>
        </w:rPr>
        <w:lastRenderedPageBreak/>
        <w:t>Precision in SV</w:t>
      </w:r>
      <w:r w:rsidRPr="00D246A2">
        <w:rPr>
          <w:rFonts w:ascii="Calibri" w:hAnsi="Calibri" w:cs="Calibri"/>
          <w:color w:val="000000" w:themeColor="text1"/>
          <w:vertAlign w:val="subscript"/>
          <w:lang w:val="en-US"/>
        </w:rPr>
        <w:t>PWA</w:t>
      </w:r>
    </w:p>
    <w:p w14:paraId="0FCEC1AB" w14:textId="77777777" w:rsidR="00F903FA" w:rsidRPr="00D246A2" w:rsidRDefault="00F903FA" w:rsidP="00442204">
      <w:pPr>
        <w:rPr>
          <w:rFonts w:ascii="Calibri" w:hAnsi="Calibri" w:cs="Calibri"/>
          <w:color w:val="000000" w:themeColor="text1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47"/>
        <w:gridCol w:w="978"/>
        <w:gridCol w:w="652"/>
        <w:gridCol w:w="1758"/>
        <w:gridCol w:w="897"/>
      </w:tblGrid>
      <w:tr w:rsidR="00D246A2" w:rsidRPr="00D246A2" w14:paraId="187235F5" w14:textId="77777777" w:rsidTr="00B17826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1065B74" w14:textId="77777777" w:rsidR="00B17826" w:rsidRPr="00D246A2" w:rsidRDefault="00B17826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246A2">
              <w:rPr>
                <w:rFonts w:ascii="Calibri" w:hAnsi="Calibri" w:cs="Calibri"/>
                <w:b/>
                <w:bCs/>
                <w:color w:val="000000" w:themeColor="text1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BEF5A91" w14:textId="21674F68" w:rsidR="00B17826" w:rsidRPr="00D246A2" w:rsidRDefault="00B1782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246A2">
              <w:rPr>
                <w:rFonts w:ascii="Calibri" w:hAnsi="Calibri" w:cs="Calibri"/>
                <w:b/>
                <w:bCs/>
                <w:color w:val="000000" w:themeColor="text1"/>
              </w:rPr>
              <w:t>SV</w:t>
            </w:r>
            <w:r w:rsidRPr="00D246A2">
              <w:rPr>
                <w:rFonts w:ascii="Calibri" w:hAnsi="Calibri" w:cs="Calibri"/>
                <w:b/>
                <w:bCs/>
                <w:color w:val="000000" w:themeColor="text1"/>
                <w:vertAlign w:val="subscript"/>
              </w:rPr>
              <w:t>PWA</w:t>
            </w:r>
          </w:p>
        </w:tc>
      </w:tr>
      <w:tr w:rsidR="00D246A2" w:rsidRPr="00D246A2" w14:paraId="79F148FF" w14:textId="77777777" w:rsidTr="00B17826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08CC434" w14:textId="77777777" w:rsidR="00B17826" w:rsidRPr="00D246A2" w:rsidRDefault="00B17826">
            <w:pPr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hAnsi="Calibri" w:cs="Calibri"/>
                <w:i/>
                <w:iCs/>
                <w:color w:val="000000" w:themeColor="text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34FF4AD" w14:textId="77777777" w:rsidR="00B17826" w:rsidRPr="00D246A2" w:rsidRDefault="00B17826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hAnsi="Calibri" w:cs="Calibri"/>
                <w:i/>
                <w:iCs/>
                <w:color w:val="000000" w:themeColor="text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D6A7F5F" w14:textId="77777777" w:rsidR="00B17826" w:rsidRPr="00D246A2" w:rsidRDefault="00B17826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hAnsi="Calibri" w:cs="Calibri"/>
                <w:i/>
                <w:iCs/>
                <w:color w:val="000000" w:themeColor="text1"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9A50FEA" w14:textId="77777777" w:rsidR="00B17826" w:rsidRPr="00D246A2" w:rsidRDefault="00B17826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hAnsi="Calibri" w:cs="Calibri"/>
                <w:i/>
                <w:iCs/>
                <w:color w:val="000000" w:themeColor="text1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C606AE2" w14:textId="77777777" w:rsidR="00B17826" w:rsidRPr="00D246A2" w:rsidRDefault="00B17826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hAnsi="Calibri" w:cs="Calibri"/>
                <w:i/>
                <w:iCs/>
                <w:color w:val="000000" w:themeColor="text1"/>
              </w:rPr>
              <w:t>p-val</w:t>
            </w:r>
          </w:p>
        </w:tc>
      </w:tr>
      <w:tr w:rsidR="00D246A2" w:rsidRPr="00D246A2" w14:paraId="63963732" w14:textId="77777777" w:rsidTr="00B1782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8A6A3B" w14:textId="77777777" w:rsidR="00B17826" w:rsidRPr="00D246A2" w:rsidRDefault="00B17826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1A1C32" w14:textId="77777777" w:rsidR="00B17826" w:rsidRPr="00D246A2" w:rsidRDefault="00B17826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107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B87DEF" w14:textId="77777777" w:rsidR="00B17826" w:rsidRPr="00D246A2" w:rsidRDefault="00B17826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7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C41683" w14:textId="77777777" w:rsidR="00B17826" w:rsidRPr="00D246A2" w:rsidRDefault="00B17826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92.40 to 122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A06D84" w14:textId="77777777" w:rsidR="00B17826" w:rsidRPr="00D246A2" w:rsidRDefault="00B17826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Style w:val="Sterk"/>
                <w:rFonts w:ascii="Calibri" w:eastAsiaTheme="majorEastAsia" w:hAnsi="Calibri" w:cs="Calibri"/>
                <w:color w:val="000000" w:themeColor="text1"/>
              </w:rPr>
              <w:t>&lt;0.001</w:t>
            </w:r>
          </w:p>
        </w:tc>
      </w:tr>
      <w:tr w:rsidR="00D246A2" w:rsidRPr="00D246A2" w14:paraId="1771BA83" w14:textId="77777777" w:rsidTr="00B17826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D055A1" w14:textId="77777777" w:rsidR="00B17826" w:rsidRPr="00D246A2" w:rsidRDefault="00B17826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246A2">
              <w:rPr>
                <w:rFonts w:ascii="Calibri" w:hAnsi="Calibri" w:cs="Calibri"/>
                <w:b/>
                <w:bCs/>
                <w:color w:val="000000" w:themeColor="text1"/>
              </w:rPr>
              <w:t>Random Effects</w:t>
            </w:r>
          </w:p>
        </w:tc>
      </w:tr>
      <w:tr w:rsidR="00D246A2" w:rsidRPr="00D246A2" w14:paraId="506AEB6E" w14:textId="77777777" w:rsidTr="00B1782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0CEFD6" w14:textId="77777777" w:rsidR="00B17826" w:rsidRPr="00D246A2" w:rsidRDefault="00B17826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σ</w:t>
            </w:r>
            <w:r w:rsidRPr="00D246A2">
              <w:rPr>
                <w:rFonts w:ascii="Calibri" w:hAnsi="Calibri" w:cs="Calibri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5999B7" w14:textId="77777777" w:rsidR="00B17826" w:rsidRPr="00D246A2" w:rsidRDefault="00B17826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3.61</w:t>
            </w:r>
          </w:p>
        </w:tc>
      </w:tr>
      <w:tr w:rsidR="00D246A2" w:rsidRPr="00D246A2" w14:paraId="2D5E3912" w14:textId="77777777" w:rsidTr="00B1782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D6BA1F" w14:textId="77777777" w:rsidR="00B17826" w:rsidRPr="00D246A2" w:rsidRDefault="00B17826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τ</w:t>
            </w:r>
            <w:r w:rsidRPr="00D246A2">
              <w:rPr>
                <w:rFonts w:ascii="Calibri" w:hAnsi="Calibri" w:cs="Calibri"/>
                <w:color w:val="000000" w:themeColor="text1"/>
                <w:vertAlign w:val="subscript"/>
              </w:rPr>
              <w:t>00</w:t>
            </w:r>
            <w:r w:rsidRPr="00D246A2">
              <w:rPr>
                <w:rFonts w:ascii="Calibri" w:hAnsi="Calibri" w:cs="Calibri"/>
                <w:color w:val="000000" w:themeColor="text1"/>
              </w:rPr>
              <w:t> </w:t>
            </w:r>
            <w:r w:rsidRPr="00D246A2">
              <w:rPr>
                <w:rFonts w:ascii="Calibri" w:hAnsi="Calibri" w:cs="Calibri"/>
                <w:color w:val="000000" w:themeColor="text1"/>
                <w:vertAlign w:val="subscript"/>
              </w:rPr>
              <w:t>ID_ran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AF04F7" w14:textId="77777777" w:rsidR="00B17826" w:rsidRPr="00D246A2" w:rsidRDefault="00B17826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420.62</w:t>
            </w:r>
          </w:p>
        </w:tc>
      </w:tr>
      <w:tr w:rsidR="00D246A2" w:rsidRPr="00D246A2" w14:paraId="459A7126" w14:textId="77777777" w:rsidTr="00B1782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C02A01" w14:textId="77777777" w:rsidR="00B17826" w:rsidRPr="00D246A2" w:rsidRDefault="00B17826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N </w:t>
            </w:r>
            <w:r w:rsidRPr="00D246A2">
              <w:rPr>
                <w:rFonts w:ascii="Calibri" w:hAnsi="Calibri" w:cs="Calibri"/>
                <w:color w:val="000000" w:themeColor="text1"/>
                <w:vertAlign w:val="subscript"/>
              </w:rPr>
              <w:t>ID_ran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182042" w14:textId="77777777" w:rsidR="00B17826" w:rsidRPr="00D246A2" w:rsidRDefault="00B17826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8</w:t>
            </w:r>
          </w:p>
        </w:tc>
      </w:tr>
      <w:tr w:rsidR="00D246A2" w:rsidRPr="00D246A2" w14:paraId="2BEE96E3" w14:textId="77777777" w:rsidTr="00B17826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F38B4E" w14:textId="77777777" w:rsidR="00B17826" w:rsidRPr="00D246A2" w:rsidRDefault="00B17826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341AA3" w14:textId="77777777" w:rsidR="00B17826" w:rsidRPr="00D246A2" w:rsidRDefault="00B17826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32</w:t>
            </w:r>
          </w:p>
        </w:tc>
      </w:tr>
      <w:tr w:rsidR="00D246A2" w:rsidRPr="00D246A2" w14:paraId="0104EC7E" w14:textId="77777777" w:rsidTr="00B1782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1F5ABA" w14:textId="77777777" w:rsidR="00B17826" w:rsidRPr="00D246A2" w:rsidRDefault="00B17826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Marginal R</w:t>
            </w:r>
            <w:r w:rsidRPr="00D246A2">
              <w:rPr>
                <w:rFonts w:ascii="Calibri" w:hAnsi="Calibri" w:cs="Calibri"/>
                <w:color w:val="000000" w:themeColor="text1"/>
                <w:vertAlign w:val="superscript"/>
              </w:rPr>
              <w:t>2</w:t>
            </w:r>
            <w:r w:rsidRPr="00D246A2">
              <w:rPr>
                <w:rFonts w:ascii="Calibri" w:hAnsi="Calibri" w:cs="Calibri"/>
                <w:color w:val="000000" w:themeColor="text1"/>
              </w:rPr>
              <w:t> / Conditional R</w:t>
            </w:r>
            <w:r w:rsidRPr="00D246A2">
              <w:rPr>
                <w:rFonts w:ascii="Calibri" w:hAnsi="Calibri" w:cs="Calibri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E890B8" w14:textId="77777777" w:rsidR="00B17826" w:rsidRPr="00D246A2" w:rsidRDefault="00B17826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0.000 / NA</w:t>
            </w:r>
          </w:p>
        </w:tc>
      </w:tr>
      <w:tr w:rsidR="00B17826" w:rsidRPr="00D246A2" w14:paraId="6D60F9C6" w14:textId="77777777" w:rsidTr="00B1782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F144D0" w14:textId="77777777" w:rsidR="00B17826" w:rsidRPr="00D246A2" w:rsidRDefault="00B17826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AI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E9AB65" w14:textId="77777777" w:rsidR="00B17826" w:rsidRPr="00D246A2" w:rsidRDefault="00B17826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180.245</w:t>
            </w:r>
          </w:p>
        </w:tc>
      </w:tr>
    </w:tbl>
    <w:p w14:paraId="6F254969" w14:textId="77777777" w:rsidR="00B17826" w:rsidRPr="00D246A2" w:rsidRDefault="00B17826" w:rsidP="00442204">
      <w:pPr>
        <w:rPr>
          <w:rFonts w:ascii="Calibri" w:hAnsi="Calibri" w:cs="Calibri"/>
          <w:color w:val="000000" w:themeColor="text1"/>
          <w:lang w:val="en-US"/>
        </w:rPr>
      </w:pPr>
    </w:p>
    <w:p w14:paraId="144F80D6" w14:textId="208D00E8" w:rsidR="0043333F" w:rsidRPr="00D246A2" w:rsidRDefault="001F38B0" w:rsidP="001F38B0">
      <w:pPr>
        <w:rPr>
          <w:rFonts w:ascii="Calibri" w:hAnsi="Calibri" w:cs="Calibri"/>
          <w:color w:val="000000" w:themeColor="text1"/>
        </w:rPr>
      </w:pPr>
      <w:r w:rsidRPr="00D246A2">
        <w:rPr>
          <w:rFonts w:ascii="Calibri" w:hAnsi="Calibri" w:cs="Calibri"/>
          <w:color w:val="000000" w:themeColor="text1"/>
          <w:lang w:val="en-US"/>
        </w:rPr>
        <w:t>Precision = 1.96 * sqrt(</w:t>
      </w:r>
      <w:r w:rsidR="001D4349" w:rsidRPr="00D246A2">
        <w:rPr>
          <w:rFonts w:ascii="Calibri" w:hAnsi="Calibri" w:cs="Calibri"/>
          <w:color w:val="000000" w:themeColor="text1"/>
        </w:rPr>
        <w:t>3.61</w:t>
      </w:r>
      <w:r w:rsidRPr="00D246A2">
        <w:rPr>
          <w:rFonts w:ascii="Calibri" w:hAnsi="Calibri" w:cs="Calibri"/>
          <w:color w:val="000000" w:themeColor="text1"/>
        </w:rPr>
        <w:t>) = 3.</w:t>
      </w:r>
      <w:r w:rsidR="001D4349" w:rsidRPr="00D246A2">
        <w:rPr>
          <w:rFonts w:ascii="Calibri" w:hAnsi="Calibri" w:cs="Calibri"/>
          <w:color w:val="000000" w:themeColor="text1"/>
        </w:rPr>
        <w:t>72</w:t>
      </w:r>
      <w:r w:rsidRPr="00D246A2">
        <w:rPr>
          <w:rFonts w:ascii="Calibri" w:hAnsi="Calibri" w:cs="Calibri"/>
          <w:color w:val="000000" w:themeColor="text1"/>
        </w:rPr>
        <w:t xml:space="preserve"> ≈ 3.7 mL</w:t>
      </w:r>
    </w:p>
    <w:p w14:paraId="5C68779B" w14:textId="77777777" w:rsidR="0043333F" w:rsidRPr="00D246A2" w:rsidRDefault="0043333F">
      <w:pPr>
        <w:rPr>
          <w:rFonts w:ascii="Calibri" w:hAnsi="Calibri" w:cs="Calibri"/>
          <w:color w:val="000000" w:themeColor="text1"/>
        </w:rPr>
      </w:pPr>
      <w:r w:rsidRPr="00D246A2">
        <w:rPr>
          <w:rFonts w:ascii="Calibri" w:hAnsi="Calibri" w:cs="Calibri"/>
          <w:color w:val="000000" w:themeColor="text1"/>
        </w:rPr>
        <w:br w:type="page"/>
      </w:r>
    </w:p>
    <w:p w14:paraId="379D87DC" w14:textId="538FB924" w:rsidR="005314FE" w:rsidRPr="00D246A2" w:rsidRDefault="002F45EB" w:rsidP="000B542E">
      <w:pPr>
        <w:pStyle w:val="Overskrift1"/>
        <w:rPr>
          <w:rFonts w:ascii="Calibri" w:hAnsi="Calibri" w:cs="Calibri"/>
          <w:color w:val="000000" w:themeColor="text1"/>
          <w:lang w:val="en-US"/>
        </w:rPr>
      </w:pPr>
      <w:r w:rsidRPr="00D246A2">
        <w:rPr>
          <w:rFonts w:ascii="Calibri" w:hAnsi="Calibri" w:cs="Calibri"/>
          <w:color w:val="000000" w:themeColor="text1"/>
          <w:lang w:val="en-US"/>
        </w:rPr>
        <w:lastRenderedPageBreak/>
        <w:t xml:space="preserve">Summary of Bland-Altman analyses </w:t>
      </w:r>
    </w:p>
    <w:p w14:paraId="77E9F99D" w14:textId="77777777" w:rsidR="005314FE" w:rsidRPr="00D246A2" w:rsidRDefault="005314FE" w:rsidP="00167CB1">
      <w:pPr>
        <w:rPr>
          <w:color w:val="000000" w:themeColor="text1"/>
          <w:lang w:val="en-US"/>
        </w:rPr>
      </w:pPr>
    </w:p>
    <w:tbl>
      <w:tblPr>
        <w:tblStyle w:val="Tabellrutenett"/>
        <w:tblW w:w="0" w:type="auto"/>
        <w:tblInd w:w="-5" w:type="dxa"/>
        <w:tblLook w:val="04A0" w:firstRow="1" w:lastRow="0" w:firstColumn="1" w:lastColumn="0" w:noHBand="0" w:noVBand="1"/>
      </w:tblPr>
      <w:tblGrid>
        <w:gridCol w:w="3119"/>
        <w:gridCol w:w="709"/>
        <w:gridCol w:w="1157"/>
        <w:gridCol w:w="1678"/>
        <w:gridCol w:w="2268"/>
      </w:tblGrid>
      <w:tr w:rsidR="00D246A2" w:rsidRPr="00D246A2" w14:paraId="761EADAA" w14:textId="7FDB5D09" w:rsidTr="00D24B7C">
        <w:tc>
          <w:tcPr>
            <w:tcW w:w="3119" w:type="dxa"/>
            <w:vMerge w:val="restart"/>
          </w:tcPr>
          <w:p w14:paraId="6619EB9A" w14:textId="77777777" w:rsidR="005C2A84" w:rsidRPr="00D246A2" w:rsidRDefault="005C2A84" w:rsidP="001425D1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246A2">
              <w:rPr>
                <w:rFonts w:ascii="Calibri" w:hAnsi="Calibri" w:cs="Calibri"/>
                <w:color w:val="000000" w:themeColor="text1"/>
                <w:lang w:val="en-US"/>
              </w:rPr>
              <w:t>Model</w:t>
            </w:r>
          </w:p>
        </w:tc>
        <w:tc>
          <w:tcPr>
            <w:tcW w:w="709" w:type="dxa"/>
            <w:vMerge w:val="restart"/>
          </w:tcPr>
          <w:p w14:paraId="0B705E9F" w14:textId="38C4E8CF" w:rsidR="005C2A84" w:rsidRPr="00D246A2" w:rsidRDefault="005C2A84" w:rsidP="001425D1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246A2">
              <w:rPr>
                <w:rFonts w:ascii="Calibri" w:hAnsi="Calibri" w:cs="Calibri"/>
                <w:color w:val="000000" w:themeColor="text1"/>
                <w:lang w:val="en-US"/>
              </w:rPr>
              <w:t>Bias (mL)</w:t>
            </w:r>
          </w:p>
        </w:tc>
        <w:tc>
          <w:tcPr>
            <w:tcW w:w="2835" w:type="dxa"/>
            <w:gridSpan w:val="2"/>
          </w:tcPr>
          <w:p w14:paraId="70EAADE9" w14:textId="77777777" w:rsidR="005C2A84" w:rsidRPr="00D246A2" w:rsidRDefault="005C2A84" w:rsidP="001425D1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246A2">
              <w:rPr>
                <w:rFonts w:ascii="Calibri" w:hAnsi="Calibri" w:cs="Calibri"/>
                <w:color w:val="000000" w:themeColor="text1"/>
                <w:lang w:val="en-US"/>
              </w:rPr>
              <w:t>Limits of agreement</w:t>
            </w:r>
          </w:p>
        </w:tc>
        <w:tc>
          <w:tcPr>
            <w:tcW w:w="2268" w:type="dxa"/>
            <w:vMerge w:val="restart"/>
          </w:tcPr>
          <w:p w14:paraId="1D8D0E65" w14:textId="47F31A7E" w:rsidR="005C2A84" w:rsidRPr="00D246A2" w:rsidRDefault="005C2A84" w:rsidP="001425D1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246A2">
              <w:rPr>
                <w:rFonts w:ascii="Calibri" w:hAnsi="Calibri" w:cs="Calibri"/>
                <w:color w:val="000000" w:themeColor="text1"/>
                <w:lang w:val="en-US"/>
              </w:rPr>
              <w:t>Within-subject percentage error (%)</w:t>
            </w:r>
          </w:p>
        </w:tc>
      </w:tr>
      <w:tr w:rsidR="00D246A2" w:rsidRPr="00D246A2" w14:paraId="59D86C2A" w14:textId="3CFAE383" w:rsidTr="00D24B7C">
        <w:tc>
          <w:tcPr>
            <w:tcW w:w="3119" w:type="dxa"/>
            <w:vMerge/>
          </w:tcPr>
          <w:p w14:paraId="11F953DD" w14:textId="401032D4" w:rsidR="005C2A84" w:rsidRPr="00D246A2" w:rsidRDefault="005C2A84" w:rsidP="001425D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709" w:type="dxa"/>
            <w:vMerge/>
          </w:tcPr>
          <w:p w14:paraId="2512F790" w14:textId="77777777" w:rsidR="005C2A84" w:rsidRPr="00D246A2" w:rsidRDefault="005C2A84" w:rsidP="001425D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157" w:type="dxa"/>
          </w:tcPr>
          <w:p w14:paraId="63B02494" w14:textId="64A9CDD1" w:rsidR="005C2A84" w:rsidRPr="00D246A2" w:rsidRDefault="005C2A84" w:rsidP="001425D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246A2">
              <w:rPr>
                <w:rFonts w:ascii="Calibri" w:hAnsi="Calibri" w:cs="Calibri"/>
                <w:color w:val="000000" w:themeColor="text1"/>
                <w:lang w:val="en-US"/>
              </w:rPr>
              <w:t>Total LOA (mL)</w:t>
            </w:r>
          </w:p>
        </w:tc>
        <w:tc>
          <w:tcPr>
            <w:tcW w:w="1678" w:type="dxa"/>
          </w:tcPr>
          <w:p w14:paraId="777836BA" w14:textId="524BE4CB" w:rsidR="005C2A84" w:rsidRPr="00D246A2" w:rsidRDefault="005C2A84" w:rsidP="001425D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246A2">
              <w:rPr>
                <w:rFonts w:ascii="Calibri" w:hAnsi="Calibri" w:cs="Calibri"/>
                <w:color w:val="000000" w:themeColor="text1"/>
                <w:lang w:val="en-US"/>
              </w:rPr>
              <w:t>Within-subject LOA (mL)</w:t>
            </w:r>
          </w:p>
        </w:tc>
        <w:tc>
          <w:tcPr>
            <w:tcW w:w="2268" w:type="dxa"/>
            <w:vMerge/>
          </w:tcPr>
          <w:p w14:paraId="7FF6FBCB" w14:textId="77777777" w:rsidR="005C2A84" w:rsidRPr="00D246A2" w:rsidRDefault="005C2A84" w:rsidP="001425D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D246A2" w:rsidRPr="00D246A2" w14:paraId="53DA624B" w14:textId="5855F0F7" w:rsidTr="00D24B7C">
        <w:tc>
          <w:tcPr>
            <w:tcW w:w="3119" w:type="dxa"/>
          </w:tcPr>
          <w:p w14:paraId="5EBA64FE" w14:textId="2C9BBFB2" w:rsidR="00BE1349" w:rsidRPr="00D246A2" w:rsidRDefault="00BE1349" w:rsidP="00BE1349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246A2">
              <w:rPr>
                <w:rFonts w:ascii="Calibri" w:hAnsi="Calibri" w:cs="Calibri"/>
                <w:color w:val="000000" w:themeColor="text1"/>
                <w:lang w:val="en-US"/>
              </w:rPr>
              <w:t>SV</w:t>
            </w:r>
            <w:r w:rsidRPr="00D246A2">
              <w:rPr>
                <w:rFonts w:ascii="Calibri" w:hAnsi="Calibri" w:cs="Calibri"/>
                <w:color w:val="000000" w:themeColor="text1"/>
                <w:vertAlign w:val="subscript"/>
                <w:lang w:val="en-US"/>
              </w:rPr>
              <w:t>PWA</w:t>
            </w:r>
            <w:r w:rsidRPr="00D246A2">
              <w:rPr>
                <w:rFonts w:ascii="Calibri" w:hAnsi="Calibri" w:cs="Calibri"/>
                <w:color w:val="000000" w:themeColor="text1"/>
                <w:lang w:val="en-US"/>
              </w:rPr>
              <w:t>-SV</w:t>
            </w:r>
            <w:r w:rsidRPr="00D246A2">
              <w:rPr>
                <w:rFonts w:ascii="Calibri" w:hAnsi="Calibri" w:cs="Calibri"/>
                <w:color w:val="000000" w:themeColor="text1"/>
                <w:vertAlign w:val="subscript"/>
                <w:lang w:val="en-US"/>
              </w:rPr>
              <w:t>US</w:t>
            </w:r>
            <w:r w:rsidRPr="00D246A2">
              <w:rPr>
                <w:rFonts w:ascii="Calibri" w:hAnsi="Calibri" w:cs="Calibri"/>
                <w:color w:val="000000" w:themeColor="text1"/>
                <w:lang w:val="en-US"/>
              </w:rPr>
              <w:t xml:space="preserve"> ~ </w:t>
            </w:r>
            <w:r w:rsidR="00F910D6" w:rsidRPr="00D246A2">
              <w:rPr>
                <w:rFonts w:ascii="Calibri" w:hAnsi="Calibri" w:cs="Calibri"/>
                <w:color w:val="000000" w:themeColor="text1"/>
                <w:lang w:val="en-US"/>
              </w:rPr>
              <w:t>1</w:t>
            </w:r>
          </w:p>
        </w:tc>
        <w:tc>
          <w:tcPr>
            <w:tcW w:w="709" w:type="dxa"/>
          </w:tcPr>
          <w:p w14:paraId="2FC14708" w14:textId="5914883F" w:rsidR="00BE1349" w:rsidRPr="00D246A2" w:rsidRDefault="00BE1349" w:rsidP="00BE1349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246A2">
              <w:rPr>
                <w:rFonts w:ascii="Calibri" w:hAnsi="Calibri" w:cs="Calibri"/>
                <w:color w:val="000000" w:themeColor="text1"/>
                <w:lang w:val="en-US"/>
              </w:rPr>
              <w:t>27.0</w:t>
            </w:r>
          </w:p>
        </w:tc>
        <w:tc>
          <w:tcPr>
            <w:tcW w:w="1157" w:type="dxa"/>
          </w:tcPr>
          <w:p w14:paraId="24CEC0D2" w14:textId="7D118746" w:rsidR="00BE1349" w:rsidRPr="00D246A2" w:rsidRDefault="00F943BE" w:rsidP="00BE1349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246A2">
              <w:rPr>
                <w:rFonts w:ascii="Calibri" w:hAnsi="Calibri" w:cs="Calibri"/>
                <w:color w:val="000000" w:themeColor="text1"/>
                <w:lang w:val="en-US"/>
              </w:rPr>
              <w:t>30.1</w:t>
            </w:r>
          </w:p>
        </w:tc>
        <w:tc>
          <w:tcPr>
            <w:tcW w:w="1678" w:type="dxa"/>
          </w:tcPr>
          <w:p w14:paraId="2AC7F3A2" w14:textId="564A24E9" w:rsidR="00BE1349" w:rsidRPr="00D246A2" w:rsidRDefault="00576C5D" w:rsidP="00BE1349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246A2">
              <w:rPr>
                <w:rFonts w:ascii="Calibri" w:hAnsi="Calibri" w:cs="Calibri"/>
                <w:color w:val="000000" w:themeColor="text1"/>
                <w:lang w:val="en-US"/>
              </w:rPr>
              <w:t>11.1</w:t>
            </w:r>
          </w:p>
        </w:tc>
        <w:tc>
          <w:tcPr>
            <w:tcW w:w="2268" w:type="dxa"/>
          </w:tcPr>
          <w:p w14:paraId="740A0F84" w14:textId="00E77921" w:rsidR="00BE1349" w:rsidRPr="00D246A2" w:rsidRDefault="00114E4E" w:rsidP="00BE1349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246A2">
              <w:rPr>
                <w:rFonts w:ascii="Calibri" w:hAnsi="Calibri" w:cs="Calibri"/>
                <w:color w:val="000000" w:themeColor="text1"/>
                <w:lang w:val="en-US"/>
              </w:rPr>
              <w:t>14.6</w:t>
            </w:r>
          </w:p>
        </w:tc>
      </w:tr>
      <w:tr w:rsidR="00D246A2" w:rsidRPr="00D246A2" w14:paraId="5F85887E" w14:textId="520FB4B9" w:rsidTr="00D24B7C">
        <w:tc>
          <w:tcPr>
            <w:tcW w:w="3119" w:type="dxa"/>
          </w:tcPr>
          <w:p w14:paraId="7BF9CC48" w14:textId="0E94AAE6" w:rsidR="00BE1349" w:rsidRPr="00D246A2" w:rsidRDefault="008D5110" w:rsidP="00BE1349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246A2">
              <w:rPr>
                <w:rFonts w:ascii="Calibri" w:hAnsi="Calibri" w:cs="Calibri"/>
                <w:color w:val="000000" w:themeColor="text1"/>
                <w:lang w:val="en-US"/>
              </w:rPr>
              <w:t>SV</w:t>
            </w:r>
            <w:r w:rsidRPr="00D246A2">
              <w:rPr>
                <w:rFonts w:ascii="Calibri" w:hAnsi="Calibri" w:cs="Calibri"/>
                <w:color w:val="000000" w:themeColor="text1"/>
                <w:vertAlign w:val="subscript"/>
                <w:lang w:val="en-US"/>
              </w:rPr>
              <w:t>PWA</w:t>
            </w:r>
            <w:r w:rsidRPr="00D246A2">
              <w:rPr>
                <w:rFonts w:ascii="Calibri" w:hAnsi="Calibri" w:cs="Calibri"/>
                <w:color w:val="000000" w:themeColor="text1"/>
                <w:lang w:val="en-US"/>
              </w:rPr>
              <w:t>-SV</w:t>
            </w:r>
            <w:r w:rsidRPr="00D246A2">
              <w:rPr>
                <w:rFonts w:ascii="Calibri" w:hAnsi="Calibri" w:cs="Calibri"/>
                <w:color w:val="000000" w:themeColor="text1"/>
                <w:vertAlign w:val="subscript"/>
                <w:lang w:val="en-US"/>
              </w:rPr>
              <w:t>US</w:t>
            </w:r>
            <w:r w:rsidRPr="00D246A2">
              <w:rPr>
                <w:rFonts w:ascii="Calibri" w:hAnsi="Calibri" w:cs="Calibri"/>
                <w:color w:val="000000" w:themeColor="text1"/>
                <w:lang w:val="en-US"/>
              </w:rPr>
              <w:t xml:space="preserve"> ~ ([SV</w:t>
            </w:r>
            <w:r w:rsidRPr="00D246A2">
              <w:rPr>
                <w:rFonts w:ascii="Calibri" w:hAnsi="Calibri" w:cs="Calibri"/>
                <w:color w:val="000000" w:themeColor="text1"/>
                <w:vertAlign w:val="subscript"/>
                <w:lang w:val="en-US"/>
              </w:rPr>
              <w:t>PWA</w:t>
            </w:r>
            <w:r w:rsidRPr="00D246A2">
              <w:rPr>
                <w:rFonts w:ascii="Calibri" w:hAnsi="Calibri" w:cs="Calibri"/>
                <w:color w:val="000000" w:themeColor="text1"/>
                <w:lang w:val="en-US"/>
              </w:rPr>
              <w:t>+SV</w:t>
            </w:r>
            <w:r w:rsidRPr="00D246A2">
              <w:rPr>
                <w:rFonts w:ascii="Calibri" w:hAnsi="Calibri" w:cs="Calibri"/>
                <w:color w:val="000000" w:themeColor="text1"/>
                <w:vertAlign w:val="subscript"/>
                <w:lang w:val="en-US"/>
              </w:rPr>
              <w:t>US</w:t>
            </w:r>
            <w:r w:rsidRPr="00D246A2">
              <w:rPr>
                <w:rFonts w:ascii="Calibri" w:hAnsi="Calibri" w:cs="Calibri"/>
                <w:color w:val="000000" w:themeColor="text1"/>
                <w:lang w:val="en-US"/>
              </w:rPr>
              <w:t>]/2</w:t>
            </w:r>
          </w:p>
        </w:tc>
        <w:tc>
          <w:tcPr>
            <w:tcW w:w="709" w:type="dxa"/>
          </w:tcPr>
          <w:p w14:paraId="391EDBB8" w14:textId="5B451E40" w:rsidR="00BE1349" w:rsidRPr="00D246A2" w:rsidRDefault="006E05E3" w:rsidP="00BE1349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246A2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</w:p>
        </w:tc>
        <w:tc>
          <w:tcPr>
            <w:tcW w:w="1157" w:type="dxa"/>
          </w:tcPr>
          <w:p w14:paraId="6FDFFB88" w14:textId="4D6826C5" w:rsidR="00BE1349" w:rsidRPr="00D246A2" w:rsidRDefault="00C801A1" w:rsidP="00BE1349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246A2">
              <w:rPr>
                <w:rFonts w:ascii="Calibri" w:hAnsi="Calibri" w:cs="Calibri"/>
                <w:color w:val="000000" w:themeColor="text1"/>
                <w:lang w:val="en-US"/>
              </w:rPr>
              <w:t>30.9</w:t>
            </w:r>
          </w:p>
        </w:tc>
        <w:tc>
          <w:tcPr>
            <w:tcW w:w="1678" w:type="dxa"/>
          </w:tcPr>
          <w:p w14:paraId="7EC17A80" w14:textId="5D73012D" w:rsidR="00BE1349" w:rsidRPr="00D246A2" w:rsidRDefault="00C801A1" w:rsidP="00BE1349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246A2">
              <w:rPr>
                <w:rFonts w:ascii="Calibri" w:hAnsi="Calibri" w:cs="Calibri"/>
                <w:color w:val="000000" w:themeColor="text1"/>
                <w:lang w:val="en-US"/>
              </w:rPr>
              <w:t>10.2</w:t>
            </w:r>
          </w:p>
        </w:tc>
        <w:tc>
          <w:tcPr>
            <w:tcW w:w="2268" w:type="dxa"/>
          </w:tcPr>
          <w:p w14:paraId="3F95007D" w14:textId="4B1E8DF3" w:rsidR="00BE1349" w:rsidRPr="00D246A2" w:rsidRDefault="00AB0A5B" w:rsidP="00BE1349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246A2">
              <w:rPr>
                <w:rFonts w:ascii="Calibri" w:hAnsi="Calibri" w:cs="Calibri"/>
                <w:color w:val="000000" w:themeColor="text1"/>
                <w:lang w:val="en-US"/>
              </w:rPr>
              <w:t>13.4</w:t>
            </w:r>
          </w:p>
        </w:tc>
      </w:tr>
    </w:tbl>
    <w:p w14:paraId="41D7EF05" w14:textId="77777777" w:rsidR="006E05E3" w:rsidRPr="00D246A2" w:rsidRDefault="006E05E3" w:rsidP="006E05E3">
      <w:pPr>
        <w:rPr>
          <w:rFonts w:ascii="Calibri" w:hAnsi="Calibri" w:cs="Calibri"/>
          <w:color w:val="000000" w:themeColor="text1"/>
          <w:lang w:val="en-US"/>
        </w:rPr>
      </w:pPr>
    </w:p>
    <w:p w14:paraId="775857FD" w14:textId="288EBB38" w:rsidR="002F45EB" w:rsidRPr="00D246A2" w:rsidRDefault="006E05E3" w:rsidP="006E05E3">
      <w:pPr>
        <w:rPr>
          <w:rFonts w:ascii="Calibri" w:eastAsiaTheme="majorEastAsia" w:hAnsi="Calibri" w:cs="Calibri"/>
          <w:color w:val="000000" w:themeColor="text1"/>
          <w:lang w:val="en-US"/>
        </w:rPr>
      </w:pPr>
      <w:r w:rsidRPr="00D246A2">
        <w:rPr>
          <w:rFonts w:ascii="Calibri" w:hAnsi="Calibri" w:cs="Calibri"/>
          <w:color w:val="000000" w:themeColor="text1"/>
          <w:lang w:val="en-US"/>
        </w:rPr>
        <w:t>*</w:t>
      </w:r>
      <w:r w:rsidR="00A658C8" w:rsidRPr="00D246A2">
        <w:rPr>
          <w:rFonts w:ascii="Calibri" w:hAnsi="Calibri" w:cs="Calibri"/>
          <w:color w:val="000000" w:themeColor="text1"/>
          <w:lang w:val="en-US"/>
        </w:rPr>
        <w:t>T</w:t>
      </w:r>
      <w:r w:rsidRPr="00D246A2">
        <w:rPr>
          <w:rFonts w:ascii="Calibri" w:hAnsi="Calibri" w:cs="Calibri"/>
          <w:color w:val="000000" w:themeColor="text1"/>
          <w:lang w:val="en-US"/>
        </w:rPr>
        <w:t>he b</w:t>
      </w:r>
      <w:r w:rsidR="00DB2151" w:rsidRPr="00D246A2">
        <w:rPr>
          <w:rFonts w:ascii="Calibri" w:hAnsi="Calibri" w:cs="Calibri"/>
          <w:color w:val="000000" w:themeColor="text1"/>
          <w:lang w:val="en-US"/>
        </w:rPr>
        <w:t xml:space="preserve">ias </w:t>
      </w:r>
      <w:r w:rsidR="00126527" w:rsidRPr="00D246A2">
        <w:rPr>
          <w:rFonts w:ascii="Calibri" w:hAnsi="Calibri" w:cs="Calibri"/>
          <w:color w:val="000000" w:themeColor="text1"/>
          <w:lang w:val="en-US"/>
        </w:rPr>
        <w:t xml:space="preserve">in this model </w:t>
      </w:r>
      <w:r w:rsidR="00A658C8" w:rsidRPr="00D246A2">
        <w:rPr>
          <w:rFonts w:ascii="Calibri" w:hAnsi="Calibri" w:cs="Calibri"/>
          <w:color w:val="000000" w:themeColor="text1"/>
          <w:lang w:val="en-US"/>
        </w:rPr>
        <w:t>is a function of the y-axis intercept and the mean of the methods.</w:t>
      </w:r>
      <w:r w:rsidR="002F45EB" w:rsidRPr="00D246A2">
        <w:rPr>
          <w:rFonts w:ascii="Calibri" w:hAnsi="Calibri" w:cs="Calibri"/>
          <w:color w:val="000000" w:themeColor="text1"/>
          <w:lang w:val="en-US"/>
        </w:rPr>
        <w:br w:type="page"/>
      </w:r>
    </w:p>
    <w:p w14:paraId="2EC15F69" w14:textId="1782287F" w:rsidR="0043333F" w:rsidRPr="00D246A2" w:rsidRDefault="0043333F" w:rsidP="001257EE">
      <w:pPr>
        <w:pStyle w:val="Overskrift1"/>
        <w:rPr>
          <w:rFonts w:ascii="Calibri" w:hAnsi="Calibri" w:cs="Calibri"/>
          <w:color w:val="000000" w:themeColor="text1"/>
          <w:vertAlign w:val="subscript"/>
          <w:lang w:val="en-US"/>
        </w:rPr>
      </w:pPr>
      <w:r w:rsidRPr="00D246A2">
        <w:rPr>
          <w:rFonts w:ascii="Calibri" w:hAnsi="Calibri" w:cs="Calibri"/>
          <w:color w:val="000000" w:themeColor="text1"/>
          <w:lang w:val="en-US"/>
        </w:rPr>
        <w:lastRenderedPageBreak/>
        <w:t>Agreement between SV</w:t>
      </w:r>
      <w:r w:rsidRPr="00D246A2">
        <w:rPr>
          <w:rFonts w:ascii="Calibri" w:hAnsi="Calibri" w:cs="Calibri"/>
          <w:color w:val="000000" w:themeColor="text1"/>
          <w:vertAlign w:val="subscript"/>
          <w:lang w:val="en-US"/>
        </w:rPr>
        <w:t>PWA</w:t>
      </w:r>
      <w:r w:rsidR="00497338" w:rsidRPr="00D246A2">
        <w:rPr>
          <w:rFonts w:ascii="Calibri" w:hAnsi="Calibri" w:cs="Calibri"/>
          <w:color w:val="000000" w:themeColor="text1"/>
          <w:lang w:val="en-US"/>
        </w:rPr>
        <w:t xml:space="preserve"> and SV</w:t>
      </w:r>
      <w:r w:rsidR="00497338" w:rsidRPr="00D246A2">
        <w:rPr>
          <w:rFonts w:ascii="Calibri" w:hAnsi="Calibri" w:cs="Calibri"/>
          <w:color w:val="000000" w:themeColor="text1"/>
          <w:vertAlign w:val="subscript"/>
          <w:lang w:val="en-US"/>
        </w:rPr>
        <w:t>US</w:t>
      </w:r>
    </w:p>
    <w:p w14:paraId="79CBF543" w14:textId="77777777" w:rsidR="001F38B0" w:rsidRPr="00D246A2" w:rsidRDefault="001F38B0" w:rsidP="001F38B0">
      <w:pPr>
        <w:rPr>
          <w:rFonts w:ascii="Calibri" w:hAnsi="Calibri" w:cs="Calibri"/>
          <w:color w:val="000000" w:themeColor="text1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47"/>
        <w:gridCol w:w="978"/>
        <w:gridCol w:w="652"/>
        <w:gridCol w:w="1636"/>
        <w:gridCol w:w="897"/>
      </w:tblGrid>
      <w:tr w:rsidR="00D246A2" w:rsidRPr="00D246A2" w14:paraId="00ACDB7D" w14:textId="77777777" w:rsidTr="00441C92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E17B35" w14:textId="77777777" w:rsidR="00441C92" w:rsidRPr="00D246A2" w:rsidRDefault="00441C92">
            <w:pPr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D246A2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C407A9D" w14:textId="511F1ED8" w:rsidR="00441C92" w:rsidRPr="00D246A2" w:rsidRDefault="004E5B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D246A2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SV</w:t>
            </w:r>
            <w:r w:rsidRPr="00D246A2">
              <w:rPr>
                <w:rFonts w:ascii="Calibri" w:hAnsi="Calibri" w:cs="Calibri"/>
                <w:b/>
                <w:bCs/>
                <w:color w:val="000000" w:themeColor="text1"/>
                <w:vertAlign w:val="subscript"/>
                <w:lang w:val="en-US"/>
              </w:rPr>
              <w:t>PWA</w:t>
            </w:r>
            <w:r w:rsidRPr="00D246A2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 xml:space="preserve"> - SV</w:t>
            </w:r>
            <w:r w:rsidRPr="00D246A2">
              <w:rPr>
                <w:rFonts w:ascii="Calibri" w:hAnsi="Calibri" w:cs="Calibri"/>
                <w:b/>
                <w:bCs/>
                <w:color w:val="000000" w:themeColor="text1"/>
                <w:vertAlign w:val="subscript"/>
                <w:lang w:val="en-US"/>
              </w:rPr>
              <w:t>US</w:t>
            </w:r>
          </w:p>
        </w:tc>
      </w:tr>
      <w:tr w:rsidR="00D246A2" w:rsidRPr="00D246A2" w14:paraId="568CB16F" w14:textId="77777777" w:rsidTr="00441C92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6D0708" w14:textId="77777777" w:rsidR="00441C92" w:rsidRPr="00D246A2" w:rsidRDefault="00441C92">
            <w:pPr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hAnsi="Calibri" w:cs="Calibri"/>
                <w:i/>
                <w:iCs/>
                <w:color w:val="000000" w:themeColor="text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BB36F5D" w14:textId="77777777" w:rsidR="00441C92" w:rsidRPr="00D246A2" w:rsidRDefault="00441C92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hAnsi="Calibri" w:cs="Calibri"/>
                <w:i/>
                <w:iCs/>
                <w:color w:val="000000" w:themeColor="text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DC3FD44" w14:textId="77777777" w:rsidR="00441C92" w:rsidRPr="00D246A2" w:rsidRDefault="00441C92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hAnsi="Calibri" w:cs="Calibri"/>
                <w:i/>
                <w:iCs/>
                <w:color w:val="000000" w:themeColor="text1"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D7E6EC" w14:textId="77777777" w:rsidR="00441C92" w:rsidRPr="00D246A2" w:rsidRDefault="00441C92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hAnsi="Calibri" w:cs="Calibri"/>
                <w:i/>
                <w:iCs/>
                <w:color w:val="000000" w:themeColor="text1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FC292F6" w14:textId="77777777" w:rsidR="00441C92" w:rsidRPr="00D246A2" w:rsidRDefault="00441C92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hAnsi="Calibri" w:cs="Calibri"/>
                <w:i/>
                <w:iCs/>
                <w:color w:val="000000" w:themeColor="text1"/>
              </w:rPr>
              <w:t>p-val</w:t>
            </w:r>
          </w:p>
        </w:tc>
      </w:tr>
      <w:tr w:rsidR="00D246A2" w:rsidRPr="00D246A2" w14:paraId="3A78A956" w14:textId="77777777" w:rsidTr="00441C9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7FE226" w14:textId="77777777" w:rsidR="00441C92" w:rsidRPr="00D246A2" w:rsidRDefault="00441C92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13C6D6" w14:textId="77777777" w:rsidR="00441C92" w:rsidRPr="00D246A2" w:rsidRDefault="00441C9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27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BFE353" w14:textId="77777777" w:rsidR="00441C92" w:rsidRPr="00D246A2" w:rsidRDefault="00441C9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3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80A9FD" w14:textId="77777777" w:rsidR="00441C92" w:rsidRPr="00D246A2" w:rsidRDefault="00441C9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19.97 to 34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0629A6" w14:textId="77777777" w:rsidR="00441C92" w:rsidRPr="00D246A2" w:rsidRDefault="00441C9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Style w:val="Sterk"/>
                <w:rFonts w:ascii="Calibri" w:eastAsiaTheme="majorEastAsia" w:hAnsi="Calibri" w:cs="Calibri"/>
                <w:color w:val="000000" w:themeColor="text1"/>
              </w:rPr>
              <w:t>&lt;0.001</w:t>
            </w:r>
          </w:p>
        </w:tc>
      </w:tr>
      <w:tr w:rsidR="00D246A2" w:rsidRPr="00D246A2" w14:paraId="570B130E" w14:textId="77777777" w:rsidTr="00441C92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050E86" w14:textId="77777777" w:rsidR="00441C92" w:rsidRPr="00D246A2" w:rsidRDefault="00441C9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246A2">
              <w:rPr>
                <w:rFonts w:ascii="Calibri" w:hAnsi="Calibri" w:cs="Calibri"/>
                <w:b/>
                <w:bCs/>
                <w:color w:val="000000" w:themeColor="text1"/>
              </w:rPr>
              <w:t>Random Effects</w:t>
            </w:r>
          </w:p>
        </w:tc>
      </w:tr>
      <w:tr w:rsidR="00D246A2" w:rsidRPr="00D246A2" w14:paraId="1A600189" w14:textId="77777777" w:rsidTr="00441C9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E6DAE6" w14:textId="77777777" w:rsidR="00441C92" w:rsidRPr="00D246A2" w:rsidRDefault="00441C92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σ</w:t>
            </w:r>
            <w:r w:rsidRPr="00D246A2">
              <w:rPr>
                <w:rFonts w:ascii="Calibri" w:hAnsi="Calibri" w:cs="Calibri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688916" w14:textId="77777777" w:rsidR="00441C92" w:rsidRPr="00D246A2" w:rsidRDefault="00441C92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31.93</w:t>
            </w:r>
          </w:p>
        </w:tc>
      </w:tr>
      <w:tr w:rsidR="00D246A2" w:rsidRPr="00D246A2" w14:paraId="3A652733" w14:textId="77777777" w:rsidTr="00441C9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27B7DD" w14:textId="77777777" w:rsidR="00441C92" w:rsidRPr="00D246A2" w:rsidRDefault="00441C92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τ</w:t>
            </w:r>
            <w:r w:rsidRPr="00D246A2">
              <w:rPr>
                <w:rFonts w:ascii="Calibri" w:hAnsi="Calibri" w:cs="Calibri"/>
                <w:color w:val="000000" w:themeColor="text1"/>
                <w:vertAlign w:val="subscript"/>
              </w:rPr>
              <w:t>00</w:t>
            </w:r>
            <w:r w:rsidRPr="00D246A2">
              <w:rPr>
                <w:rFonts w:ascii="Calibri" w:hAnsi="Calibri" w:cs="Calibri"/>
                <w:color w:val="000000" w:themeColor="text1"/>
              </w:rPr>
              <w:t> </w:t>
            </w:r>
            <w:r w:rsidRPr="00D246A2">
              <w:rPr>
                <w:rFonts w:ascii="Calibri" w:hAnsi="Calibri" w:cs="Calibri"/>
                <w:color w:val="000000" w:themeColor="text1"/>
                <w:vertAlign w:val="subscript"/>
              </w:rPr>
              <w:t>ID_ran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C583FC" w14:textId="77777777" w:rsidR="00441C92" w:rsidRPr="00D246A2" w:rsidRDefault="00441C92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203.57</w:t>
            </w:r>
          </w:p>
        </w:tc>
      </w:tr>
      <w:tr w:rsidR="00D246A2" w:rsidRPr="00D246A2" w14:paraId="183675D9" w14:textId="77777777" w:rsidTr="00441C9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9DA266" w14:textId="77777777" w:rsidR="00441C92" w:rsidRPr="00D246A2" w:rsidRDefault="00441C92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N </w:t>
            </w:r>
            <w:r w:rsidRPr="00D246A2">
              <w:rPr>
                <w:rFonts w:ascii="Calibri" w:hAnsi="Calibri" w:cs="Calibri"/>
                <w:color w:val="000000" w:themeColor="text1"/>
                <w:vertAlign w:val="subscript"/>
              </w:rPr>
              <w:t>ID_ran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6BF8DA" w14:textId="77777777" w:rsidR="00441C92" w:rsidRPr="00D246A2" w:rsidRDefault="00441C92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16</w:t>
            </w:r>
          </w:p>
        </w:tc>
      </w:tr>
      <w:tr w:rsidR="00D246A2" w:rsidRPr="00D246A2" w14:paraId="17707ABB" w14:textId="77777777" w:rsidTr="00441C92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53D793" w14:textId="77777777" w:rsidR="00441C92" w:rsidRPr="00D246A2" w:rsidRDefault="00441C92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822920" w14:textId="77777777" w:rsidR="00441C92" w:rsidRPr="00D246A2" w:rsidRDefault="00441C92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360</w:t>
            </w:r>
          </w:p>
        </w:tc>
      </w:tr>
      <w:tr w:rsidR="00D246A2" w:rsidRPr="00D246A2" w14:paraId="37081D58" w14:textId="77777777" w:rsidTr="00441C9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21240F" w14:textId="77777777" w:rsidR="00441C92" w:rsidRPr="00D246A2" w:rsidRDefault="00441C92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Marginal R</w:t>
            </w:r>
            <w:r w:rsidRPr="00D246A2">
              <w:rPr>
                <w:rFonts w:ascii="Calibri" w:hAnsi="Calibri" w:cs="Calibri"/>
                <w:color w:val="000000" w:themeColor="text1"/>
                <w:vertAlign w:val="superscript"/>
              </w:rPr>
              <w:t>2</w:t>
            </w:r>
            <w:r w:rsidRPr="00D246A2">
              <w:rPr>
                <w:rFonts w:ascii="Calibri" w:hAnsi="Calibri" w:cs="Calibri"/>
                <w:color w:val="000000" w:themeColor="text1"/>
              </w:rPr>
              <w:t> / Conditional R</w:t>
            </w:r>
            <w:r w:rsidRPr="00D246A2">
              <w:rPr>
                <w:rFonts w:ascii="Calibri" w:hAnsi="Calibri" w:cs="Calibri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714244" w14:textId="77777777" w:rsidR="00441C92" w:rsidRPr="00D246A2" w:rsidRDefault="00441C92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0.000 / NA</w:t>
            </w:r>
          </w:p>
        </w:tc>
      </w:tr>
      <w:tr w:rsidR="00441C92" w:rsidRPr="00D246A2" w14:paraId="331E9D6F" w14:textId="77777777" w:rsidTr="00441C9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5A8F5C" w14:textId="77777777" w:rsidR="00441C92" w:rsidRPr="00D246A2" w:rsidRDefault="00441C92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AI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3AA6D2" w14:textId="77777777" w:rsidR="00441C92" w:rsidRPr="00D246A2" w:rsidRDefault="00441C92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2348.372</w:t>
            </w:r>
          </w:p>
        </w:tc>
      </w:tr>
    </w:tbl>
    <w:p w14:paraId="4548C8E3" w14:textId="77777777" w:rsidR="001F38B0" w:rsidRPr="00D246A2" w:rsidRDefault="001F38B0" w:rsidP="00442204">
      <w:pPr>
        <w:rPr>
          <w:rFonts w:ascii="Calibri" w:hAnsi="Calibri" w:cs="Calibri"/>
          <w:color w:val="000000" w:themeColor="text1"/>
          <w:lang w:val="en-US"/>
        </w:rPr>
      </w:pPr>
    </w:p>
    <w:p w14:paraId="7236686E" w14:textId="4164DE2A" w:rsidR="00EA7D4A" w:rsidRPr="00D246A2" w:rsidRDefault="00EA7D4A" w:rsidP="00442204">
      <w:pPr>
        <w:rPr>
          <w:rFonts w:ascii="Calibri" w:hAnsi="Calibri" w:cs="Calibri"/>
          <w:color w:val="000000" w:themeColor="text1"/>
          <w:lang w:val="en-US"/>
        </w:rPr>
      </w:pPr>
      <w:r w:rsidRPr="00D246A2">
        <w:rPr>
          <w:rFonts w:ascii="Calibri" w:hAnsi="Calibri" w:cs="Calibri"/>
          <w:color w:val="000000" w:themeColor="text1"/>
          <w:lang w:val="en-US"/>
        </w:rPr>
        <w:t>Bias = 27 mL</w:t>
      </w:r>
      <w:r w:rsidR="00472092" w:rsidRPr="00D246A2">
        <w:rPr>
          <w:rFonts w:ascii="Calibri" w:hAnsi="Calibri" w:cs="Calibri"/>
          <w:color w:val="000000" w:themeColor="text1"/>
          <w:lang w:val="en-US"/>
        </w:rPr>
        <w:t>.</w:t>
      </w:r>
    </w:p>
    <w:p w14:paraId="6D20AA0C" w14:textId="77777777" w:rsidR="00BC403F" w:rsidRPr="00D246A2" w:rsidRDefault="00BC403F" w:rsidP="00442204">
      <w:pPr>
        <w:rPr>
          <w:rFonts w:ascii="Calibri" w:hAnsi="Calibri" w:cs="Calibri"/>
          <w:color w:val="000000" w:themeColor="text1"/>
          <w:lang w:val="en-US"/>
        </w:rPr>
      </w:pPr>
    </w:p>
    <w:p w14:paraId="3770B43A" w14:textId="6EAB227D" w:rsidR="00472092" w:rsidRPr="00D246A2" w:rsidRDefault="009757B0" w:rsidP="00442204">
      <w:pPr>
        <w:rPr>
          <w:rFonts w:ascii="Calibri" w:hAnsi="Calibri" w:cs="Calibri"/>
          <w:color w:val="000000" w:themeColor="text1"/>
          <w:lang w:val="en-US"/>
        </w:rPr>
      </w:pPr>
      <w:r w:rsidRPr="00D246A2">
        <w:rPr>
          <w:rFonts w:ascii="Calibri" w:hAnsi="Calibri" w:cs="Calibri"/>
          <w:color w:val="000000" w:themeColor="text1"/>
          <w:lang w:val="en-US"/>
        </w:rPr>
        <w:t xml:space="preserve">LOA = </w:t>
      </w:r>
      <w:r w:rsidR="000A438C" w:rsidRPr="00D246A2">
        <w:rPr>
          <w:rFonts w:ascii="Calibri" w:hAnsi="Calibri" w:cs="Calibri"/>
          <w:color w:val="000000" w:themeColor="text1"/>
          <w:lang w:val="en-US"/>
        </w:rPr>
        <w:t xml:space="preserve">1.96 * </w:t>
      </w:r>
      <w:r w:rsidR="006B7E64" w:rsidRPr="00D246A2">
        <w:rPr>
          <w:rFonts w:ascii="Calibri" w:hAnsi="Calibri" w:cs="Calibri"/>
          <w:color w:val="000000" w:themeColor="text1"/>
          <w:lang w:val="en-US"/>
        </w:rPr>
        <w:t>sqrt(</w:t>
      </w:r>
      <w:r w:rsidR="00E20777" w:rsidRPr="00D246A2">
        <w:rPr>
          <w:rFonts w:ascii="Calibri" w:hAnsi="Calibri" w:cs="Calibri"/>
          <w:color w:val="000000" w:themeColor="text1"/>
          <w:lang w:val="en-US"/>
        </w:rPr>
        <w:t>31.93</w:t>
      </w:r>
      <w:r w:rsidR="006B7E64" w:rsidRPr="00D246A2">
        <w:rPr>
          <w:rFonts w:ascii="Calibri" w:hAnsi="Calibri" w:cs="Calibri"/>
          <w:color w:val="000000" w:themeColor="text1"/>
          <w:lang w:val="en-US"/>
        </w:rPr>
        <w:t xml:space="preserve"> </w:t>
      </w:r>
      <w:r w:rsidR="00E20777" w:rsidRPr="00D246A2">
        <w:rPr>
          <w:rFonts w:ascii="Calibri" w:hAnsi="Calibri" w:cs="Calibri"/>
          <w:color w:val="000000" w:themeColor="text1"/>
          <w:lang w:val="en-US"/>
        </w:rPr>
        <w:t>+ 203.57</w:t>
      </w:r>
      <w:r w:rsidR="006B7E64" w:rsidRPr="00D246A2">
        <w:rPr>
          <w:rFonts w:ascii="Calibri" w:hAnsi="Calibri" w:cs="Calibri"/>
          <w:color w:val="000000" w:themeColor="text1"/>
          <w:lang w:val="en-US"/>
        </w:rPr>
        <w:t>)</w:t>
      </w:r>
      <w:r w:rsidR="00DF34A3" w:rsidRPr="00D246A2">
        <w:rPr>
          <w:rFonts w:ascii="Calibri" w:hAnsi="Calibri" w:cs="Calibri"/>
          <w:color w:val="000000" w:themeColor="text1"/>
          <w:lang w:val="en-US"/>
        </w:rPr>
        <w:t xml:space="preserve"> = </w:t>
      </w:r>
      <w:r w:rsidR="00E9443A" w:rsidRPr="00D246A2">
        <w:rPr>
          <w:rFonts w:ascii="Calibri" w:hAnsi="Calibri" w:cs="Calibri"/>
          <w:color w:val="000000" w:themeColor="text1"/>
          <w:lang w:val="en-US"/>
        </w:rPr>
        <w:t>30.07818</w:t>
      </w:r>
      <w:r w:rsidR="00F450F1" w:rsidRPr="00D246A2">
        <w:rPr>
          <w:rFonts w:ascii="Calibri" w:hAnsi="Calibri" w:cs="Calibri"/>
          <w:color w:val="000000" w:themeColor="text1"/>
          <w:lang w:val="en-US"/>
        </w:rPr>
        <w:t xml:space="preserve"> </w:t>
      </w:r>
      <w:r w:rsidR="003134D3" w:rsidRPr="00D246A2">
        <w:rPr>
          <w:rFonts w:ascii="Calibri" w:hAnsi="Calibri" w:cs="Calibri"/>
          <w:color w:val="000000" w:themeColor="text1"/>
          <w:lang w:val="en-US"/>
        </w:rPr>
        <w:t>≈ 30.1 mL</w:t>
      </w:r>
    </w:p>
    <w:p w14:paraId="40C1A0CA" w14:textId="77777777" w:rsidR="00BC403F" w:rsidRPr="00D246A2" w:rsidRDefault="00BC403F" w:rsidP="00442204">
      <w:pPr>
        <w:rPr>
          <w:rFonts w:ascii="Calibri" w:hAnsi="Calibri" w:cs="Calibri"/>
          <w:color w:val="000000" w:themeColor="text1"/>
          <w:lang w:val="en-US"/>
        </w:rPr>
      </w:pPr>
    </w:p>
    <w:p w14:paraId="30257A1E" w14:textId="77485983" w:rsidR="009757B0" w:rsidRPr="00D246A2" w:rsidRDefault="009757B0" w:rsidP="00442204">
      <w:pPr>
        <w:rPr>
          <w:rFonts w:ascii="Calibri" w:hAnsi="Calibri" w:cs="Calibri"/>
          <w:color w:val="000000" w:themeColor="text1"/>
          <w:lang w:val="en-US"/>
        </w:rPr>
      </w:pPr>
      <w:r w:rsidRPr="00D246A2">
        <w:rPr>
          <w:rFonts w:ascii="Calibri" w:hAnsi="Calibri" w:cs="Calibri"/>
          <w:color w:val="000000" w:themeColor="text1"/>
          <w:lang w:val="en-US"/>
        </w:rPr>
        <w:t xml:space="preserve">Within-subject LOA = </w:t>
      </w:r>
      <w:r w:rsidR="00B94B23" w:rsidRPr="00D246A2">
        <w:rPr>
          <w:rFonts w:ascii="Calibri" w:hAnsi="Calibri" w:cs="Calibri"/>
          <w:color w:val="000000" w:themeColor="text1"/>
          <w:lang w:val="en-US"/>
        </w:rPr>
        <w:t>1.96 * sqrt(31.93)</w:t>
      </w:r>
      <w:r w:rsidR="0095584C" w:rsidRPr="00D246A2">
        <w:rPr>
          <w:rFonts w:ascii="Calibri" w:hAnsi="Calibri" w:cs="Calibri"/>
          <w:color w:val="000000" w:themeColor="text1"/>
          <w:lang w:val="en-US"/>
        </w:rPr>
        <w:t xml:space="preserve"> = </w:t>
      </w:r>
      <w:r w:rsidR="009D5B3F" w:rsidRPr="00D246A2">
        <w:rPr>
          <w:rFonts w:ascii="Calibri" w:hAnsi="Calibri" w:cs="Calibri"/>
          <w:color w:val="000000" w:themeColor="text1"/>
          <w:lang w:val="en-US"/>
        </w:rPr>
        <w:t>11.0753</w:t>
      </w:r>
      <w:r w:rsidR="00E53CE9" w:rsidRPr="00D246A2">
        <w:rPr>
          <w:rFonts w:ascii="Calibri" w:hAnsi="Calibri" w:cs="Calibri"/>
          <w:color w:val="000000" w:themeColor="text1"/>
          <w:lang w:val="en-US"/>
        </w:rPr>
        <w:t xml:space="preserve"> ≈ 11.1 mL</w:t>
      </w:r>
    </w:p>
    <w:p w14:paraId="09A5F4B9" w14:textId="77777777" w:rsidR="00BC403F" w:rsidRPr="00D246A2" w:rsidRDefault="00BC403F" w:rsidP="00442204">
      <w:pPr>
        <w:rPr>
          <w:rFonts w:ascii="Calibri" w:hAnsi="Calibri" w:cs="Calibri"/>
          <w:color w:val="000000" w:themeColor="text1"/>
          <w:lang w:val="en-US"/>
        </w:rPr>
      </w:pPr>
    </w:p>
    <w:p w14:paraId="1BA84E42" w14:textId="0EE35F65" w:rsidR="009637E7" w:rsidRPr="00D246A2" w:rsidRDefault="00BC403F" w:rsidP="00442204">
      <w:pPr>
        <w:rPr>
          <w:rFonts w:ascii="Calibri" w:hAnsi="Calibri" w:cs="Calibri"/>
          <w:color w:val="000000" w:themeColor="text1"/>
          <w:lang w:val="en-US"/>
        </w:rPr>
      </w:pPr>
      <w:r w:rsidRPr="00D246A2">
        <w:rPr>
          <w:rFonts w:ascii="Calibri" w:hAnsi="Calibri" w:cs="Calibri"/>
          <w:color w:val="000000" w:themeColor="text1"/>
          <w:lang w:val="en-US"/>
        </w:rPr>
        <w:t>Within-subject percent</w:t>
      </w:r>
      <w:r w:rsidR="008A3B3F" w:rsidRPr="00D246A2">
        <w:rPr>
          <w:rFonts w:ascii="Calibri" w:hAnsi="Calibri" w:cs="Calibri"/>
          <w:color w:val="000000" w:themeColor="text1"/>
          <w:lang w:val="en-US"/>
        </w:rPr>
        <w:t>age</w:t>
      </w:r>
      <w:r w:rsidRPr="00D246A2">
        <w:rPr>
          <w:rFonts w:ascii="Calibri" w:hAnsi="Calibri" w:cs="Calibri"/>
          <w:color w:val="000000" w:themeColor="text1"/>
          <w:lang w:val="en-US"/>
        </w:rPr>
        <w:t xml:space="preserve"> error</w:t>
      </w:r>
      <w:r w:rsidR="005F2650" w:rsidRPr="00D246A2">
        <w:rPr>
          <w:rFonts w:ascii="Calibri" w:hAnsi="Calibri" w:cs="Calibri"/>
          <w:color w:val="000000" w:themeColor="text1"/>
          <w:lang w:val="en-US"/>
        </w:rPr>
        <w:t xml:space="preserve"> =</w:t>
      </w:r>
      <w:r w:rsidR="000D3486" w:rsidRPr="00D246A2">
        <w:rPr>
          <w:rFonts w:ascii="Calibri" w:hAnsi="Calibri" w:cs="Calibri"/>
          <w:color w:val="000000" w:themeColor="text1"/>
          <w:lang w:val="en-US"/>
        </w:rPr>
        <w:t xml:space="preserve"> Within-subject LOA / mean(</w:t>
      </w:r>
      <w:r w:rsidR="00A17C46" w:rsidRPr="00D246A2">
        <w:rPr>
          <w:rFonts w:ascii="Calibri" w:hAnsi="Calibri" w:cs="Calibri"/>
          <w:color w:val="000000" w:themeColor="text1"/>
          <w:lang w:val="en-US"/>
        </w:rPr>
        <w:t>[SV</w:t>
      </w:r>
      <w:r w:rsidR="00A17C46" w:rsidRPr="00D246A2">
        <w:rPr>
          <w:rFonts w:ascii="Calibri" w:hAnsi="Calibri" w:cs="Calibri"/>
          <w:color w:val="000000" w:themeColor="text1"/>
          <w:vertAlign w:val="subscript"/>
          <w:lang w:val="en-US"/>
        </w:rPr>
        <w:t>PWA</w:t>
      </w:r>
      <w:r w:rsidR="00A17C46" w:rsidRPr="00D246A2">
        <w:rPr>
          <w:rFonts w:ascii="Calibri" w:hAnsi="Calibri" w:cs="Calibri"/>
          <w:color w:val="000000" w:themeColor="text1"/>
          <w:lang w:val="en-US"/>
        </w:rPr>
        <w:t xml:space="preserve"> + SV</w:t>
      </w:r>
      <w:r w:rsidR="00A17C46" w:rsidRPr="00D246A2">
        <w:rPr>
          <w:rFonts w:ascii="Calibri" w:hAnsi="Calibri" w:cs="Calibri"/>
          <w:color w:val="000000" w:themeColor="text1"/>
          <w:vertAlign w:val="subscript"/>
          <w:lang w:val="en-US"/>
        </w:rPr>
        <w:t>US</w:t>
      </w:r>
      <w:r w:rsidR="00A17C46" w:rsidRPr="00D246A2">
        <w:rPr>
          <w:rFonts w:ascii="Calibri" w:hAnsi="Calibri" w:cs="Calibri"/>
          <w:color w:val="000000" w:themeColor="text1"/>
          <w:lang w:val="en-US"/>
        </w:rPr>
        <w:t>]/2</w:t>
      </w:r>
      <w:r w:rsidR="00B73D6C" w:rsidRPr="00D246A2">
        <w:rPr>
          <w:rFonts w:ascii="Calibri" w:hAnsi="Calibri" w:cs="Calibri"/>
          <w:color w:val="000000" w:themeColor="text1"/>
          <w:lang w:val="en-US"/>
        </w:rPr>
        <w:t>)</w:t>
      </w:r>
      <w:r w:rsidR="00C65DD9" w:rsidRPr="00D246A2">
        <w:rPr>
          <w:rFonts w:ascii="Calibri" w:hAnsi="Calibri" w:cs="Calibri"/>
          <w:color w:val="000000" w:themeColor="text1"/>
          <w:lang w:val="en-US"/>
        </w:rPr>
        <w:t xml:space="preserve"> </w:t>
      </w:r>
      <w:r w:rsidR="003D0044" w:rsidRPr="00D246A2">
        <w:rPr>
          <w:rFonts w:ascii="Calibri" w:hAnsi="Calibri" w:cs="Calibri"/>
          <w:color w:val="000000" w:themeColor="text1"/>
          <w:lang w:val="en-US"/>
        </w:rPr>
        <w:t xml:space="preserve">* 100 </w:t>
      </w:r>
      <w:r w:rsidR="005F4C37" w:rsidRPr="00D246A2">
        <w:rPr>
          <w:rFonts w:ascii="Calibri" w:hAnsi="Calibri" w:cs="Calibri"/>
          <w:color w:val="000000" w:themeColor="text1"/>
          <w:lang w:val="en-US"/>
        </w:rPr>
        <w:t xml:space="preserve">= </w:t>
      </w:r>
      <w:r w:rsidR="003D0044" w:rsidRPr="00D246A2">
        <w:rPr>
          <w:rFonts w:ascii="Calibri" w:hAnsi="Calibri" w:cs="Calibri"/>
          <w:color w:val="000000" w:themeColor="text1"/>
          <w:lang w:val="en-US"/>
        </w:rPr>
        <w:t>14.6%</w:t>
      </w:r>
    </w:p>
    <w:p w14:paraId="747F2F79" w14:textId="3CB973E8" w:rsidR="00AF51D9" w:rsidRPr="00D246A2" w:rsidRDefault="00AF51D9">
      <w:pPr>
        <w:rPr>
          <w:rFonts w:ascii="Calibri" w:hAnsi="Calibri" w:cs="Calibri"/>
          <w:color w:val="000000" w:themeColor="text1"/>
          <w:lang w:val="en-US"/>
        </w:rPr>
      </w:pPr>
      <w:r w:rsidRPr="00D246A2">
        <w:rPr>
          <w:rFonts w:ascii="Calibri" w:hAnsi="Calibri" w:cs="Calibri"/>
          <w:color w:val="000000" w:themeColor="text1"/>
          <w:lang w:val="en-US"/>
        </w:rPr>
        <w:br w:type="page"/>
      </w:r>
    </w:p>
    <w:p w14:paraId="7348516E" w14:textId="4921D6E1" w:rsidR="00AF51D9" w:rsidRPr="00D246A2" w:rsidRDefault="00AF51D9" w:rsidP="00AF51D9">
      <w:pPr>
        <w:pStyle w:val="Overskrift1"/>
        <w:rPr>
          <w:rFonts w:ascii="Calibri" w:hAnsi="Calibri" w:cs="Calibri"/>
          <w:color w:val="000000" w:themeColor="text1"/>
          <w:vertAlign w:val="subscript"/>
          <w:lang w:val="en-US"/>
        </w:rPr>
      </w:pPr>
      <w:r w:rsidRPr="00D246A2">
        <w:rPr>
          <w:rFonts w:ascii="Calibri" w:hAnsi="Calibri" w:cs="Calibri"/>
          <w:color w:val="000000" w:themeColor="text1"/>
          <w:lang w:val="en-US"/>
        </w:rPr>
        <w:lastRenderedPageBreak/>
        <w:t xml:space="preserve">The effect of mean of the </w:t>
      </w:r>
      <w:r w:rsidR="005D737E" w:rsidRPr="00D246A2">
        <w:rPr>
          <w:rFonts w:ascii="Calibri" w:hAnsi="Calibri" w:cs="Calibri"/>
          <w:color w:val="000000" w:themeColor="text1"/>
          <w:lang w:val="en-US"/>
        </w:rPr>
        <w:t>methods</w:t>
      </w:r>
      <w:r w:rsidRPr="00D246A2">
        <w:rPr>
          <w:rFonts w:ascii="Calibri" w:hAnsi="Calibri" w:cs="Calibri"/>
          <w:color w:val="000000" w:themeColor="text1"/>
          <w:lang w:val="en-US"/>
        </w:rPr>
        <w:t xml:space="preserve"> on agreement between SV</w:t>
      </w:r>
      <w:r w:rsidRPr="00D246A2">
        <w:rPr>
          <w:rFonts w:ascii="Calibri" w:hAnsi="Calibri" w:cs="Calibri"/>
          <w:color w:val="000000" w:themeColor="text1"/>
          <w:vertAlign w:val="subscript"/>
          <w:lang w:val="en-US"/>
        </w:rPr>
        <w:t>PWA</w:t>
      </w:r>
      <w:r w:rsidR="000D1450" w:rsidRPr="00D246A2">
        <w:rPr>
          <w:rFonts w:ascii="Calibri" w:hAnsi="Calibri" w:cs="Calibri"/>
          <w:color w:val="000000" w:themeColor="text1"/>
          <w:lang w:val="en-US"/>
        </w:rPr>
        <w:t xml:space="preserve"> and SV</w:t>
      </w:r>
      <w:r w:rsidR="000D1450" w:rsidRPr="00D246A2">
        <w:rPr>
          <w:rFonts w:ascii="Calibri" w:hAnsi="Calibri" w:cs="Calibri"/>
          <w:color w:val="000000" w:themeColor="text1"/>
          <w:vertAlign w:val="subscript"/>
          <w:lang w:val="en-US"/>
        </w:rPr>
        <w:t>US</w:t>
      </w:r>
    </w:p>
    <w:p w14:paraId="31A07229" w14:textId="77777777" w:rsidR="00AF51D9" w:rsidRPr="00D246A2" w:rsidRDefault="00AF51D9" w:rsidP="00AF51D9">
      <w:pPr>
        <w:rPr>
          <w:rFonts w:ascii="Calibri" w:hAnsi="Calibri" w:cs="Calibri"/>
          <w:color w:val="000000" w:themeColor="text1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47"/>
        <w:gridCol w:w="978"/>
        <w:gridCol w:w="652"/>
        <w:gridCol w:w="1636"/>
        <w:gridCol w:w="897"/>
      </w:tblGrid>
      <w:tr w:rsidR="00D246A2" w:rsidRPr="00D246A2" w14:paraId="0D71A93C" w14:textId="77777777" w:rsidTr="00DB4198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239FEE" w14:textId="77777777" w:rsidR="00DB4198" w:rsidRPr="00D246A2" w:rsidRDefault="00DB4198">
            <w:pPr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D246A2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BB45CD" w14:textId="56FC89B2" w:rsidR="00DB4198" w:rsidRPr="00D246A2" w:rsidRDefault="00D57A4E" w:rsidP="006F326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vertAlign w:val="subscript"/>
                <w:lang w:val="en-US"/>
              </w:rPr>
            </w:pPr>
            <w:r w:rsidRPr="00D246A2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SV</w:t>
            </w:r>
            <w:r w:rsidRPr="00D246A2">
              <w:rPr>
                <w:rFonts w:ascii="Calibri" w:hAnsi="Calibri" w:cs="Calibri"/>
                <w:b/>
                <w:bCs/>
                <w:color w:val="000000" w:themeColor="text1"/>
                <w:vertAlign w:val="subscript"/>
                <w:lang w:val="en-US"/>
              </w:rPr>
              <w:t>PWA</w:t>
            </w:r>
            <w:r w:rsidRPr="00D246A2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 xml:space="preserve"> - SV</w:t>
            </w:r>
            <w:r w:rsidRPr="00D246A2">
              <w:rPr>
                <w:rFonts w:ascii="Calibri" w:hAnsi="Calibri" w:cs="Calibri"/>
                <w:b/>
                <w:bCs/>
                <w:color w:val="000000" w:themeColor="text1"/>
                <w:vertAlign w:val="subscript"/>
                <w:lang w:val="en-US"/>
              </w:rPr>
              <w:t>US</w:t>
            </w:r>
          </w:p>
        </w:tc>
      </w:tr>
      <w:tr w:rsidR="00D246A2" w:rsidRPr="00D246A2" w14:paraId="64944755" w14:textId="77777777" w:rsidTr="00DB4198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C761B84" w14:textId="77777777" w:rsidR="00DB4198" w:rsidRPr="00D246A2" w:rsidRDefault="00DB4198">
            <w:pPr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hAnsi="Calibri" w:cs="Calibri"/>
                <w:i/>
                <w:iCs/>
                <w:color w:val="000000" w:themeColor="text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A0A840D" w14:textId="77777777" w:rsidR="00DB4198" w:rsidRPr="00D246A2" w:rsidRDefault="00DB4198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hAnsi="Calibri" w:cs="Calibri"/>
                <w:i/>
                <w:iCs/>
                <w:color w:val="000000" w:themeColor="text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078AC2E" w14:textId="77777777" w:rsidR="00DB4198" w:rsidRPr="00D246A2" w:rsidRDefault="00DB4198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hAnsi="Calibri" w:cs="Calibri"/>
                <w:i/>
                <w:iCs/>
                <w:color w:val="000000" w:themeColor="text1"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0724929" w14:textId="77777777" w:rsidR="00DB4198" w:rsidRPr="00D246A2" w:rsidRDefault="00DB4198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hAnsi="Calibri" w:cs="Calibri"/>
                <w:i/>
                <w:iCs/>
                <w:color w:val="000000" w:themeColor="text1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B6D8BAC" w14:textId="77777777" w:rsidR="00DB4198" w:rsidRPr="00D246A2" w:rsidRDefault="00DB4198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hAnsi="Calibri" w:cs="Calibri"/>
                <w:i/>
                <w:iCs/>
                <w:color w:val="000000" w:themeColor="text1"/>
              </w:rPr>
              <w:t>p-val</w:t>
            </w:r>
          </w:p>
        </w:tc>
      </w:tr>
      <w:tr w:rsidR="00D246A2" w:rsidRPr="00D246A2" w14:paraId="478B9CBD" w14:textId="77777777" w:rsidTr="00DB419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817FD7" w14:textId="77777777" w:rsidR="00DB4198" w:rsidRPr="00D246A2" w:rsidRDefault="00DB4198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122D87" w14:textId="77777777" w:rsidR="00DB4198" w:rsidRPr="00D246A2" w:rsidRDefault="00DB419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38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696665" w14:textId="77777777" w:rsidR="00DB4198" w:rsidRPr="00D246A2" w:rsidRDefault="00DB419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3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89D5B6" w14:textId="77777777" w:rsidR="00DB4198" w:rsidRPr="00D246A2" w:rsidRDefault="00DB419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30.41 to 46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D85041" w14:textId="77777777" w:rsidR="00DB4198" w:rsidRPr="00D246A2" w:rsidRDefault="00DB419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Style w:val="Sterk"/>
                <w:rFonts w:ascii="Calibri" w:eastAsiaTheme="majorEastAsia" w:hAnsi="Calibri" w:cs="Calibri"/>
                <w:color w:val="000000" w:themeColor="text1"/>
              </w:rPr>
              <w:t>&lt;0.001</w:t>
            </w:r>
          </w:p>
        </w:tc>
      </w:tr>
      <w:tr w:rsidR="00D246A2" w:rsidRPr="00D246A2" w14:paraId="4F314C7C" w14:textId="77777777" w:rsidTr="00DB419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08D14E" w14:textId="08C33767" w:rsidR="00DB4198" w:rsidRPr="00D246A2" w:rsidRDefault="00C2374D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  <w:lang w:val="en-US"/>
              </w:rPr>
              <w:t>[SV</w:t>
            </w:r>
            <w:r w:rsidRPr="00D246A2">
              <w:rPr>
                <w:rFonts w:ascii="Calibri" w:hAnsi="Calibri" w:cs="Calibri"/>
                <w:color w:val="000000" w:themeColor="text1"/>
                <w:vertAlign w:val="subscript"/>
                <w:lang w:val="en-US"/>
              </w:rPr>
              <w:t>PWA</w:t>
            </w:r>
            <w:r w:rsidRPr="00D246A2">
              <w:rPr>
                <w:rFonts w:ascii="Calibri" w:hAnsi="Calibri" w:cs="Calibri"/>
                <w:color w:val="000000" w:themeColor="text1"/>
                <w:lang w:val="en-US"/>
              </w:rPr>
              <w:t xml:space="preserve"> + SV</w:t>
            </w:r>
            <w:r w:rsidRPr="00D246A2">
              <w:rPr>
                <w:rFonts w:ascii="Calibri" w:hAnsi="Calibri" w:cs="Calibri"/>
                <w:color w:val="000000" w:themeColor="text1"/>
                <w:vertAlign w:val="subscript"/>
                <w:lang w:val="en-US"/>
              </w:rPr>
              <w:t>US</w:t>
            </w:r>
            <w:r w:rsidRPr="00D246A2">
              <w:rPr>
                <w:rFonts w:ascii="Calibri" w:hAnsi="Calibri" w:cs="Calibri"/>
                <w:color w:val="000000" w:themeColor="text1"/>
                <w:lang w:val="en-US"/>
              </w:rPr>
              <w:t>]/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528497" w14:textId="77777777" w:rsidR="00DB4198" w:rsidRPr="00D246A2" w:rsidRDefault="00DB419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-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B553DE" w14:textId="77777777" w:rsidR="00DB4198" w:rsidRPr="00D246A2" w:rsidRDefault="00DB419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5F62A3" w14:textId="77777777" w:rsidR="00DB4198" w:rsidRPr="00D246A2" w:rsidRDefault="00DB419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-0.19 to 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57CBC5" w14:textId="77777777" w:rsidR="00DB4198" w:rsidRPr="00D246A2" w:rsidRDefault="00DB419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Style w:val="Sterk"/>
                <w:rFonts w:ascii="Calibri" w:eastAsiaTheme="majorEastAsia" w:hAnsi="Calibri" w:cs="Calibri"/>
                <w:color w:val="000000" w:themeColor="text1"/>
              </w:rPr>
              <w:t>&lt;0.001</w:t>
            </w:r>
          </w:p>
        </w:tc>
      </w:tr>
      <w:tr w:rsidR="00D246A2" w:rsidRPr="00D246A2" w14:paraId="69989749" w14:textId="77777777" w:rsidTr="00DB4198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501DEB" w14:textId="77777777" w:rsidR="00DB4198" w:rsidRPr="00D246A2" w:rsidRDefault="00DB4198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246A2">
              <w:rPr>
                <w:rFonts w:ascii="Calibri" w:hAnsi="Calibri" w:cs="Calibri"/>
                <w:b/>
                <w:bCs/>
                <w:color w:val="000000" w:themeColor="text1"/>
              </w:rPr>
              <w:t>Random Effects</w:t>
            </w:r>
          </w:p>
        </w:tc>
      </w:tr>
      <w:tr w:rsidR="00D246A2" w:rsidRPr="00D246A2" w14:paraId="408436BF" w14:textId="77777777" w:rsidTr="00DB419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F0C056" w14:textId="77777777" w:rsidR="00DB4198" w:rsidRPr="00D246A2" w:rsidRDefault="00DB4198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σ</w:t>
            </w:r>
            <w:r w:rsidRPr="00D246A2">
              <w:rPr>
                <w:rFonts w:ascii="Calibri" w:hAnsi="Calibri" w:cs="Calibri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0F5D8A" w14:textId="77777777" w:rsidR="00DB4198" w:rsidRPr="00D246A2" w:rsidRDefault="00DB4198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26.80</w:t>
            </w:r>
          </w:p>
        </w:tc>
      </w:tr>
      <w:tr w:rsidR="00D246A2" w:rsidRPr="00D246A2" w14:paraId="5EEAB17E" w14:textId="77777777" w:rsidTr="00DB419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351F65" w14:textId="77777777" w:rsidR="00DB4198" w:rsidRPr="00D246A2" w:rsidRDefault="00DB4198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τ</w:t>
            </w:r>
            <w:r w:rsidRPr="00D246A2">
              <w:rPr>
                <w:rFonts w:ascii="Calibri" w:hAnsi="Calibri" w:cs="Calibri"/>
                <w:color w:val="000000" w:themeColor="text1"/>
                <w:vertAlign w:val="subscript"/>
              </w:rPr>
              <w:t>00</w:t>
            </w:r>
            <w:r w:rsidRPr="00D246A2">
              <w:rPr>
                <w:rFonts w:ascii="Calibri" w:hAnsi="Calibri" w:cs="Calibri"/>
                <w:color w:val="000000" w:themeColor="text1"/>
              </w:rPr>
              <w:t> </w:t>
            </w:r>
            <w:r w:rsidRPr="00D246A2">
              <w:rPr>
                <w:rFonts w:ascii="Calibri" w:hAnsi="Calibri" w:cs="Calibri"/>
                <w:color w:val="000000" w:themeColor="text1"/>
                <w:vertAlign w:val="subscript"/>
              </w:rPr>
              <w:t>ID_ran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022FA6" w14:textId="77777777" w:rsidR="00DB4198" w:rsidRPr="00D246A2" w:rsidRDefault="00DB4198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222.06</w:t>
            </w:r>
          </w:p>
        </w:tc>
      </w:tr>
      <w:tr w:rsidR="00D246A2" w:rsidRPr="00D246A2" w14:paraId="31878A81" w14:textId="77777777" w:rsidTr="00DB419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A825D5" w14:textId="77777777" w:rsidR="00DB4198" w:rsidRPr="00D246A2" w:rsidRDefault="00DB4198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N </w:t>
            </w:r>
            <w:r w:rsidRPr="00D246A2">
              <w:rPr>
                <w:rFonts w:ascii="Calibri" w:hAnsi="Calibri" w:cs="Calibri"/>
                <w:color w:val="000000" w:themeColor="text1"/>
                <w:vertAlign w:val="subscript"/>
              </w:rPr>
              <w:t>ID_ran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C04E46" w14:textId="77777777" w:rsidR="00DB4198" w:rsidRPr="00D246A2" w:rsidRDefault="00DB4198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16</w:t>
            </w:r>
          </w:p>
        </w:tc>
      </w:tr>
      <w:tr w:rsidR="00D246A2" w:rsidRPr="00D246A2" w14:paraId="5EBF27DD" w14:textId="77777777" w:rsidTr="00DB4198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D93DBF" w14:textId="77777777" w:rsidR="00DB4198" w:rsidRPr="00D246A2" w:rsidRDefault="00DB4198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229BC9" w14:textId="77777777" w:rsidR="00DB4198" w:rsidRPr="00D246A2" w:rsidRDefault="00DB4198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360</w:t>
            </w:r>
          </w:p>
        </w:tc>
      </w:tr>
      <w:tr w:rsidR="00D246A2" w:rsidRPr="00D246A2" w14:paraId="2A17BC51" w14:textId="77777777" w:rsidTr="00DB419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692BD0" w14:textId="77777777" w:rsidR="00DB4198" w:rsidRPr="00D246A2" w:rsidRDefault="00DB4198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Marginal R</w:t>
            </w:r>
            <w:r w:rsidRPr="00D246A2">
              <w:rPr>
                <w:rFonts w:ascii="Calibri" w:hAnsi="Calibri" w:cs="Calibri"/>
                <w:color w:val="000000" w:themeColor="text1"/>
                <w:vertAlign w:val="superscript"/>
              </w:rPr>
              <w:t>2</w:t>
            </w:r>
            <w:r w:rsidRPr="00D246A2">
              <w:rPr>
                <w:rFonts w:ascii="Calibri" w:hAnsi="Calibri" w:cs="Calibri"/>
                <w:color w:val="000000" w:themeColor="text1"/>
              </w:rPr>
              <w:t> / Conditional R</w:t>
            </w:r>
            <w:r w:rsidRPr="00D246A2">
              <w:rPr>
                <w:rFonts w:ascii="Calibri" w:hAnsi="Calibri" w:cs="Calibri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C2C54B" w14:textId="77777777" w:rsidR="00DB4198" w:rsidRPr="00D246A2" w:rsidRDefault="00DB4198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0.248 / NA</w:t>
            </w:r>
          </w:p>
        </w:tc>
      </w:tr>
      <w:tr w:rsidR="00DB4198" w:rsidRPr="00D246A2" w14:paraId="1ED9B4AB" w14:textId="77777777" w:rsidTr="00DB419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A042D2" w14:textId="77777777" w:rsidR="00DB4198" w:rsidRPr="00D246A2" w:rsidRDefault="00DB4198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AI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30527E" w14:textId="77777777" w:rsidR="00DB4198" w:rsidRPr="00D246A2" w:rsidRDefault="00DB4198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2296.508</w:t>
            </w:r>
          </w:p>
        </w:tc>
      </w:tr>
    </w:tbl>
    <w:p w14:paraId="398DF8A6" w14:textId="77777777" w:rsidR="00AF51D9" w:rsidRPr="00D246A2" w:rsidRDefault="00AF51D9" w:rsidP="00AF51D9">
      <w:pPr>
        <w:rPr>
          <w:rFonts w:ascii="Calibri" w:hAnsi="Calibri" w:cs="Calibri"/>
          <w:color w:val="000000" w:themeColor="text1"/>
          <w:lang w:val="en-US"/>
        </w:rPr>
      </w:pPr>
    </w:p>
    <w:p w14:paraId="2BBDF44A" w14:textId="0BF663EF" w:rsidR="00700FEF" w:rsidRPr="00D246A2" w:rsidRDefault="00700FEF" w:rsidP="00700FEF">
      <w:pPr>
        <w:rPr>
          <w:rFonts w:ascii="Calibri" w:hAnsi="Calibri" w:cs="Calibri"/>
          <w:color w:val="000000" w:themeColor="text1"/>
          <w:lang w:val="en-US"/>
        </w:rPr>
      </w:pPr>
      <w:r w:rsidRPr="00D246A2">
        <w:rPr>
          <w:rFonts w:ascii="Calibri" w:hAnsi="Calibri" w:cs="Calibri"/>
          <w:color w:val="000000" w:themeColor="text1"/>
          <w:lang w:val="en-US"/>
        </w:rPr>
        <w:t xml:space="preserve">LOA = </w:t>
      </w:r>
      <w:r w:rsidR="009A5AA2" w:rsidRPr="00D246A2">
        <w:rPr>
          <w:rFonts w:ascii="Calibri" w:hAnsi="Calibri" w:cs="Calibri"/>
          <w:color w:val="000000" w:themeColor="text1"/>
          <w:lang w:val="en-US"/>
        </w:rPr>
        <w:t>1.96 * sqrt(26.80 + 222.06) = 30.91958 ≈ 30.9</w:t>
      </w:r>
      <w:r w:rsidR="00BB35CD" w:rsidRPr="00D246A2">
        <w:rPr>
          <w:rFonts w:ascii="Calibri" w:hAnsi="Calibri" w:cs="Calibri"/>
          <w:color w:val="000000" w:themeColor="text1"/>
          <w:lang w:val="en-US"/>
        </w:rPr>
        <w:t xml:space="preserve"> mL</w:t>
      </w:r>
    </w:p>
    <w:p w14:paraId="315177F3" w14:textId="77777777" w:rsidR="00700FEF" w:rsidRPr="00D246A2" w:rsidRDefault="00700FEF" w:rsidP="00700FEF">
      <w:pPr>
        <w:rPr>
          <w:rFonts w:ascii="Calibri" w:hAnsi="Calibri" w:cs="Calibri"/>
          <w:color w:val="000000" w:themeColor="text1"/>
          <w:lang w:val="en-US"/>
        </w:rPr>
      </w:pPr>
    </w:p>
    <w:p w14:paraId="1D73808B" w14:textId="20A7C4BF" w:rsidR="00700FEF" w:rsidRPr="00D246A2" w:rsidRDefault="00700FEF" w:rsidP="00700FEF">
      <w:pPr>
        <w:rPr>
          <w:rFonts w:ascii="Calibri" w:hAnsi="Calibri" w:cs="Calibri"/>
          <w:color w:val="000000" w:themeColor="text1"/>
          <w:lang w:val="en-US"/>
        </w:rPr>
      </w:pPr>
      <w:r w:rsidRPr="00D246A2">
        <w:rPr>
          <w:rFonts w:ascii="Calibri" w:hAnsi="Calibri" w:cs="Calibri"/>
          <w:color w:val="000000" w:themeColor="text1"/>
          <w:lang w:val="en-US"/>
        </w:rPr>
        <w:t xml:space="preserve">Within-subject LOA = </w:t>
      </w:r>
      <w:r w:rsidR="0057670A" w:rsidRPr="00D246A2">
        <w:rPr>
          <w:rFonts w:ascii="Calibri" w:hAnsi="Calibri" w:cs="Calibri"/>
          <w:color w:val="000000" w:themeColor="text1"/>
          <w:lang w:val="en-US"/>
        </w:rPr>
        <w:t>1.96 * sqrt(</w:t>
      </w:r>
      <w:r w:rsidR="0099475B" w:rsidRPr="00D246A2">
        <w:rPr>
          <w:rFonts w:ascii="Calibri" w:hAnsi="Calibri" w:cs="Calibri"/>
          <w:color w:val="000000" w:themeColor="text1"/>
          <w:lang w:val="en-US"/>
        </w:rPr>
        <w:t>26.80)</w:t>
      </w:r>
      <w:r w:rsidR="00087B6E" w:rsidRPr="00D246A2">
        <w:rPr>
          <w:rFonts w:ascii="Calibri" w:hAnsi="Calibri" w:cs="Calibri"/>
          <w:color w:val="000000" w:themeColor="text1"/>
          <w:lang w:val="en-US"/>
        </w:rPr>
        <w:t xml:space="preserve"> </w:t>
      </w:r>
      <w:r w:rsidR="001647DF" w:rsidRPr="00D246A2">
        <w:rPr>
          <w:rFonts w:ascii="Calibri" w:hAnsi="Calibri" w:cs="Calibri"/>
          <w:color w:val="000000" w:themeColor="text1"/>
          <w:lang w:val="en-US"/>
        </w:rPr>
        <w:t xml:space="preserve">= </w:t>
      </w:r>
      <w:r w:rsidR="007A12F8" w:rsidRPr="00D246A2">
        <w:rPr>
          <w:rFonts w:ascii="Calibri" w:hAnsi="Calibri" w:cs="Calibri"/>
          <w:color w:val="000000" w:themeColor="text1"/>
          <w:lang w:val="en-US"/>
        </w:rPr>
        <w:t>10.14667</w:t>
      </w:r>
      <w:r w:rsidR="00632D85" w:rsidRPr="00D246A2">
        <w:rPr>
          <w:rFonts w:ascii="Calibri" w:hAnsi="Calibri" w:cs="Calibri"/>
          <w:color w:val="000000" w:themeColor="text1"/>
          <w:lang w:val="en-US"/>
        </w:rPr>
        <w:t xml:space="preserve"> ≈ </w:t>
      </w:r>
      <w:r w:rsidR="007A12F8" w:rsidRPr="00D246A2">
        <w:rPr>
          <w:rFonts w:ascii="Calibri" w:hAnsi="Calibri" w:cs="Calibri"/>
          <w:color w:val="000000" w:themeColor="text1"/>
          <w:lang w:val="en-US"/>
        </w:rPr>
        <w:t>10.</w:t>
      </w:r>
      <w:r w:rsidR="00D2066E" w:rsidRPr="00D246A2">
        <w:rPr>
          <w:rFonts w:ascii="Calibri" w:hAnsi="Calibri" w:cs="Calibri"/>
          <w:color w:val="000000" w:themeColor="text1"/>
          <w:lang w:val="en-US"/>
        </w:rPr>
        <w:t>2</w:t>
      </w:r>
      <w:r w:rsidR="00B60883" w:rsidRPr="00D246A2">
        <w:rPr>
          <w:rFonts w:ascii="Calibri" w:hAnsi="Calibri" w:cs="Calibri"/>
          <w:color w:val="000000" w:themeColor="text1"/>
          <w:lang w:val="en-US"/>
        </w:rPr>
        <w:t xml:space="preserve"> mL</w:t>
      </w:r>
    </w:p>
    <w:p w14:paraId="7317111C" w14:textId="77777777" w:rsidR="00700FEF" w:rsidRPr="00D246A2" w:rsidRDefault="00700FEF" w:rsidP="00700FEF">
      <w:pPr>
        <w:rPr>
          <w:rFonts w:ascii="Calibri" w:hAnsi="Calibri" w:cs="Calibri"/>
          <w:color w:val="000000" w:themeColor="text1"/>
          <w:lang w:val="en-US"/>
        </w:rPr>
      </w:pPr>
    </w:p>
    <w:p w14:paraId="56F85D5A" w14:textId="4DF7C9CC" w:rsidR="00564DBB" w:rsidRPr="00D246A2" w:rsidRDefault="00700FEF" w:rsidP="00700FEF">
      <w:pPr>
        <w:rPr>
          <w:rFonts w:ascii="Calibri" w:hAnsi="Calibri" w:cs="Calibri"/>
          <w:color w:val="000000" w:themeColor="text1"/>
          <w:lang w:val="en-US"/>
        </w:rPr>
      </w:pPr>
      <w:r w:rsidRPr="00D246A2">
        <w:rPr>
          <w:rFonts w:ascii="Calibri" w:hAnsi="Calibri" w:cs="Calibri"/>
          <w:color w:val="000000" w:themeColor="text1"/>
          <w:lang w:val="en-US"/>
        </w:rPr>
        <w:t>Within-subject percentage error = Within-subject LOA / mean([SV</w:t>
      </w:r>
      <w:r w:rsidRPr="00D246A2">
        <w:rPr>
          <w:rFonts w:ascii="Calibri" w:hAnsi="Calibri" w:cs="Calibri"/>
          <w:color w:val="000000" w:themeColor="text1"/>
          <w:vertAlign w:val="subscript"/>
          <w:lang w:val="en-US"/>
        </w:rPr>
        <w:t>PWA</w:t>
      </w:r>
      <w:r w:rsidRPr="00D246A2">
        <w:rPr>
          <w:rFonts w:ascii="Calibri" w:hAnsi="Calibri" w:cs="Calibri"/>
          <w:color w:val="000000" w:themeColor="text1"/>
          <w:lang w:val="en-US"/>
        </w:rPr>
        <w:t xml:space="preserve"> + SV</w:t>
      </w:r>
      <w:r w:rsidRPr="00D246A2">
        <w:rPr>
          <w:rFonts w:ascii="Calibri" w:hAnsi="Calibri" w:cs="Calibri"/>
          <w:color w:val="000000" w:themeColor="text1"/>
          <w:vertAlign w:val="subscript"/>
          <w:lang w:val="en-US"/>
        </w:rPr>
        <w:t>US</w:t>
      </w:r>
      <w:r w:rsidRPr="00D246A2">
        <w:rPr>
          <w:rFonts w:ascii="Calibri" w:hAnsi="Calibri" w:cs="Calibri"/>
          <w:color w:val="000000" w:themeColor="text1"/>
          <w:lang w:val="en-US"/>
        </w:rPr>
        <w:t>]/2)</w:t>
      </w:r>
      <w:r w:rsidR="00A14B9F" w:rsidRPr="00D246A2">
        <w:rPr>
          <w:rFonts w:ascii="Calibri" w:hAnsi="Calibri" w:cs="Calibri"/>
          <w:color w:val="000000" w:themeColor="text1"/>
          <w:lang w:val="en-US"/>
        </w:rPr>
        <w:t xml:space="preserve"> * 100</w:t>
      </w:r>
      <w:r w:rsidR="00DF029B" w:rsidRPr="00D246A2">
        <w:rPr>
          <w:rFonts w:ascii="Calibri" w:hAnsi="Calibri" w:cs="Calibri"/>
          <w:color w:val="000000" w:themeColor="text1"/>
          <w:lang w:val="en-US"/>
        </w:rPr>
        <w:t xml:space="preserve"> = </w:t>
      </w:r>
      <w:r w:rsidR="00C9618D" w:rsidRPr="00D246A2">
        <w:rPr>
          <w:rFonts w:ascii="Calibri" w:hAnsi="Calibri" w:cs="Calibri"/>
          <w:color w:val="000000" w:themeColor="text1"/>
          <w:lang w:val="en-US"/>
        </w:rPr>
        <w:t>13.</w:t>
      </w:r>
      <w:r w:rsidR="00095F84" w:rsidRPr="00D246A2">
        <w:rPr>
          <w:rFonts w:ascii="Calibri" w:hAnsi="Calibri" w:cs="Calibri"/>
          <w:color w:val="000000" w:themeColor="text1"/>
          <w:lang w:val="en-US"/>
        </w:rPr>
        <w:t>4</w:t>
      </w:r>
      <w:r w:rsidR="00C9618D" w:rsidRPr="00D246A2">
        <w:rPr>
          <w:rFonts w:ascii="Calibri" w:hAnsi="Calibri" w:cs="Calibri"/>
          <w:color w:val="000000" w:themeColor="text1"/>
          <w:lang w:val="en-US"/>
        </w:rPr>
        <w:t>%</w:t>
      </w:r>
    </w:p>
    <w:p w14:paraId="36056EB4" w14:textId="77777777" w:rsidR="00564DBB" w:rsidRPr="00D246A2" w:rsidRDefault="00564DBB">
      <w:pPr>
        <w:rPr>
          <w:rFonts w:ascii="Calibri" w:hAnsi="Calibri" w:cs="Calibri"/>
          <w:color w:val="000000" w:themeColor="text1"/>
          <w:lang w:val="en-US"/>
        </w:rPr>
      </w:pPr>
      <w:r w:rsidRPr="00D246A2">
        <w:rPr>
          <w:rFonts w:ascii="Calibri" w:hAnsi="Calibri" w:cs="Calibri"/>
          <w:color w:val="000000" w:themeColor="text1"/>
          <w:lang w:val="en-US"/>
        </w:rPr>
        <w:br w:type="page"/>
      </w:r>
    </w:p>
    <w:p w14:paraId="6FF1720C" w14:textId="2D233A3C" w:rsidR="00DD043E" w:rsidRPr="00D246A2" w:rsidRDefault="00DD043E" w:rsidP="00DD043E">
      <w:pPr>
        <w:pStyle w:val="Overskrift1"/>
        <w:rPr>
          <w:rFonts w:ascii="Calibri" w:hAnsi="Calibri" w:cs="Calibri"/>
          <w:color w:val="000000" w:themeColor="text1"/>
          <w:vertAlign w:val="subscript"/>
          <w:lang w:val="en-US"/>
        </w:rPr>
      </w:pPr>
      <w:r w:rsidRPr="00D246A2">
        <w:rPr>
          <w:rFonts w:ascii="Calibri" w:hAnsi="Calibri" w:cs="Calibri"/>
          <w:color w:val="000000" w:themeColor="text1"/>
          <w:lang w:val="en-US"/>
        </w:rPr>
        <w:lastRenderedPageBreak/>
        <w:t>The effect of SVR</w:t>
      </w:r>
      <w:r w:rsidRPr="00D246A2">
        <w:rPr>
          <w:rFonts w:ascii="Calibri" w:hAnsi="Calibri" w:cs="Calibri"/>
          <w:color w:val="000000" w:themeColor="text1"/>
          <w:vertAlign w:val="subscript"/>
          <w:lang w:val="en-US"/>
        </w:rPr>
        <w:t>US</w:t>
      </w:r>
      <w:r w:rsidRPr="00D246A2">
        <w:rPr>
          <w:rFonts w:ascii="Calibri" w:hAnsi="Calibri" w:cs="Calibri"/>
          <w:color w:val="000000" w:themeColor="text1"/>
          <w:lang w:val="en-US"/>
        </w:rPr>
        <w:t xml:space="preserve"> on the agreement between SV</w:t>
      </w:r>
      <w:r w:rsidRPr="00D246A2">
        <w:rPr>
          <w:rFonts w:ascii="Calibri" w:hAnsi="Calibri" w:cs="Calibri"/>
          <w:color w:val="000000" w:themeColor="text1"/>
          <w:vertAlign w:val="subscript"/>
          <w:lang w:val="en-US"/>
        </w:rPr>
        <w:t>PWA</w:t>
      </w:r>
      <w:r w:rsidR="008452F0" w:rsidRPr="00D246A2">
        <w:rPr>
          <w:rFonts w:ascii="Calibri" w:hAnsi="Calibri" w:cs="Calibri"/>
          <w:color w:val="000000" w:themeColor="text1"/>
          <w:lang w:val="en-US"/>
        </w:rPr>
        <w:t xml:space="preserve"> and SV</w:t>
      </w:r>
      <w:r w:rsidR="008452F0" w:rsidRPr="00D246A2">
        <w:rPr>
          <w:rFonts w:ascii="Calibri" w:hAnsi="Calibri" w:cs="Calibri"/>
          <w:color w:val="000000" w:themeColor="text1"/>
          <w:vertAlign w:val="subscript"/>
          <w:lang w:val="en-US"/>
        </w:rPr>
        <w:t>US</w:t>
      </w:r>
    </w:p>
    <w:p w14:paraId="3B448038" w14:textId="77777777" w:rsidR="00700FEF" w:rsidRPr="00D246A2" w:rsidRDefault="00700FEF" w:rsidP="00700FEF">
      <w:pPr>
        <w:rPr>
          <w:rFonts w:ascii="Calibri" w:hAnsi="Calibri" w:cs="Calibri"/>
          <w:color w:val="000000" w:themeColor="text1"/>
          <w:lang w:val="en-US"/>
        </w:rPr>
      </w:pPr>
    </w:p>
    <w:p w14:paraId="6F350140" w14:textId="77777777" w:rsidR="00D30B4E" w:rsidRPr="00D246A2" w:rsidRDefault="00D30B4E" w:rsidP="00D30B4E">
      <w:pPr>
        <w:pStyle w:val="Overskrift2"/>
        <w:rPr>
          <w:rFonts w:ascii="Calibri" w:hAnsi="Calibri" w:cs="Calibri"/>
          <w:color w:val="000000" w:themeColor="text1"/>
          <w:lang w:val="en-US"/>
        </w:rPr>
      </w:pPr>
      <w:r w:rsidRPr="00D246A2">
        <w:rPr>
          <w:rFonts w:ascii="Calibri" w:hAnsi="Calibri" w:cs="Calibri"/>
          <w:color w:val="000000" w:themeColor="text1"/>
          <w:lang w:val="en-US"/>
        </w:rPr>
        <w:t>Difference between devices regressed on SVR</w:t>
      </w:r>
      <w:r w:rsidRPr="00D246A2">
        <w:rPr>
          <w:rFonts w:ascii="Calibri" w:hAnsi="Calibri" w:cs="Calibri"/>
          <w:color w:val="000000" w:themeColor="text1"/>
          <w:vertAlign w:val="subscript"/>
          <w:lang w:val="en-US"/>
        </w:rPr>
        <w:t>US</w:t>
      </w:r>
    </w:p>
    <w:p w14:paraId="5F7DE53E" w14:textId="77777777" w:rsidR="00D30B4E" w:rsidRPr="00D246A2" w:rsidRDefault="00D30B4E" w:rsidP="00D30B4E">
      <w:pPr>
        <w:pStyle w:val="Overskrift2"/>
        <w:rPr>
          <w:rFonts w:ascii="Calibri" w:hAnsi="Calibri" w:cs="Calibri"/>
          <w:color w:val="000000" w:themeColor="text1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47"/>
        <w:gridCol w:w="978"/>
        <w:gridCol w:w="652"/>
        <w:gridCol w:w="1515"/>
        <w:gridCol w:w="897"/>
      </w:tblGrid>
      <w:tr w:rsidR="00D246A2" w:rsidRPr="00D246A2" w14:paraId="68B608B4" w14:textId="77777777" w:rsidTr="00233B40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D05210" w14:textId="77777777" w:rsidR="00D30B4E" w:rsidRPr="00D246A2" w:rsidRDefault="00D30B4E" w:rsidP="00233B40">
            <w:pPr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D246A2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E92827" w14:textId="77777777" w:rsidR="00D30B4E" w:rsidRPr="00D246A2" w:rsidRDefault="00D30B4E" w:rsidP="00233B4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D246A2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SV</w:t>
            </w:r>
            <w:r w:rsidRPr="00D246A2">
              <w:rPr>
                <w:rFonts w:ascii="Calibri" w:hAnsi="Calibri" w:cs="Calibri"/>
                <w:b/>
                <w:bCs/>
                <w:color w:val="000000" w:themeColor="text1"/>
                <w:vertAlign w:val="subscript"/>
                <w:lang w:val="en-US"/>
              </w:rPr>
              <w:t>PWA</w:t>
            </w:r>
            <w:r w:rsidRPr="00D246A2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 xml:space="preserve"> - SV</w:t>
            </w:r>
            <w:r w:rsidRPr="00D246A2">
              <w:rPr>
                <w:rFonts w:ascii="Calibri" w:hAnsi="Calibri" w:cs="Calibri"/>
                <w:b/>
                <w:bCs/>
                <w:color w:val="000000" w:themeColor="text1"/>
                <w:vertAlign w:val="subscript"/>
                <w:lang w:val="en-US"/>
              </w:rPr>
              <w:t>US</w:t>
            </w:r>
          </w:p>
        </w:tc>
      </w:tr>
      <w:tr w:rsidR="00D246A2" w:rsidRPr="00D246A2" w14:paraId="359D1CFB" w14:textId="77777777" w:rsidTr="00233B40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A78C580" w14:textId="77777777" w:rsidR="00D30B4E" w:rsidRPr="00D246A2" w:rsidRDefault="00D30B4E" w:rsidP="00233B40">
            <w:pPr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hAnsi="Calibri" w:cs="Calibri"/>
                <w:i/>
                <w:iCs/>
                <w:color w:val="000000" w:themeColor="text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63D7D63" w14:textId="77777777" w:rsidR="00D30B4E" w:rsidRPr="00D246A2" w:rsidRDefault="00D30B4E" w:rsidP="00233B40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hAnsi="Calibri" w:cs="Calibri"/>
                <w:i/>
                <w:iCs/>
                <w:color w:val="000000" w:themeColor="text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0004084" w14:textId="77777777" w:rsidR="00D30B4E" w:rsidRPr="00D246A2" w:rsidRDefault="00D30B4E" w:rsidP="00233B40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hAnsi="Calibri" w:cs="Calibri"/>
                <w:i/>
                <w:iCs/>
                <w:color w:val="000000" w:themeColor="text1"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4B7E40B" w14:textId="77777777" w:rsidR="00D30B4E" w:rsidRPr="00D246A2" w:rsidRDefault="00D30B4E" w:rsidP="00233B40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hAnsi="Calibri" w:cs="Calibri"/>
                <w:i/>
                <w:iCs/>
                <w:color w:val="000000" w:themeColor="text1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DB43689" w14:textId="77777777" w:rsidR="00D30B4E" w:rsidRPr="00D246A2" w:rsidRDefault="00D30B4E" w:rsidP="00233B40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hAnsi="Calibri" w:cs="Calibri"/>
                <w:i/>
                <w:iCs/>
                <w:color w:val="000000" w:themeColor="text1"/>
              </w:rPr>
              <w:t>p-val</w:t>
            </w:r>
          </w:p>
        </w:tc>
      </w:tr>
      <w:tr w:rsidR="00D246A2" w:rsidRPr="00D246A2" w14:paraId="4255BED4" w14:textId="77777777" w:rsidTr="00233B4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6DA2B9" w14:textId="77777777" w:rsidR="00D30B4E" w:rsidRPr="00D246A2" w:rsidRDefault="00D30B4E" w:rsidP="00233B40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086F5E" w14:textId="77777777" w:rsidR="00D30B4E" w:rsidRPr="00D246A2" w:rsidRDefault="00D30B4E" w:rsidP="00233B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13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A55307" w14:textId="77777777" w:rsidR="00D30B4E" w:rsidRPr="00D246A2" w:rsidRDefault="00D30B4E" w:rsidP="00233B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3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6ED9FC" w14:textId="77777777" w:rsidR="00D30B4E" w:rsidRPr="00D246A2" w:rsidRDefault="00D30B4E" w:rsidP="00233B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5.68 to 20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AD52FF" w14:textId="77777777" w:rsidR="00D30B4E" w:rsidRPr="00D246A2" w:rsidRDefault="00D30B4E" w:rsidP="00233B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Style w:val="Sterk"/>
                <w:rFonts w:ascii="Calibri" w:eastAsiaTheme="majorEastAsia" w:hAnsi="Calibri" w:cs="Calibri"/>
                <w:color w:val="000000" w:themeColor="text1"/>
              </w:rPr>
              <w:t>0.001</w:t>
            </w:r>
          </w:p>
        </w:tc>
      </w:tr>
      <w:tr w:rsidR="00D246A2" w:rsidRPr="00D246A2" w14:paraId="3831852A" w14:textId="77777777" w:rsidTr="00233B4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869BB6" w14:textId="77777777" w:rsidR="00D30B4E" w:rsidRPr="00D246A2" w:rsidRDefault="00D30B4E" w:rsidP="00233B40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SVR_u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108702" w14:textId="77777777" w:rsidR="00D30B4E" w:rsidRPr="00D246A2" w:rsidRDefault="00D30B4E" w:rsidP="00233B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18352A" w14:textId="77777777" w:rsidR="00D30B4E" w:rsidRPr="00D246A2" w:rsidRDefault="00D30B4E" w:rsidP="00233B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BC5324" w14:textId="77777777" w:rsidR="00D30B4E" w:rsidRPr="00D246A2" w:rsidRDefault="00D30B4E" w:rsidP="00233B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0.48 to 0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CE5F78" w14:textId="77777777" w:rsidR="00D30B4E" w:rsidRPr="00D246A2" w:rsidRDefault="00D30B4E" w:rsidP="00233B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Style w:val="Sterk"/>
                <w:rFonts w:ascii="Calibri" w:eastAsiaTheme="majorEastAsia" w:hAnsi="Calibri" w:cs="Calibri"/>
                <w:color w:val="000000" w:themeColor="text1"/>
              </w:rPr>
              <w:t>&lt;0.001</w:t>
            </w:r>
          </w:p>
        </w:tc>
      </w:tr>
      <w:tr w:rsidR="00D246A2" w:rsidRPr="00D246A2" w14:paraId="32E2DFC1" w14:textId="77777777" w:rsidTr="00233B40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CE7EC9" w14:textId="77777777" w:rsidR="00D30B4E" w:rsidRPr="00D246A2" w:rsidRDefault="00D30B4E" w:rsidP="00233B40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246A2">
              <w:rPr>
                <w:rFonts w:ascii="Calibri" w:hAnsi="Calibri" w:cs="Calibri"/>
                <w:b/>
                <w:bCs/>
                <w:color w:val="000000" w:themeColor="text1"/>
              </w:rPr>
              <w:t>Random Effects</w:t>
            </w:r>
          </w:p>
        </w:tc>
      </w:tr>
      <w:tr w:rsidR="00D246A2" w:rsidRPr="00D246A2" w14:paraId="40E85EE9" w14:textId="77777777" w:rsidTr="00233B4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AEB6D2" w14:textId="77777777" w:rsidR="00D30B4E" w:rsidRPr="00D246A2" w:rsidRDefault="00D30B4E" w:rsidP="00233B40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σ</w:t>
            </w:r>
            <w:r w:rsidRPr="00D246A2">
              <w:rPr>
                <w:rFonts w:ascii="Calibri" w:hAnsi="Calibri" w:cs="Calibri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A8699B" w14:textId="77777777" w:rsidR="00D30B4E" w:rsidRPr="00D246A2" w:rsidRDefault="00D30B4E" w:rsidP="00233B40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23.79</w:t>
            </w:r>
          </w:p>
        </w:tc>
      </w:tr>
      <w:tr w:rsidR="00D246A2" w:rsidRPr="00D246A2" w14:paraId="5632596D" w14:textId="77777777" w:rsidTr="00233B4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8DF75F" w14:textId="77777777" w:rsidR="00D30B4E" w:rsidRPr="00D246A2" w:rsidRDefault="00D30B4E" w:rsidP="00233B40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τ</w:t>
            </w:r>
            <w:r w:rsidRPr="00D246A2">
              <w:rPr>
                <w:rFonts w:ascii="Calibri" w:hAnsi="Calibri" w:cs="Calibri"/>
                <w:color w:val="000000" w:themeColor="text1"/>
                <w:vertAlign w:val="subscript"/>
              </w:rPr>
              <w:t>00</w:t>
            </w:r>
            <w:r w:rsidRPr="00D246A2">
              <w:rPr>
                <w:rFonts w:ascii="Calibri" w:hAnsi="Calibri" w:cs="Calibri"/>
                <w:color w:val="000000" w:themeColor="text1"/>
              </w:rPr>
              <w:t> </w:t>
            </w:r>
            <w:r w:rsidRPr="00D246A2">
              <w:rPr>
                <w:rFonts w:ascii="Calibri" w:hAnsi="Calibri" w:cs="Calibri"/>
                <w:color w:val="000000" w:themeColor="text1"/>
                <w:vertAlign w:val="subscript"/>
              </w:rPr>
              <w:t>ID_ran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57D27A" w14:textId="77777777" w:rsidR="00D30B4E" w:rsidRPr="00D246A2" w:rsidRDefault="00D30B4E" w:rsidP="00233B40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199.36</w:t>
            </w:r>
          </w:p>
        </w:tc>
      </w:tr>
      <w:tr w:rsidR="00D246A2" w:rsidRPr="00D246A2" w14:paraId="42EE0DB6" w14:textId="77777777" w:rsidTr="00233B4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9D92E5" w14:textId="77777777" w:rsidR="00D30B4E" w:rsidRPr="00D246A2" w:rsidRDefault="00D30B4E" w:rsidP="00233B40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N </w:t>
            </w:r>
            <w:r w:rsidRPr="00D246A2">
              <w:rPr>
                <w:rFonts w:ascii="Calibri" w:hAnsi="Calibri" w:cs="Calibri"/>
                <w:color w:val="000000" w:themeColor="text1"/>
                <w:vertAlign w:val="subscript"/>
              </w:rPr>
              <w:t>ID_ran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195567" w14:textId="77777777" w:rsidR="00D30B4E" w:rsidRPr="00D246A2" w:rsidRDefault="00D30B4E" w:rsidP="00233B40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16</w:t>
            </w:r>
          </w:p>
        </w:tc>
      </w:tr>
      <w:tr w:rsidR="00D246A2" w:rsidRPr="00D246A2" w14:paraId="39AA41A3" w14:textId="77777777" w:rsidTr="00233B40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90C8EC" w14:textId="77777777" w:rsidR="00D30B4E" w:rsidRPr="00D246A2" w:rsidRDefault="00D30B4E" w:rsidP="00233B40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78DC59" w14:textId="77777777" w:rsidR="00D30B4E" w:rsidRPr="00D246A2" w:rsidRDefault="00D30B4E" w:rsidP="00233B40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358</w:t>
            </w:r>
          </w:p>
        </w:tc>
      </w:tr>
      <w:tr w:rsidR="00D246A2" w:rsidRPr="00D246A2" w14:paraId="15D2CDD8" w14:textId="77777777" w:rsidTr="00233B4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A4D4FE" w14:textId="77777777" w:rsidR="00D30B4E" w:rsidRPr="00D246A2" w:rsidRDefault="00D30B4E" w:rsidP="00233B40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Marginal R</w:t>
            </w:r>
            <w:r w:rsidRPr="00D246A2">
              <w:rPr>
                <w:rFonts w:ascii="Calibri" w:hAnsi="Calibri" w:cs="Calibri"/>
                <w:color w:val="000000" w:themeColor="text1"/>
                <w:vertAlign w:val="superscript"/>
              </w:rPr>
              <w:t>2</w:t>
            </w:r>
            <w:r w:rsidRPr="00D246A2">
              <w:rPr>
                <w:rFonts w:ascii="Calibri" w:hAnsi="Calibri" w:cs="Calibri"/>
                <w:color w:val="000000" w:themeColor="text1"/>
              </w:rPr>
              <w:t> / Conditional R</w:t>
            </w:r>
            <w:r w:rsidRPr="00D246A2">
              <w:rPr>
                <w:rFonts w:ascii="Calibri" w:hAnsi="Calibri" w:cs="Calibri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8BF8C0" w14:textId="77777777" w:rsidR="00D30B4E" w:rsidRPr="00D246A2" w:rsidRDefault="00D30B4E" w:rsidP="00233B40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0.313 / NA</w:t>
            </w:r>
          </w:p>
        </w:tc>
      </w:tr>
      <w:tr w:rsidR="00D30B4E" w:rsidRPr="00D246A2" w14:paraId="1BB6D5C6" w14:textId="77777777" w:rsidTr="00233B4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2FA71E" w14:textId="77777777" w:rsidR="00D30B4E" w:rsidRPr="00D246A2" w:rsidRDefault="00D30B4E" w:rsidP="00233B40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AI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2B06F5" w14:textId="77777777" w:rsidR="00D30B4E" w:rsidRPr="00D246A2" w:rsidRDefault="00D30B4E" w:rsidP="00233B40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2239.383</w:t>
            </w:r>
          </w:p>
        </w:tc>
      </w:tr>
    </w:tbl>
    <w:p w14:paraId="19F3FE96" w14:textId="77777777" w:rsidR="00096064" w:rsidRPr="00D246A2" w:rsidRDefault="00096064" w:rsidP="00700FEF">
      <w:pPr>
        <w:rPr>
          <w:rFonts w:ascii="Calibri" w:hAnsi="Calibri" w:cs="Calibri"/>
          <w:color w:val="000000" w:themeColor="text1"/>
          <w:lang w:val="en-US"/>
        </w:rPr>
      </w:pPr>
    </w:p>
    <w:p w14:paraId="636ADB8C" w14:textId="77777777" w:rsidR="00285B3B" w:rsidRPr="00D246A2" w:rsidRDefault="00285B3B">
      <w:pPr>
        <w:rPr>
          <w:rFonts w:ascii="Calibri" w:hAnsi="Calibri" w:cs="Calibri"/>
          <w:color w:val="000000" w:themeColor="text1"/>
          <w:lang w:val="en-US"/>
        </w:rPr>
      </w:pPr>
    </w:p>
    <w:p w14:paraId="5D631C35" w14:textId="77777777" w:rsidR="00762B95" w:rsidRPr="00D246A2" w:rsidRDefault="00762B95">
      <w:pPr>
        <w:rPr>
          <w:rFonts w:ascii="Calibri" w:eastAsiaTheme="majorEastAsia" w:hAnsi="Calibri" w:cs="Calibri"/>
          <w:color w:val="000000" w:themeColor="text1"/>
          <w:sz w:val="26"/>
          <w:szCs w:val="26"/>
          <w:lang w:val="en-US"/>
        </w:rPr>
      </w:pPr>
      <w:r w:rsidRPr="00D246A2">
        <w:rPr>
          <w:rFonts w:ascii="Calibri" w:hAnsi="Calibri" w:cs="Calibri"/>
          <w:color w:val="000000" w:themeColor="text1"/>
          <w:lang w:val="en-US"/>
        </w:rPr>
        <w:br w:type="page"/>
      </w:r>
    </w:p>
    <w:p w14:paraId="557D5CD5" w14:textId="3C50F3D4" w:rsidR="00700FEF" w:rsidRPr="00D246A2" w:rsidRDefault="003B4511" w:rsidP="002D4E52">
      <w:pPr>
        <w:pStyle w:val="Overskrift2"/>
        <w:rPr>
          <w:rFonts w:ascii="Calibri" w:hAnsi="Calibri" w:cs="Calibri"/>
          <w:color w:val="000000" w:themeColor="text1"/>
          <w:lang w:val="en-US"/>
        </w:rPr>
      </w:pPr>
      <w:r w:rsidRPr="00D246A2">
        <w:rPr>
          <w:rFonts w:ascii="Calibri" w:hAnsi="Calibri" w:cs="Calibri"/>
          <w:color w:val="000000" w:themeColor="text1"/>
          <w:lang w:val="en-US"/>
        </w:rPr>
        <w:lastRenderedPageBreak/>
        <w:t>Difference between devices regressed on m</w:t>
      </w:r>
      <w:r w:rsidR="002D4E52" w:rsidRPr="00D246A2">
        <w:rPr>
          <w:rFonts w:ascii="Calibri" w:hAnsi="Calibri" w:cs="Calibri"/>
          <w:color w:val="000000" w:themeColor="text1"/>
          <w:lang w:val="en-US"/>
        </w:rPr>
        <w:t xml:space="preserve">ean of the </w:t>
      </w:r>
      <w:r w:rsidR="00AB5F13" w:rsidRPr="00D246A2">
        <w:rPr>
          <w:rFonts w:ascii="Calibri" w:hAnsi="Calibri" w:cs="Calibri"/>
          <w:color w:val="000000" w:themeColor="text1"/>
          <w:lang w:val="en-US"/>
        </w:rPr>
        <w:t>methods</w:t>
      </w:r>
      <w:r w:rsidR="0027634F" w:rsidRPr="00D246A2">
        <w:rPr>
          <w:rFonts w:ascii="Calibri" w:hAnsi="Calibri" w:cs="Calibri"/>
          <w:color w:val="000000" w:themeColor="text1"/>
          <w:lang w:val="en-US"/>
        </w:rPr>
        <w:t xml:space="preserve"> and SVR</w:t>
      </w:r>
      <w:r w:rsidR="0027634F" w:rsidRPr="00D246A2">
        <w:rPr>
          <w:rFonts w:ascii="Calibri" w:hAnsi="Calibri" w:cs="Calibri"/>
          <w:color w:val="000000" w:themeColor="text1"/>
          <w:vertAlign w:val="subscript"/>
          <w:lang w:val="en-US"/>
        </w:rPr>
        <w:t>US</w:t>
      </w:r>
      <w:r w:rsidR="00712C90" w:rsidRPr="00D246A2">
        <w:rPr>
          <w:rFonts w:ascii="Calibri" w:hAnsi="Calibri" w:cs="Calibri"/>
          <w:color w:val="000000" w:themeColor="text1"/>
          <w:lang w:val="en-US"/>
        </w:rPr>
        <w:t xml:space="preserve"> in a </w:t>
      </w:r>
      <w:r w:rsidR="00CC003F" w:rsidRPr="00D246A2">
        <w:rPr>
          <w:rFonts w:ascii="Calibri" w:hAnsi="Calibri" w:cs="Calibri"/>
          <w:color w:val="000000" w:themeColor="text1"/>
          <w:lang w:val="en-US"/>
        </w:rPr>
        <w:t>multivariable</w:t>
      </w:r>
      <w:r w:rsidR="00712C90" w:rsidRPr="00D246A2">
        <w:rPr>
          <w:rFonts w:ascii="Calibri" w:hAnsi="Calibri" w:cs="Calibri"/>
          <w:color w:val="000000" w:themeColor="text1"/>
          <w:lang w:val="en-US"/>
        </w:rPr>
        <w:t xml:space="preserve"> regression model</w:t>
      </w:r>
    </w:p>
    <w:p w14:paraId="34EF69CE" w14:textId="77777777" w:rsidR="00B51EEC" w:rsidRPr="00D246A2" w:rsidRDefault="00B51EEC" w:rsidP="00B51EEC">
      <w:pPr>
        <w:rPr>
          <w:rFonts w:ascii="Calibri" w:hAnsi="Calibri" w:cs="Calibri"/>
          <w:color w:val="000000" w:themeColor="text1"/>
          <w:lang w:val="en-US" w:eastAsia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47"/>
        <w:gridCol w:w="978"/>
        <w:gridCol w:w="652"/>
        <w:gridCol w:w="1515"/>
        <w:gridCol w:w="897"/>
      </w:tblGrid>
      <w:tr w:rsidR="00D246A2" w:rsidRPr="00D246A2" w14:paraId="369C4737" w14:textId="77777777" w:rsidTr="00B51EEC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12A8D3" w14:textId="77777777" w:rsidR="00B51EEC" w:rsidRPr="00D246A2" w:rsidRDefault="00B51EEC">
            <w:pPr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D246A2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E39A1F" w14:textId="088723FE" w:rsidR="00B51EEC" w:rsidRPr="00D246A2" w:rsidRDefault="0008688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246A2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SV</w:t>
            </w:r>
            <w:r w:rsidRPr="00D246A2">
              <w:rPr>
                <w:rFonts w:ascii="Calibri" w:hAnsi="Calibri" w:cs="Calibri"/>
                <w:b/>
                <w:bCs/>
                <w:color w:val="000000" w:themeColor="text1"/>
                <w:vertAlign w:val="subscript"/>
                <w:lang w:val="en-US"/>
              </w:rPr>
              <w:t>PWA</w:t>
            </w:r>
            <w:r w:rsidRPr="00D246A2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 xml:space="preserve"> - SV</w:t>
            </w:r>
            <w:r w:rsidRPr="00D246A2">
              <w:rPr>
                <w:rFonts w:ascii="Calibri" w:hAnsi="Calibri" w:cs="Calibri"/>
                <w:b/>
                <w:bCs/>
                <w:color w:val="000000" w:themeColor="text1"/>
                <w:vertAlign w:val="subscript"/>
                <w:lang w:val="en-US"/>
              </w:rPr>
              <w:t>US</w:t>
            </w:r>
          </w:p>
        </w:tc>
      </w:tr>
      <w:tr w:rsidR="00D246A2" w:rsidRPr="00D246A2" w14:paraId="4B5254E6" w14:textId="77777777" w:rsidTr="00B51EEC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464EC6A" w14:textId="77777777" w:rsidR="00B51EEC" w:rsidRPr="00D246A2" w:rsidRDefault="00B51EEC">
            <w:pPr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hAnsi="Calibri" w:cs="Calibri"/>
                <w:i/>
                <w:iCs/>
                <w:color w:val="000000" w:themeColor="text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ECE5EDF" w14:textId="77777777" w:rsidR="00B51EEC" w:rsidRPr="00D246A2" w:rsidRDefault="00B51EEC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hAnsi="Calibri" w:cs="Calibri"/>
                <w:i/>
                <w:iCs/>
                <w:color w:val="000000" w:themeColor="text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E1A6BF9" w14:textId="77777777" w:rsidR="00B51EEC" w:rsidRPr="00D246A2" w:rsidRDefault="00B51EEC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hAnsi="Calibri" w:cs="Calibri"/>
                <w:i/>
                <w:iCs/>
                <w:color w:val="000000" w:themeColor="text1"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6AD1CEE" w14:textId="77777777" w:rsidR="00B51EEC" w:rsidRPr="00D246A2" w:rsidRDefault="00B51EEC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hAnsi="Calibri" w:cs="Calibri"/>
                <w:i/>
                <w:iCs/>
                <w:color w:val="000000" w:themeColor="text1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A3B9866" w14:textId="77777777" w:rsidR="00B51EEC" w:rsidRPr="00D246A2" w:rsidRDefault="00B51EEC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hAnsi="Calibri" w:cs="Calibri"/>
                <w:i/>
                <w:iCs/>
                <w:color w:val="000000" w:themeColor="text1"/>
              </w:rPr>
              <w:t>p-val</w:t>
            </w:r>
          </w:p>
        </w:tc>
      </w:tr>
      <w:tr w:rsidR="00D246A2" w:rsidRPr="00D246A2" w14:paraId="2F34EC41" w14:textId="77777777" w:rsidTr="00B51EE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8FDF36" w14:textId="77777777" w:rsidR="00B51EEC" w:rsidRPr="00D246A2" w:rsidRDefault="00B51EEC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72E46D" w14:textId="77777777" w:rsidR="00B51EEC" w:rsidRPr="00D246A2" w:rsidRDefault="00B51EE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11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B1D9DA" w14:textId="77777777" w:rsidR="00B51EEC" w:rsidRPr="00D246A2" w:rsidRDefault="00B51EE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5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FF5922" w14:textId="77777777" w:rsidR="00B51EEC" w:rsidRPr="00D246A2" w:rsidRDefault="00B51EE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0.85 to 23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0B5E7E" w14:textId="77777777" w:rsidR="00B51EEC" w:rsidRPr="00D246A2" w:rsidRDefault="00B51EE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Style w:val="Sterk"/>
                <w:rFonts w:ascii="Calibri" w:eastAsiaTheme="majorEastAsia" w:hAnsi="Calibri" w:cs="Calibri"/>
                <w:color w:val="000000" w:themeColor="text1"/>
              </w:rPr>
              <w:t>0.035</w:t>
            </w:r>
          </w:p>
        </w:tc>
      </w:tr>
      <w:tr w:rsidR="00D246A2" w:rsidRPr="00D246A2" w14:paraId="591802B9" w14:textId="77777777" w:rsidTr="00B51EE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584358" w14:textId="253B523B" w:rsidR="00B51EEC" w:rsidRPr="00D246A2" w:rsidRDefault="00F46273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  <w:lang w:val="en-US"/>
              </w:rPr>
              <w:t>[SV</w:t>
            </w:r>
            <w:r w:rsidRPr="00D246A2">
              <w:rPr>
                <w:rFonts w:ascii="Calibri" w:hAnsi="Calibri" w:cs="Calibri"/>
                <w:color w:val="000000" w:themeColor="text1"/>
                <w:vertAlign w:val="subscript"/>
                <w:lang w:val="en-US"/>
              </w:rPr>
              <w:t>PWA</w:t>
            </w:r>
            <w:r w:rsidRPr="00D246A2">
              <w:rPr>
                <w:rFonts w:ascii="Calibri" w:hAnsi="Calibri" w:cs="Calibri"/>
                <w:color w:val="000000" w:themeColor="text1"/>
                <w:lang w:val="en-US"/>
              </w:rPr>
              <w:t xml:space="preserve"> + SV</w:t>
            </w:r>
            <w:r w:rsidRPr="00D246A2">
              <w:rPr>
                <w:rFonts w:ascii="Calibri" w:hAnsi="Calibri" w:cs="Calibri"/>
                <w:color w:val="000000" w:themeColor="text1"/>
                <w:vertAlign w:val="subscript"/>
                <w:lang w:val="en-US"/>
              </w:rPr>
              <w:t>US</w:t>
            </w:r>
            <w:r w:rsidRPr="00D246A2">
              <w:rPr>
                <w:rFonts w:ascii="Calibri" w:hAnsi="Calibri" w:cs="Calibri"/>
                <w:color w:val="000000" w:themeColor="text1"/>
                <w:lang w:val="en-US"/>
              </w:rPr>
              <w:t>]/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C569F" w14:textId="77777777" w:rsidR="00B51EEC" w:rsidRPr="00D246A2" w:rsidRDefault="00B51EE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33C876" w14:textId="77777777" w:rsidR="00B51EEC" w:rsidRPr="00D246A2" w:rsidRDefault="00B51EE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9E2145" w14:textId="77777777" w:rsidR="00B51EEC" w:rsidRPr="00D246A2" w:rsidRDefault="00B51EE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-0.05 to 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6F4788" w14:textId="77777777" w:rsidR="00B51EEC" w:rsidRPr="00D246A2" w:rsidRDefault="00B51EE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0.784</w:t>
            </w:r>
          </w:p>
        </w:tc>
      </w:tr>
      <w:tr w:rsidR="00D246A2" w:rsidRPr="00D246A2" w14:paraId="3E2A8D24" w14:textId="77777777" w:rsidTr="00B51EE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2D56A4" w14:textId="0480FAEB" w:rsidR="00B51EEC" w:rsidRPr="00D246A2" w:rsidRDefault="00B51EEC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SVR</w:t>
            </w:r>
            <w:r w:rsidR="00F46273" w:rsidRPr="00D246A2">
              <w:rPr>
                <w:rFonts w:ascii="Calibri" w:hAnsi="Calibri" w:cs="Calibri"/>
                <w:color w:val="000000" w:themeColor="text1"/>
                <w:vertAlign w:val="subscript"/>
              </w:rPr>
              <w:t>U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61867B" w14:textId="77777777" w:rsidR="00B51EEC" w:rsidRPr="00D246A2" w:rsidRDefault="00B51EE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0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70D94D" w14:textId="77777777" w:rsidR="00B51EEC" w:rsidRPr="00D246A2" w:rsidRDefault="00B51EE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4D36CA" w14:textId="77777777" w:rsidR="00B51EEC" w:rsidRPr="00D246A2" w:rsidRDefault="00B51EE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0.42 to 0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3BB8B9" w14:textId="77777777" w:rsidR="00B51EEC" w:rsidRPr="00D246A2" w:rsidRDefault="00B51EE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Style w:val="Sterk"/>
                <w:rFonts w:ascii="Calibri" w:eastAsiaTheme="majorEastAsia" w:hAnsi="Calibri" w:cs="Calibri"/>
                <w:color w:val="000000" w:themeColor="text1"/>
              </w:rPr>
              <w:t>&lt;0.001</w:t>
            </w:r>
          </w:p>
        </w:tc>
      </w:tr>
      <w:tr w:rsidR="00D246A2" w:rsidRPr="00D246A2" w14:paraId="0F44A98D" w14:textId="77777777" w:rsidTr="00B51EEC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756231" w14:textId="77777777" w:rsidR="00B51EEC" w:rsidRPr="00D246A2" w:rsidRDefault="00B51EEC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246A2">
              <w:rPr>
                <w:rFonts w:ascii="Calibri" w:hAnsi="Calibri" w:cs="Calibri"/>
                <w:b/>
                <w:bCs/>
                <w:color w:val="000000" w:themeColor="text1"/>
              </w:rPr>
              <w:t>Random Effects</w:t>
            </w:r>
          </w:p>
        </w:tc>
      </w:tr>
      <w:tr w:rsidR="00D246A2" w:rsidRPr="00D246A2" w14:paraId="0EE005BC" w14:textId="77777777" w:rsidTr="00B51EE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293F18" w14:textId="77777777" w:rsidR="00B51EEC" w:rsidRPr="00D246A2" w:rsidRDefault="00B51EEC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σ</w:t>
            </w:r>
            <w:r w:rsidRPr="00D246A2">
              <w:rPr>
                <w:rFonts w:ascii="Calibri" w:hAnsi="Calibri" w:cs="Calibri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665BE4" w14:textId="77777777" w:rsidR="00B51EEC" w:rsidRPr="00D246A2" w:rsidRDefault="00B51EEC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23.86</w:t>
            </w:r>
          </w:p>
        </w:tc>
      </w:tr>
      <w:tr w:rsidR="00D246A2" w:rsidRPr="00D246A2" w14:paraId="0469F03B" w14:textId="77777777" w:rsidTr="00B51EE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48B0D9" w14:textId="77777777" w:rsidR="00B51EEC" w:rsidRPr="00D246A2" w:rsidRDefault="00B51EEC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τ</w:t>
            </w:r>
            <w:r w:rsidRPr="00D246A2">
              <w:rPr>
                <w:rFonts w:ascii="Calibri" w:hAnsi="Calibri" w:cs="Calibri"/>
                <w:color w:val="000000" w:themeColor="text1"/>
                <w:vertAlign w:val="subscript"/>
              </w:rPr>
              <w:t>00</w:t>
            </w:r>
            <w:r w:rsidRPr="00D246A2">
              <w:rPr>
                <w:rFonts w:ascii="Calibri" w:hAnsi="Calibri" w:cs="Calibri"/>
                <w:color w:val="000000" w:themeColor="text1"/>
              </w:rPr>
              <w:t> </w:t>
            </w:r>
            <w:r w:rsidRPr="00D246A2">
              <w:rPr>
                <w:rFonts w:ascii="Calibri" w:hAnsi="Calibri" w:cs="Calibri"/>
                <w:color w:val="000000" w:themeColor="text1"/>
                <w:vertAlign w:val="subscript"/>
              </w:rPr>
              <w:t>ID_ran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B54D79" w14:textId="77777777" w:rsidR="00B51EEC" w:rsidRPr="00D246A2" w:rsidRDefault="00B51EEC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198.29</w:t>
            </w:r>
          </w:p>
        </w:tc>
      </w:tr>
      <w:tr w:rsidR="00D246A2" w:rsidRPr="00D246A2" w14:paraId="3E734737" w14:textId="77777777" w:rsidTr="00B51EE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31AFAB" w14:textId="77777777" w:rsidR="00B51EEC" w:rsidRPr="00D246A2" w:rsidRDefault="00B51EEC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N </w:t>
            </w:r>
            <w:r w:rsidRPr="00D246A2">
              <w:rPr>
                <w:rFonts w:ascii="Calibri" w:hAnsi="Calibri" w:cs="Calibri"/>
                <w:color w:val="000000" w:themeColor="text1"/>
                <w:vertAlign w:val="subscript"/>
              </w:rPr>
              <w:t>ID_ran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2D21B7" w14:textId="77777777" w:rsidR="00B51EEC" w:rsidRPr="00D246A2" w:rsidRDefault="00B51EEC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16</w:t>
            </w:r>
          </w:p>
        </w:tc>
      </w:tr>
      <w:tr w:rsidR="00D246A2" w:rsidRPr="00D246A2" w14:paraId="1B1BE6C0" w14:textId="77777777" w:rsidTr="00B51EEC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7FEBBC" w14:textId="77777777" w:rsidR="00B51EEC" w:rsidRPr="00D246A2" w:rsidRDefault="00B51EEC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837493" w14:textId="77777777" w:rsidR="00B51EEC" w:rsidRPr="00D246A2" w:rsidRDefault="00B51EEC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358</w:t>
            </w:r>
          </w:p>
        </w:tc>
      </w:tr>
      <w:tr w:rsidR="00D246A2" w:rsidRPr="00D246A2" w14:paraId="3D984349" w14:textId="77777777" w:rsidTr="00B51EE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7001D5" w14:textId="77777777" w:rsidR="00B51EEC" w:rsidRPr="00D246A2" w:rsidRDefault="00B51EEC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Marginal R</w:t>
            </w:r>
            <w:r w:rsidRPr="00D246A2">
              <w:rPr>
                <w:rFonts w:ascii="Calibri" w:hAnsi="Calibri" w:cs="Calibri"/>
                <w:color w:val="000000" w:themeColor="text1"/>
                <w:vertAlign w:val="superscript"/>
              </w:rPr>
              <w:t>2</w:t>
            </w:r>
            <w:r w:rsidRPr="00D246A2">
              <w:rPr>
                <w:rFonts w:ascii="Calibri" w:hAnsi="Calibri" w:cs="Calibri"/>
                <w:color w:val="000000" w:themeColor="text1"/>
              </w:rPr>
              <w:t> / Conditional R</w:t>
            </w:r>
            <w:r w:rsidRPr="00D246A2">
              <w:rPr>
                <w:rFonts w:ascii="Calibri" w:hAnsi="Calibri" w:cs="Calibri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03170E" w14:textId="77777777" w:rsidR="00B51EEC" w:rsidRPr="00D246A2" w:rsidRDefault="00B51EEC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0.312 / NA</w:t>
            </w:r>
          </w:p>
        </w:tc>
      </w:tr>
      <w:tr w:rsidR="00B51EEC" w:rsidRPr="00D246A2" w14:paraId="090A6C71" w14:textId="77777777" w:rsidTr="00B51EE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5A2123" w14:textId="77777777" w:rsidR="00B51EEC" w:rsidRPr="00D246A2" w:rsidRDefault="00B51EEC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AI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B5F87B" w14:textId="77777777" w:rsidR="00B51EEC" w:rsidRPr="00D246A2" w:rsidRDefault="00B51EEC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2246.457</w:t>
            </w:r>
          </w:p>
        </w:tc>
      </w:tr>
    </w:tbl>
    <w:p w14:paraId="1F5581D5" w14:textId="77777777" w:rsidR="00B51EEC" w:rsidRPr="00D246A2" w:rsidRDefault="00B51EEC" w:rsidP="00B51EEC">
      <w:pPr>
        <w:rPr>
          <w:rFonts w:ascii="Calibri" w:hAnsi="Calibri" w:cs="Calibri"/>
          <w:color w:val="000000" w:themeColor="text1"/>
          <w:lang w:val="en-US" w:eastAsia="en-US"/>
        </w:rPr>
      </w:pPr>
    </w:p>
    <w:p w14:paraId="1864D04F" w14:textId="77777777" w:rsidR="00CC7704" w:rsidRPr="00D246A2" w:rsidRDefault="00CC7704" w:rsidP="00B51EEC">
      <w:pPr>
        <w:rPr>
          <w:rFonts w:ascii="Calibri" w:hAnsi="Calibri" w:cs="Calibri"/>
          <w:color w:val="000000" w:themeColor="text1"/>
          <w:lang w:val="en-US" w:eastAsia="en-US"/>
        </w:rPr>
      </w:pPr>
    </w:p>
    <w:p w14:paraId="250F387C" w14:textId="4147A4F2" w:rsidR="00547CB9" w:rsidRPr="00D246A2" w:rsidRDefault="00567522" w:rsidP="00B51EEC">
      <w:pPr>
        <w:rPr>
          <w:rFonts w:ascii="Calibri" w:hAnsi="Calibri" w:cs="Calibri"/>
          <w:color w:val="000000" w:themeColor="text1"/>
          <w:lang w:val="en-US"/>
        </w:rPr>
      </w:pPr>
      <w:r w:rsidRPr="00D246A2">
        <w:rPr>
          <w:rFonts w:ascii="Calibri" w:hAnsi="Calibri" w:cs="Calibri"/>
          <w:color w:val="000000" w:themeColor="text1"/>
          <w:lang w:val="en-US" w:eastAsia="en-US"/>
        </w:rPr>
        <w:t xml:space="preserve">Because </w:t>
      </w:r>
      <w:r w:rsidR="00B749F0" w:rsidRPr="00D246A2">
        <w:rPr>
          <w:rFonts w:ascii="Calibri" w:hAnsi="Calibri" w:cs="Calibri"/>
          <w:color w:val="000000" w:themeColor="text1"/>
          <w:lang w:val="en-US"/>
        </w:rPr>
        <w:t>[SV</w:t>
      </w:r>
      <w:r w:rsidR="00B749F0" w:rsidRPr="00D246A2">
        <w:rPr>
          <w:rFonts w:ascii="Calibri" w:hAnsi="Calibri" w:cs="Calibri"/>
          <w:color w:val="000000" w:themeColor="text1"/>
          <w:vertAlign w:val="subscript"/>
          <w:lang w:val="en-US"/>
        </w:rPr>
        <w:t>PWA</w:t>
      </w:r>
      <w:r w:rsidR="00B749F0" w:rsidRPr="00D246A2">
        <w:rPr>
          <w:rFonts w:ascii="Calibri" w:hAnsi="Calibri" w:cs="Calibri"/>
          <w:color w:val="000000" w:themeColor="text1"/>
          <w:lang w:val="en-US"/>
        </w:rPr>
        <w:t xml:space="preserve"> + SV</w:t>
      </w:r>
      <w:r w:rsidR="00B749F0" w:rsidRPr="00D246A2">
        <w:rPr>
          <w:rFonts w:ascii="Calibri" w:hAnsi="Calibri" w:cs="Calibri"/>
          <w:color w:val="000000" w:themeColor="text1"/>
          <w:vertAlign w:val="subscript"/>
          <w:lang w:val="en-US"/>
        </w:rPr>
        <w:t>US</w:t>
      </w:r>
      <w:r w:rsidR="00B749F0" w:rsidRPr="00D246A2">
        <w:rPr>
          <w:rFonts w:ascii="Calibri" w:hAnsi="Calibri" w:cs="Calibri"/>
          <w:color w:val="000000" w:themeColor="text1"/>
          <w:lang w:val="en-US"/>
        </w:rPr>
        <w:t>]/2 is not statistically significant we remove</w:t>
      </w:r>
      <w:r w:rsidR="000C69F4" w:rsidRPr="00D246A2">
        <w:rPr>
          <w:rFonts w:ascii="Calibri" w:hAnsi="Calibri" w:cs="Calibri"/>
          <w:color w:val="000000" w:themeColor="text1"/>
          <w:lang w:val="en-US"/>
        </w:rPr>
        <w:t>d</w:t>
      </w:r>
      <w:r w:rsidR="00B749F0" w:rsidRPr="00D246A2">
        <w:rPr>
          <w:rFonts w:ascii="Calibri" w:hAnsi="Calibri" w:cs="Calibri"/>
          <w:color w:val="000000" w:themeColor="text1"/>
          <w:lang w:val="en-US"/>
        </w:rPr>
        <w:t xml:space="preserve"> it from the model.</w:t>
      </w:r>
      <w:r w:rsidR="005F27B2" w:rsidRPr="00D246A2">
        <w:rPr>
          <w:rFonts w:ascii="Calibri" w:hAnsi="Calibri" w:cs="Calibri"/>
          <w:color w:val="000000" w:themeColor="text1"/>
          <w:lang w:val="en-US"/>
        </w:rPr>
        <w:t xml:space="preserve"> The estimate was also minor.</w:t>
      </w:r>
    </w:p>
    <w:p w14:paraId="2C6631DA" w14:textId="77777777" w:rsidR="00F10D52" w:rsidRPr="00D246A2" w:rsidRDefault="00F10D52" w:rsidP="00B51EEC">
      <w:pPr>
        <w:rPr>
          <w:rFonts w:ascii="Calibri" w:hAnsi="Calibri" w:cs="Calibri"/>
          <w:color w:val="000000" w:themeColor="text1"/>
          <w:lang w:val="en-US"/>
        </w:rPr>
      </w:pPr>
    </w:p>
    <w:p w14:paraId="11861BB4" w14:textId="77777777" w:rsidR="000C69F4" w:rsidRPr="00D246A2" w:rsidRDefault="000C69F4">
      <w:pPr>
        <w:rPr>
          <w:rFonts w:ascii="Calibri" w:eastAsiaTheme="majorEastAsia" w:hAnsi="Calibri" w:cs="Calibri"/>
          <w:color w:val="000000" w:themeColor="text1"/>
          <w:sz w:val="26"/>
          <w:szCs w:val="26"/>
          <w:lang w:val="en-US"/>
        </w:rPr>
      </w:pPr>
      <w:r w:rsidRPr="00D246A2">
        <w:rPr>
          <w:rFonts w:ascii="Calibri" w:hAnsi="Calibri" w:cs="Calibri"/>
          <w:color w:val="000000" w:themeColor="text1"/>
          <w:lang w:val="en-US"/>
        </w:rPr>
        <w:br w:type="page"/>
      </w:r>
    </w:p>
    <w:p w14:paraId="449E2624" w14:textId="659EAEAF" w:rsidR="00EB2CBC" w:rsidRPr="00D246A2" w:rsidRDefault="00EB2CBC" w:rsidP="001E2C40">
      <w:pPr>
        <w:pStyle w:val="Overskrift2"/>
        <w:rPr>
          <w:rFonts w:ascii="Calibri" w:hAnsi="Calibri" w:cs="Calibri"/>
          <w:color w:val="000000" w:themeColor="text1"/>
          <w:lang w:val="en-US"/>
        </w:rPr>
      </w:pPr>
      <w:r w:rsidRPr="00D246A2">
        <w:rPr>
          <w:rFonts w:ascii="Calibri" w:hAnsi="Calibri" w:cs="Calibri"/>
          <w:color w:val="000000" w:themeColor="text1"/>
          <w:lang w:val="en-US"/>
        </w:rPr>
        <w:lastRenderedPageBreak/>
        <w:t>Difference between devices regressed on SVR</w:t>
      </w:r>
      <w:r w:rsidRPr="00D246A2">
        <w:rPr>
          <w:rFonts w:ascii="Calibri" w:hAnsi="Calibri" w:cs="Calibri"/>
          <w:color w:val="000000" w:themeColor="text1"/>
          <w:vertAlign w:val="subscript"/>
          <w:lang w:val="en-US"/>
        </w:rPr>
        <w:t>US</w:t>
      </w:r>
      <w:r w:rsidRPr="00D246A2">
        <w:rPr>
          <w:rFonts w:ascii="Calibri" w:hAnsi="Calibri" w:cs="Calibri"/>
          <w:color w:val="000000" w:themeColor="text1"/>
          <w:lang w:val="en-US"/>
        </w:rPr>
        <w:t>, sex and interaction</w:t>
      </w:r>
    </w:p>
    <w:tbl>
      <w:tblPr>
        <w:tblW w:w="717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40"/>
        <w:gridCol w:w="978"/>
        <w:gridCol w:w="652"/>
        <w:gridCol w:w="1705"/>
        <w:gridCol w:w="897"/>
      </w:tblGrid>
      <w:tr w:rsidR="00D246A2" w:rsidRPr="00D246A2" w14:paraId="4AE96843" w14:textId="77777777" w:rsidTr="3AD9CD5B">
        <w:tc>
          <w:tcPr>
            <w:tcW w:w="2947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22A0787" w14:textId="77777777" w:rsidR="00EB2CBC" w:rsidRPr="00D246A2" w:rsidRDefault="00EB2CBC" w:rsidP="001425D1">
            <w:pPr>
              <w:rPr>
                <w:rFonts w:ascii="Calibri" w:eastAsiaTheme="majorEastAsia" w:hAnsi="Calibri" w:cs="Calibri"/>
                <w:b/>
                <w:bCs/>
                <w:color w:val="000000" w:themeColor="text1"/>
                <w:lang w:val="en-US"/>
              </w:rPr>
            </w:pPr>
            <w:r w:rsidRPr="00D246A2">
              <w:rPr>
                <w:rFonts w:ascii="Calibri" w:eastAsiaTheme="majorEastAsia" w:hAnsi="Calibri" w:cs="Calibri"/>
                <w:b/>
                <w:bCs/>
                <w:color w:val="000000" w:themeColor="text1"/>
                <w:lang w:val="en-US"/>
              </w:rPr>
              <w:t> </w:t>
            </w:r>
          </w:p>
        </w:tc>
        <w:tc>
          <w:tcPr>
            <w:tcW w:w="4225" w:type="dxa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6F6E5B" w14:textId="77777777" w:rsidR="00EB2CBC" w:rsidRPr="00D246A2" w:rsidRDefault="00EB2CBC" w:rsidP="001425D1">
            <w:pPr>
              <w:rPr>
                <w:rFonts w:ascii="Calibri" w:eastAsiaTheme="majorEastAsia" w:hAnsi="Calibri" w:cs="Calibri"/>
                <w:b/>
                <w:bCs/>
                <w:color w:val="000000" w:themeColor="text1"/>
                <w:lang w:val="en-US"/>
              </w:rPr>
            </w:pPr>
            <w:r w:rsidRPr="00D246A2">
              <w:rPr>
                <w:rFonts w:ascii="Calibri" w:eastAsiaTheme="majorEastAsia" w:hAnsi="Calibri" w:cs="Calibri"/>
                <w:b/>
                <w:bCs/>
                <w:color w:val="000000" w:themeColor="text1"/>
                <w:lang w:val="en-US"/>
              </w:rPr>
              <w:t>The effect of SVRUS on</w:t>
            </w:r>
          </w:p>
        </w:tc>
      </w:tr>
      <w:tr w:rsidR="00D246A2" w:rsidRPr="00D246A2" w14:paraId="3097C70D" w14:textId="77777777" w:rsidTr="3AD9CD5B">
        <w:tc>
          <w:tcPr>
            <w:tcW w:w="2947" w:type="dxa"/>
            <w:tcBorders>
              <w:bottom w:val="single" w:sz="6" w:space="0" w:color="auto"/>
            </w:tcBorders>
            <w:vAlign w:val="center"/>
            <w:hideMark/>
          </w:tcPr>
          <w:p w14:paraId="77519C97" w14:textId="77777777" w:rsidR="00EB2CBC" w:rsidRPr="00D246A2" w:rsidRDefault="00EB2CBC" w:rsidP="001425D1">
            <w:pPr>
              <w:rPr>
                <w:rFonts w:ascii="Calibri" w:eastAsiaTheme="majorEastAsia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eastAsiaTheme="majorEastAsia" w:hAnsi="Calibri" w:cs="Calibri"/>
                <w:i/>
                <w:iCs/>
                <w:color w:val="000000" w:themeColor="text1"/>
              </w:rPr>
              <w:t>Predictors</w:t>
            </w:r>
          </w:p>
        </w:tc>
        <w:tc>
          <w:tcPr>
            <w:tcW w:w="978" w:type="dxa"/>
            <w:tcBorders>
              <w:bottom w:val="single" w:sz="6" w:space="0" w:color="auto"/>
            </w:tcBorders>
            <w:vAlign w:val="center"/>
            <w:hideMark/>
          </w:tcPr>
          <w:p w14:paraId="10F14D49" w14:textId="77777777" w:rsidR="00EB2CBC" w:rsidRPr="00D246A2" w:rsidRDefault="00EB2CBC" w:rsidP="001425D1">
            <w:pPr>
              <w:rPr>
                <w:rFonts w:ascii="Calibri" w:eastAsiaTheme="majorEastAsia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eastAsiaTheme="majorEastAsia" w:hAnsi="Calibri" w:cs="Calibri"/>
                <w:i/>
                <w:iCs/>
                <w:color w:val="000000" w:themeColor="text1"/>
              </w:rPr>
              <w:t>Estimates</w:t>
            </w:r>
          </w:p>
        </w:tc>
        <w:tc>
          <w:tcPr>
            <w:tcW w:w="652" w:type="dxa"/>
            <w:tcBorders>
              <w:bottom w:val="single" w:sz="6" w:space="0" w:color="auto"/>
            </w:tcBorders>
            <w:vAlign w:val="center"/>
            <w:hideMark/>
          </w:tcPr>
          <w:p w14:paraId="142EA9BC" w14:textId="77777777" w:rsidR="00EB2CBC" w:rsidRPr="00D246A2" w:rsidRDefault="00EB2CBC" w:rsidP="001425D1">
            <w:pPr>
              <w:rPr>
                <w:rFonts w:ascii="Calibri" w:eastAsiaTheme="majorEastAsia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eastAsiaTheme="majorEastAsia" w:hAnsi="Calibri" w:cs="Calibri"/>
                <w:i/>
                <w:iCs/>
                <w:color w:val="000000" w:themeColor="text1"/>
              </w:rPr>
              <w:t>SE</w:t>
            </w:r>
          </w:p>
        </w:tc>
        <w:tc>
          <w:tcPr>
            <w:tcW w:w="1710" w:type="dxa"/>
            <w:tcBorders>
              <w:bottom w:val="single" w:sz="6" w:space="0" w:color="auto"/>
            </w:tcBorders>
            <w:vAlign w:val="center"/>
            <w:hideMark/>
          </w:tcPr>
          <w:p w14:paraId="5D325E52" w14:textId="77777777" w:rsidR="00EB2CBC" w:rsidRPr="00D246A2" w:rsidRDefault="00EB2CBC" w:rsidP="001425D1">
            <w:pPr>
              <w:rPr>
                <w:rFonts w:ascii="Calibri" w:eastAsiaTheme="majorEastAsia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eastAsiaTheme="majorEastAsia" w:hAnsi="Calibri" w:cs="Calibri"/>
                <w:i/>
                <w:iCs/>
                <w:color w:val="000000" w:themeColor="text1"/>
              </w:rPr>
              <w:t>95% CI</w:t>
            </w:r>
          </w:p>
        </w:tc>
        <w:tc>
          <w:tcPr>
            <w:tcW w:w="885" w:type="dxa"/>
            <w:tcBorders>
              <w:bottom w:val="single" w:sz="6" w:space="0" w:color="auto"/>
            </w:tcBorders>
            <w:vAlign w:val="center"/>
            <w:hideMark/>
          </w:tcPr>
          <w:p w14:paraId="70596580" w14:textId="77777777" w:rsidR="00EB2CBC" w:rsidRPr="00D246A2" w:rsidRDefault="00EB2CBC" w:rsidP="001425D1">
            <w:pPr>
              <w:rPr>
                <w:rFonts w:ascii="Calibri" w:eastAsiaTheme="majorEastAsia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eastAsiaTheme="majorEastAsia" w:hAnsi="Calibri" w:cs="Calibri"/>
                <w:i/>
                <w:iCs/>
                <w:color w:val="000000" w:themeColor="text1"/>
              </w:rPr>
              <w:t>p-val</w:t>
            </w:r>
          </w:p>
        </w:tc>
      </w:tr>
      <w:tr w:rsidR="00D246A2" w:rsidRPr="00D246A2" w14:paraId="4B432E02" w14:textId="77777777" w:rsidTr="3AD9CD5B">
        <w:tc>
          <w:tcPr>
            <w:tcW w:w="29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BC189C" w14:textId="77777777" w:rsidR="00EB2CBC" w:rsidRPr="00D246A2" w:rsidRDefault="00EB2CBC" w:rsidP="001425D1">
            <w:pPr>
              <w:rPr>
                <w:rFonts w:ascii="Calibri" w:eastAsiaTheme="majorEastAsia" w:hAnsi="Calibri" w:cs="Calibri"/>
                <w:color w:val="000000" w:themeColor="text1"/>
              </w:rPr>
            </w:pPr>
            <w:r w:rsidRPr="00D246A2">
              <w:rPr>
                <w:rFonts w:ascii="Calibri" w:eastAsiaTheme="majorEastAsia" w:hAnsi="Calibri" w:cs="Calibri"/>
                <w:color w:val="000000" w:themeColor="text1"/>
              </w:rPr>
              <w:t>(Intercept)</w:t>
            </w:r>
          </w:p>
        </w:tc>
        <w:tc>
          <w:tcPr>
            <w:tcW w:w="9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08FF2C" w14:textId="77777777" w:rsidR="00EB2CBC" w:rsidRPr="00D246A2" w:rsidRDefault="00EB2CBC" w:rsidP="001425D1">
            <w:pPr>
              <w:rPr>
                <w:rFonts w:ascii="Calibri" w:eastAsiaTheme="majorEastAsia" w:hAnsi="Calibri" w:cs="Calibri"/>
                <w:color w:val="000000" w:themeColor="text1"/>
              </w:rPr>
            </w:pPr>
            <w:r w:rsidRPr="00D246A2">
              <w:rPr>
                <w:rFonts w:ascii="Calibri" w:eastAsiaTheme="majorEastAsia" w:hAnsi="Calibri" w:cs="Calibri"/>
                <w:color w:val="000000" w:themeColor="text1"/>
              </w:rPr>
              <w:t>13.28</w:t>
            </w:r>
          </w:p>
        </w:tc>
        <w:tc>
          <w:tcPr>
            <w:tcW w:w="65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322769" w14:textId="77777777" w:rsidR="00EB2CBC" w:rsidRPr="00D246A2" w:rsidRDefault="00EB2CBC" w:rsidP="001425D1">
            <w:pPr>
              <w:rPr>
                <w:rFonts w:ascii="Calibri" w:eastAsiaTheme="majorEastAsia" w:hAnsi="Calibri" w:cs="Calibri"/>
                <w:color w:val="000000" w:themeColor="text1"/>
              </w:rPr>
            </w:pPr>
            <w:r w:rsidRPr="00D246A2">
              <w:rPr>
                <w:rFonts w:ascii="Calibri" w:eastAsiaTheme="majorEastAsia" w:hAnsi="Calibri" w:cs="Calibri"/>
                <w:color w:val="000000" w:themeColor="text1"/>
              </w:rPr>
              <w:t>5.39</w:t>
            </w: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1E9441" w14:textId="77777777" w:rsidR="00EB2CBC" w:rsidRPr="00D246A2" w:rsidRDefault="00EB2CBC" w:rsidP="001425D1">
            <w:pPr>
              <w:rPr>
                <w:rFonts w:ascii="Calibri" w:eastAsiaTheme="majorEastAsia" w:hAnsi="Calibri" w:cs="Calibri"/>
                <w:color w:val="000000" w:themeColor="text1"/>
              </w:rPr>
            </w:pPr>
            <w:r w:rsidRPr="00D246A2">
              <w:rPr>
                <w:rFonts w:ascii="Calibri" w:eastAsiaTheme="majorEastAsia" w:hAnsi="Calibri" w:cs="Calibri"/>
                <w:color w:val="000000" w:themeColor="text1"/>
              </w:rPr>
              <w:t>2.68 to 23.89</w:t>
            </w:r>
          </w:p>
        </w:tc>
        <w:tc>
          <w:tcPr>
            <w:tcW w:w="8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2A426E" w14:textId="77777777" w:rsidR="00EB2CBC" w:rsidRPr="00D246A2" w:rsidRDefault="00EB2CBC" w:rsidP="001425D1">
            <w:pPr>
              <w:rPr>
                <w:rFonts w:ascii="Calibri" w:eastAsiaTheme="majorEastAsia" w:hAnsi="Calibri" w:cs="Calibri"/>
                <w:color w:val="000000" w:themeColor="text1"/>
              </w:rPr>
            </w:pPr>
            <w:r w:rsidRPr="00D246A2">
              <w:rPr>
                <w:rFonts w:ascii="Calibri" w:eastAsiaTheme="majorEastAsia" w:hAnsi="Calibri" w:cs="Calibri"/>
                <w:b/>
                <w:bCs/>
                <w:color w:val="000000" w:themeColor="text1"/>
              </w:rPr>
              <w:t>0.014</w:t>
            </w:r>
          </w:p>
        </w:tc>
      </w:tr>
      <w:tr w:rsidR="00D246A2" w:rsidRPr="00D246A2" w14:paraId="322EDD9B" w14:textId="77777777" w:rsidTr="3AD9CD5B">
        <w:tc>
          <w:tcPr>
            <w:tcW w:w="29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48D778" w14:textId="77777777" w:rsidR="00EB2CBC" w:rsidRPr="00D246A2" w:rsidRDefault="00EB2CBC" w:rsidP="001425D1">
            <w:pPr>
              <w:rPr>
                <w:rFonts w:ascii="Calibri" w:eastAsiaTheme="majorEastAsia" w:hAnsi="Calibri" w:cs="Calibri"/>
                <w:color w:val="000000" w:themeColor="text1"/>
              </w:rPr>
            </w:pPr>
            <w:r w:rsidRPr="00D246A2">
              <w:rPr>
                <w:rFonts w:ascii="Calibri" w:eastAsiaTheme="majorEastAsia" w:hAnsi="Calibri" w:cs="Calibri"/>
                <w:color w:val="000000" w:themeColor="text1"/>
              </w:rPr>
              <w:t>SVR_us</w:t>
            </w:r>
          </w:p>
        </w:tc>
        <w:tc>
          <w:tcPr>
            <w:tcW w:w="9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7F0124" w14:textId="77777777" w:rsidR="00EB2CBC" w:rsidRPr="00D246A2" w:rsidRDefault="00EB2CBC" w:rsidP="001425D1">
            <w:pPr>
              <w:rPr>
                <w:rFonts w:ascii="Calibri" w:eastAsiaTheme="majorEastAsia" w:hAnsi="Calibri" w:cs="Calibri"/>
                <w:color w:val="000000" w:themeColor="text1"/>
              </w:rPr>
            </w:pPr>
            <w:r w:rsidRPr="00D246A2">
              <w:rPr>
                <w:rFonts w:ascii="Calibri" w:eastAsiaTheme="majorEastAsia" w:hAnsi="Calibri" w:cs="Calibri"/>
                <w:color w:val="000000" w:themeColor="text1"/>
              </w:rPr>
              <w:t>0.86</w:t>
            </w:r>
          </w:p>
        </w:tc>
        <w:tc>
          <w:tcPr>
            <w:tcW w:w="65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5BA727" w14:textId="77777777" w:rsidR="00EB2CBC" w:rsidRPr="00D246A2" w:rsidRDefault="00EB2CBC" w:rsidP="001425D1">
            <w:pPr>
              <w:rPr>
                <w:rFonts w:ascii="Calibri" w:eastAsiaTheme="majorEastAsia" w:hAnsi="Calibri" w:cs="Calibri"/>
                <w:color w:val="000000" w:themeColor="text1"/>
              </w:rPr>
            </w:pPr>
            <w:r w:rsidRPr="00D246A2">
              <w:rPr>
                <w:rFonts w:ascii="Calibri" w:eastAsiaTheme="majorEastAsia" w:hAnsi="Calibri" w:cs="Calibri"/>
                <w:color w:val="000000" w:themeColor="text1"/>
              </w:rPr>
              <w:t>0.09</w:t>
            </w: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2884A6" w14:textId="77777777" w:rsidR="00EB2CBC" w:rsidRPr="00D246A2" w:rsidRDefault="00EB2CBC" w:rsidP="001425D1">
            <w:pPr>
              <w:rPr>
                <w:rFonts w:ascii="Calibri" w:eastAsiaTheme="majorEastAsia" w:hAnsi="Calibri" w:cs="Calibri"/>
                <w:color w:val="000000" w:themeColor="text1"/>
              </w:rPr>
            </w:pPr>
            <w:r w:rsidRPr="00D246A2">
              <w:rPr>
                <w:rFonts w:ascii="Calibri" w:eastAsiaTheme="majorEastAsia" w:hAnsi="Calibri" w:cs="Calibri"/>
                <w:color w:val="000000" w:themeColor="text1"/>
              </w:rPr>
              <w:t>0.69 to 1.03</w:t>
            </w:r>
          </w:p>
        </w:tc>
        <w:tc>
          <w:tcPr>
            <w:tcW w:w="8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7582FC" w14:textId="77777777" w:rsidR="00EB2CBC" w:rsidRPr="00D246A2" w:rsidRDefault="00EB2CBC" w:rsidP="001425D1">
            <w:pPr>
              <w:rPr>
                <w:rFonts w:ascii="Calibri" w:eastAsiaTheme="majorEastAsia" w:hAnsi="Calibri" w:cs="Calibri"/>
                <w:color w:val="000000" w:themeColor="text1"/>
              </w:rPr>
            </w:pPr>
            <w:r w:rsidRPr="00D246A2">
              <w:rPr>
                <w:rFonts w:ascii="Calibri" w:eastAsiaTheme="majorEastAsia" w:hAnsi="Calibri" w:cs="Calibri"/>
                <w:b/>
                <w:bCs/>
                <w:color w:val="000000" w:themeColor="text1"/>
              </w:rPr>
              <w:t>&lt;0.001</w:t>
            </w:r>
          </w:p>
        </w:tc>
      </w:tr>
      <w:tr w:rsidR="00D246A2" w:rsidRPr="00D246A2" w14:paraId="538FCDCF" w14:textId="77777777" w:rsidTr="3AD9CD5B">
        <w:tc>
          <w:tcPr>
            <w:tcW w:w="29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F857E7" w14:textId="77777777" w:rsidR="00EB2CBC" w:rsidRPr="00D246A2" w:rsidRDefault="00EB2CBC" w:rsidP="001425D1">
            <w:pPr>
              <w:rPr>
                <w:rFonts w:ascii="Calibri" w:eastAsiaTheme="majorEastAsia" w:hAnsi="Calibri" w:cs="Calibri"/>
                <w:color w:val="000000" w:themeColor="text1"/>
              </w:rPr>
            </w:pPr>
            <w:r w:rsidRPr="00D246A2">
              <w:rPr>
                <w:rFonts w:ascii="Calibri" w:eastAsiaTheme="majorEastAsia" w:hAnsi="Calibri" w:cs="Calibri"/>
                <w:color w:val="000000" w:themeColor="text1"/>
              </w:rPr>
              <w:t>Sex [Female]</w:t>
            </w:r>
          </w:p>
        </w:tc>
        <w:tc>
          <w:tcPr>
            <w:tcW w:w="9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511588" w14:textId="77777777" w:rsidR="00EB2CBC" w:rsidRPr="00D246A2" w:rsidRDefault="00EB2CBC" w:rsidP="001425D1">
            <w:pPr>
              <w:rPr>
                <w:rFonts w:ascii="Calibri" w:eastAsiaTheme="majorEastAsia" w:hAnsi="Calibri" w:cs="Calibri"/>
                <w:color w:val="000000" w:themeColor="text1"/>
              </w:rPr>
            </w:pPr>
            <w:r w:rsidRPr="00D246A2">
              <w:rPr>
                <w:rFonts w:ascii="Calibri" w:eastAsiaTheme="majorEastAsia" w:hAnsi="Calibri" w:cs="Calibri"/>
                <w:color w:val="000000" w:themeColor="text1"/>
              </w:rPr>
              <w:t>0.98</w:t>
            </w:r>
          </w:p>
        </w:tc>
        <w:tc>
          <w:tcPr>
            <w:tcW w:w="65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B3C95E" w14:textId="77777777" w:rsidR="00EB2CBC" w:rsidRPr="00D246A2" w:rsidRDefault="00EB2CBC" w:rsidP="001425D1">
            <w:pPr>
              <w:rPr>
                <w:rFonts w:ascii="Calibri" w:eastAsiaTheme="majorEastAsia" w:hAnsi="Calibri" w:cs="Calibri"/>
                <w:color w:val="000000" w:themeColor="text1"/>
              </w:rPr>
            </w:pPr>
            <w:r w:rsidRPr="00D246A2">
              <w:rPr>
                <w:rFonts w:ascii="Calibri" w:eastAsiaTheme="majorEastAsia" w:hAnsi="Calibri" w:cs="Calibri"/>
                <w:color w:val="000000" w:themeColor="text1"/>
              </w:rPr>
              <w:t>7.30</w:t>
            </w: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40CF25" w14:textId="77777777" w:rsidR="00EB2CBC" w:rsidRPr="00D246A2" w:rsidRDefault="00EB2CBC" w:rsidP="001425D1">
            <w:pPr>
              <w:rPr>
                <w:rFonts w:ascii="Calibri" w:eastAsiaTheme="majorEastAsia" w:hAnsi="Calibri" w:cs="Calibri"/>
                <w:color w:val="000000" w:themeColor="text1"/>
              </w:rPr>
            </w:pPr>
            <w:r w:rsidRPr="00D246A2">
              <w:rPr>
                <w:rFonts w:ascii="Calibri" w:eastAsiaTheme="majorEastAsia" w:hAnsi="Calibri" w:cs="Calibri"/>
                <w:color w:val="000000" w:themeColor="text1"/>
              </w:rPr>
              <w:t>-14.67 to 16.64</w:t>
            </w:r>
          </w:p>
        </w:tc>
        <w:tc>
          <w:tcPr>
            <w:tcW w:w="8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57C0E4" w14:textId="77777777" w:rsidR="00EB2CBC" w:rsidRPr="00D246A2" w:rsidRDefault="00EB2CBC" w:rsidP="001425D1">
            <w:pPr>
              <w:rPr>
                <w:rFonts w:ascii="Calibri" w:eastAsiaTheme="majorEastAsia" w:hAnsi="Calibri" w:cs="Calibri"/>
                <w:color w:val="000000" w:themeColor="text1"/>
              </w:rPr>
            </w:pPr>
            <w:r w:rsidRPr="00D246A2">
              <w:rPr>
                <w:rFonts w:ascii="Calibri" w:eastAsiaTheme="majorEastAsia" w:hAnsi="Calibri" w:cs="Calibri"/>
                <w:color w:val="000000" w:themeColor="text1"/>
              </w:rPr>
              <w:t>0.895</w:t>
            </w:r>
          </w:p>
        </w:tc>
      </w:tr>
      <w:tr w:rsidR="00D246A2" w:rsidRPr="00D246A2" w14:paraId="3D659FA9" w14:textId="77777777" w:rsidTr="3AD9CD5B">
        <w:tc>
          <w:tcPr>
            <w:tcW w:w="29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D75604" w14:textId="77777777" w:rsidR="00EB2CBC" w:rsidRPr="00D246A2" w:rsidRDefault="00EB2CBC" w:rsidP="001425D1">
            <w:pPr>
              <w:rPr>
                <w:rFonts w:ascii="Calibri" w:eastAsiaTheme="majorEastAsia" w:hAnsi="Calibri" w:cs="Calibri"/>
                <w:color w:val="000000" w:themeColor="text1"/>
              </w:rPr>
            </w:pPr>
            <w:r w:rsidRPr="00D246A2">
              <w:rPr>
                <w:rFonts w:ascii="Calibri" w:eastAsiaTheme="majorEastAsia" w:hAnsi="Calibri" w:cs="Calibri"/>
                <w:color w:val="000000" w:themeColor="text1"/>
              </w:rPr>
              <w:t>SVR_us * Sex [Female]</w:t>
            </w:r>
          </w:p>
        </w:tc>
        <w:tc>
          <w:tcPr>
            <w:tcW w:w="9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0BACCC" w14:textId="77777777" w:rsidR="00EB2CBC" w:rsidRPr="00D246A2" w:rsidRDefault="00EB2CBC" w:rsidP="001425D1">
            <w:pPr>
              <w:rPr>
                <w:rFonts w:ascii="Calibri" w:eastAsiaTheme="majorEastAsia" w:hAnsi="Calibri" w:cs="Calibri"/>
                <w:color w:val="000000" w:themeColor="text1"/>
              </w:rPr>
            </w:pPr>
            <w:r w:rsidRPr="00D246A2">
              <w:rPr>
                <w:rFonts w:ascii="Calibri" w:eastAsiaTheme="majorEastAsia" w:hAnsi="Calibri" w:cs="Calibri"/>
                <w:color w:val="000000" w:themeColor="text1"/>
              </w:rPr>
              <w:t>-0.47</w:t>
            </w:r>
          </w:p>
        </w:tc>
        <w:tc>
          <w:tcPr>
            <w:tcW w:w="65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F0E3AD" w14:textId="77777777" w:rsidR="00EB2CBC" w:rsidRPr="00D246A2" w:rsidRDefault="00EB2CBC" w:rsidP="001425D1">
            <w:pPr>
              <w:rPr>
                <w:rFonts w:ascii="Calibri" w:eastAsiaTheme="majorEastAsia" w:hAnsi="Calibri" w:cs="Calibri"/>
                <w:color w:val="000000" w:themeColor="text1"/>
              </w:rPr>
            </w:pPr>
            <w:r w:rsidRPr="00D246A2">
              <w:rPr>
                <w:rFonts w:ascii="Calibri" w:eastAsiaTheme="majorEastAsia" w:hAnsi="Calibri" w:cs="Calibri"/>
                <w:color w:val="000000" w:themeColor="text1"/>
              </w:rPr>
              <w:t>0.12</w:t>
            </w: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5B4E52" w14:textId="77777777" w:rsidR="00EB2CBC" w:rsidRPr="00D246A2" w:rsidRDefault="00EB2CBC" w:rsidP="001425D1">
            <w:pPr>
              <w:rPr>
                <w:rFonts w:ascii="Calibri" w:eastAsiaTheme="majorEastAsia" w:hAnsi="Calibri" w:cs="Calibri"/>
                <w:color w:val="000000" w:themeColor="text1"/>
              </w:rPr>
            </w:pPr>
            <w:r w:rsidRPr="00D246A2">
              <w:rPr>
                <w:rFonts w:ascii="Calibri" w:eastAsiaTheme="majorEastAsia" w:hAnsi="Calibri" w:cs="Calibri"/>
                <w:color w:val="000000" w:themeColor="text1"/>
              </w:rPr>
              <w:t>-0.70 to -0.24</w:t>
            </w:r>
          </w:p>
        </w:tc>
        <w:tc>
          <w:tcPr>
            <w:tcW w:w="8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D87DF9" w14:textId="77777777" w:rsidR="00EB2CBC" w:rsidRPr="00D246A2" w:rsidRDefault="00EB2CBC" w:rsidP="001425D1">
            <w:pPr>
              <w:rPr>
                <w:rFonts w:ascii="Calibri" w:eastAsiaTheme="majorEastAsia" w:hAnsi="Calibri" w:cs="Calibri"/>
                <w:color w:val="000000" w:themeColor="text1"/>
              </w:rPr>
            </w:pPr>
            <w:r w:rsidRPr="00D246A2">
              <w:rPr>
                <w:rFonts w:ascii="Calibri" w:eastAsiaTheme="majorEastAsia" w:hAnsi="Calibri" w:cs="Calibri"/>
                <w:b/>
                <w:bCs/>
                <w:color w:val="000000" w:themeColor="text1"/>
              </w:rPr>
              <w:t>&lt;0.001</w:t>
            </w:r>
          </w:p>
        </w:tc>
      </w:tr>
      <w:tr w:rsidR="00D246A2" w:rsidRPr="00D246A2" w14:paraId="7D6A8F80" w14:textId="77777777" w:rsidTr="3AD9CD5B">
        <w:tc>
          <w:tcPr>
            <w:tcW w:w="7172" w:type="dxa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AAE6F0" w14:textId="77777777" w:rsidR="00EB2CBC" w:rsidRPr="00D246A2" w:rsidRDefault="00EB2CBC" w:rsidP="001425D1">
            <w:pPr>
              <w:rPr>
                <w:rFonts w:ascii="Calibri" w:eastAsiaTheme="majorEastAsia" w:hAnsi="Calibri" w:cs="Calibri"/>
                <w:b/>
                <w:bCs/>
                <w:color w:val="000000" w:themeColor="text1"/>
              </w:rPr>
            </w:pPr>
            <w:r w:rsidRPr="00D246A2">
              <w:rPr>
                <w:rFonts w:ascii="Calibri" w:eastAsiaTheme="majorEastAsia" w:hAnsi="Calibri" w:cs="Calibri"/>
                <w:b/>
                <w:bCs/>
                <w:color w:val="000000" w:themeColor="text1"/>
              </w:rPr>
              <w:t>Random Effects</w:t>
            </w:r>
          </w:p>
        </w:tc>
      </w:tr>
      <w:tr w:rsidR="00D246A2" w:rsidRPr="00D246A2" w14:paraId="602521DF" w14:textId="77777777" w:rsidTr="3AD9CD5B">
        <w:tc>
          <w:tcPr>
            <w:tcW w:w="2947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102D8A" w14:textId="77777777" w:rsidR="00EB2CBC" w:rsidRPr="00D246A2" w:rsidRDefault="00EB2CBC" w:rsidP="001425D1">
            <w:pPr>
              <w:rPr>
                <w:rFonts w:ascii="Calibri" w:eastAsiaTheme="majorEastAsia" w:hAnsi="Calibri" w:cs="Calibri"/>
                <w:color w:val="000000" w:themeColor="text1"/>
              </w:rPr>
            </w:pPr>
            <w:r w:rsidRPr="00D246A2">
              <w:rPr>
                <w:rFonts w:ascii="Calibri" w:eastAsiaTheme="majorEastAsia" w:hAnsi="Calibri" w:cs="Calibri"/>
                <w:color w:val="000000" w:themeColor="text1"/>
              </w:rPr>
              <w:t>σ</w:t>
            </w:r>
            <w:r w:rsidRPr="00D246A2">
              <w:rPr>
                <w:rFonts w:ascii="Calibri" w:eastAsiaTheme="majorEastAsia" w:hAnsi="Calibri" w:cs="Calibri"/>
                <w:color w:val="000000" w:themeColor="text1"/>
                <w:vertAlign w:val="superscript"/>
              </w:rPr>
              <w:t>2</w:t>
            </w:r>
          </w:p>
        </w:tc>
        <w:tc>
          <w:tcPr>
            <w:tcW w:w="4225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AFF3B5" w14:textId="77777777" w:rsidR="00EB2CBC" w:rsidRPr="00D246A2" w:rsidRDefault="00EB2CBC" w:rsidP="001425D1">
            <w:pPr>
              <w:rPr>
                <w:rFonts w:ascii="Calibri" w:eastAsiaTheme="majorEastAsia" w:hAnsi="Calibri" w:cs="Calibri"/>
                <w:color w:val="000000" w:themeColor="text1"/>
              </w:rPr>
            </w:pPr>
            <w:r w:rsidRPr="00D246A2">
              <w:rPr>
                <w:rFonts w:ascii="Calibri" w:eastAsiaTheme="majorEastAsia" w:hAnsi="Calibri" w:cs="Calibri"/>
                <w:color w:val="000000" w:themeColor="text1"/>
              </w:rPr>
              <w:t>22.83</w:t>
            </w:r>
          </w:p>
        </w:tc>
      </w:tr>
      <w:tr w:rsidR="00D246A2" w:rsidRPr="00D246A2" w14:paraId="666DCB6F" w14:textId="77777777" w:rsidTr="3AD9CD5B">
        <w:tc>
          <w:tcPr>
            <w:tcW w:w="2947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914DEB" w14:textId="77777777" w:rsidR="00EB2CBC" w:rsidRPr="00D246A2" w:rsidRDefault="00EB2CBC" w:rsidP="001425D1">
            <w:pPr>
              <w:rPr>
                <w:rFonts w:ascii="Calibri" w:eastAsiaTheme="majorEastAsia" w:hAnsi="Calibri" w:cs="Calibri"/>
                <w:color w:val="000000" w:themeColor="text1"/>
              </w:rPr>
            </w:pPr>
            <w:r w:rsidRPr="00D246A2">
              <w:rPr>
                <w:rFonts w:ascii="Calibri" w:eastAsiaTheme="majorEastAsia" w:hAnsi="Calibri" w:cs="Calibri"/>
                <w:color w:val="000000" w:themeColor="text1"/>
              </w:rPr>
              <w:t>τ</w:t>
            </w:r>
            <w:r w:rsidRPr="00D246A2">
              <w:rPr>
                <w:rFonts w:ascii="Calibri" w:eastAsiaTheme="majorEastAsia" w:hAnsi="Calibri" w:cs="Calibri"/>
                <w:color w:val="000000" w:themeColor="text1"/>
                <w:vertAlign w:val="subscript"/>
              </w:rPr>
              <w:t>00</w:t>
            </w:r>
            <w:r w:rsidRPr="00D246A2">
              <w:rPr>
                <w:rFonts w:ascii="Calibri" w:eastAsiaTheme="majorEastAsia" w:hAnsi="Calibri" w:cs="Calibri"/>
                <w:color w:val="000000" w:themeColor="text1"/>
              </w:rPr>
              <w:t> </w:t>
            </w:r>
            <w:r w:rsidRPr="00D246A2">
              <w:rPr>
                <w:rFonts w:ascii="Calibri" w:eastAsiaTheme="majorEastAsia" w:hAnsi="Calibri" w:cs="Calibri"/>
                <w:color w:val="000000" w:themeColor="text1"/>
                <w:vertAlign w:val="subscript"/>
              </w:rPr>
              <w:t>ID_rand</w:t>
            </w:r>
          </w:p>
        </w:tc>
        <w:tc>
          <w:tcPr>
            <w:tcW w:w="4225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66E50B" w14:textId="77777777" w:rsidR="00EB2CBC" w:rsidRPr="00D246A2" w:rsidRDefault="00EB2CBC" w:rsidP="001425D1">
            <w:pPr>
              <w:rPr>
                <w:rFonts w:ascii="Calibri" w:eastAsiaTheme="majorEastAsia" w:hAnsi="Calibri" w:cs="Calibri"/>
                <w:color w:val="000000" w:themeColor="text1"/>
              </w:rPr>
            </w:pPr>
            <w:r w:rsidRPr="00D246A2">
              <w:rPr>
                <w:rFonts w:ascii="Calibri" w:eastAsiaTheme="majorEastAsia" w:hAnsi="Calibri" w:cs="Calibri"/>
                <w:color w:val="000000" w:themeColor="text1"/>
              </w:rPr>
              <w:t>181.24</w:t>
            </w:r>
          </w:p>
        </w:tc>
      </w:tr>
      <w:tr w:rsidR="00D246A2" w:rsidRPr="00D246A2" w14:paraId="63AE17C3" w14:textId="77777777" w:rsidTr="3AD9CD5B">
        <w:tc>
          <w:tcPr>
            <w:tcW w:w="2947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224581" w14:textId="77777777" w:rsidR="00EB2CBC" w:rsidRPr="00D246A2" w:rsidRDefault="00EB2CBC" w:rsidP="001425D1">
            <w:pPr>
              <w:rPr>
                <w:rFonts w:ascii="Calibri" w:eastAsiaTheme="majorEastAsia" w:hAnsi="Calibri" w:cs="Calibri"/>
                <w:color w:val="000000" w:themeColor="text1"/>
              </w:rPr>
            </w:pPr>
            <w:r w:rsidRPr="00D246A2">
              <w:rPr>
                <w:rFonts w:ascii="Calibri" w:eastAsiaTheme="majorEastAsia" w:hAnsi="Calibri" w:cs="Calibri"/>
                <w:color w:val="000000" w:themeColor="text1"/>
              </w:rPr>
              <w:t>N </w:t>
            </w:r>
            <w:r w:rsidRPr="00D246A2">
              <w:rPr>
                <w:rFonts w:ascii="Calibri" w:eastAsiaTheme="majorEastAsia" w:hAnsi="Calibri" w:cs="Calibri"/>
                <w:color w:val="000000" w:themeColor="text1"/>
                <w:vertAlign w:val="subscript"/>
              </w:rPr>
              <w:t>ID_rand</w:t>
            </w:r>
          </w:p>
        </w:tc>
        <w:tc>
          <w:tcPr>
            <w:tcW w:w="4225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D13A15" w14:textId="77777777" w:rsidR="00EB2CBC" w:rsidRPr="00D246A2" w:rsidRDefault="00EB2CBC" w:rsidP="001425D1">
            <w:pPr>
              <w:rPr>
                <w:rFonts w:ascii="Calibri" w:eastAsiaTheme="majorEastAsia" w:hAnsi="Calibri" w:cs="Calibri"/>
                <w:color w:val="000000" w:themeColor="text1"/>
              </w:rPr>
            </w:pPr>
            <w:r w:rsidRPr="00D246A2">
              <w:rPr>
                <w:rFonts w:ascii="Calibri" w:eastAsiaTheme="majorEastAsia" w:hAnsi="Calibri" w:cs="Calibri"/>
                <w:color w:val="000000" w:themeColor="text1"/>
              </w:rPr>
              <w:t>16</w:t>
            </w:r>
          </w:p>
        </w:tc>
      </w:tr>
      <w:tr w:rsidR="00D246A2" w:rsidRPr="00D246A2" w14:paraId="612BA3F9" w14:textId="77777777" w:rsidTr="3AD9CD5B">
        <w:tc>
          <w:tcPr>
            <w:tcW w:w="2947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D26F67" w14:textId="77777777" w:rsidR="00EB2CBC" w:rsidRPr="00D246A2" w:rsidRDefault="00EB2CBC" w:rsidP="001425D1">
            <w:pPr>
              <w:rPr>
                <w:rFonts w:ascii="Calibri" w:eastAsiaTheme="majorEastAsia" w:hAnsi="Calibri" w:cs="Calibri"/>
                <w:color w:val="000000" w:themeColor="text1"/>
              </w:rPr>
            </w:pPr>
            <w:r w:rsidRPr="00D246A2">
              <w:rPr>
                <w:rFonts w:ascii="Calibri" w:eastAsiaTheme="majorEastAsia" w:hAnsi="Calibri" w:cs="Calibri"/>
                <w:color w:val="000000" w:themeColor="text1"/>
              </w:rPr>
              <w:t>Observations</w:t>
            </w:r>
          </w:p>
        </w:tc>
        <w:tc>
          <w:tcPr>
            <w:tcW w:w="4225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089AE9" w14:textId="77777777" w:rsidR="00EB2CBC" w:rsidRPr="00D246A2" w:rsidRDefault="00EB2CBC" w:rsidP="001425D1">
            <w:pPr>
              <w:rPr>
                <w:rFonts w:ascii="Calibri" w:eastAsiaTheme="majorEastAsia" w:hAnsi="Calibri" w:cs="Calibri"/>
                <w:color w:val="000000" w:themeColor="text1"/>
              </w:rPr>
            </w:pPr>
            <w:r w:rsidRPr="00D246A2">
              <w:rPr>
                <w:rFonts w:ascii="Calibri" w:eastAsiaTheme="majorEastAsia" w:hAnsi="Calibri" w:cs="Calibri"/>
                <w:color w:val="000000" w:themeColor="text1"/>
              </w:rPr>
              <w:t>358</w:t>
            </w:r>
          </w:p>
        </w:tc>
      </w:tr>
      <w:tr w:rsidR="00D246A2" w:rsidRPr="00D246A2" w14:paraId="6C2B49F0" w14:textId="77777777" w:rsidTr="3AD9CD5B">
        <w:tc>
          <w:tcPr>
            <w:tcW w:w="2947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3E84A9" w14:textId="77777777" w:rsidR="00EB2CBC" w:rsidRPr="00D246A2" w:rsidRDefault="00EB2CBC" w:rsidP="001425D1">
            <w:pPr>
              <w:rPr>
                <w:rFonts w:ascii="Calibri" w:eastAsiaTheme="majorEastAsia" w:hAnsi="Calibri" w:cs="Calibri"/>
                <w:color w:val="000000" w:themeColor="text1"/>
              </w:rPr>
            </w:pPr>
            <w:r w:rsidRPr="00D246A2">
              <w:rPr>
                <w:rFonts w:ascii="Calibri" w:eastAsiaTheme="majorEastAsia" w:hAnsi="Calibri" w:cs="Calibri"/>
                <w:color w:val="000000" w:themeColor="text1"/>
              </w:rPr>
              <w:t>Marginal R</w:t>
            </w:r>
            <w:r w:rsidRPr="00D246A2">
              <w:rPr>
                <w:rFonts w:ascii="Calibri" w:eastAsiaTheme="majorEastAsia" w:hAnsi="Calibri" w:cs="Calibri"/>
                <w:color w:val="000000" w:themeColor="text1"/>
                <w:vertAlign w:val="superscript"/>
              </w:rPr>
              <w:t>2</w:t>
            </w:r>
            <w:r w:rsidRPr="00D246A2">
              <w:rPr>
                <w:rFonts w:ascii="Calibri" w:eastAsiaTheme="majorEastAsia" w:hAnsi="Calibri" w:cs="Calibri"/>
                <w:color w:val="000000" w:themeColor="text1"/>
              </w:rPr>
              <w:t> / Conditional R</w:t>
            </w:r>
            <w:r w:rsidRPr="00D246A2">
              <w:rPr>
                <w:rFonts w:ascii="Calibri" w:eastAsiaTheme="majorEastAsia" w:hAnsi="Calibri" w:cs="Calibri"/>
                <w:color w:val="000000" w:themeColor="text1"/>
                <w:vertAlign w:val="superscript"/>
              </w:rPr>
              <w:t>2</w:t>
            </w:r>
          </w:p>
        </w:tc>
        <w:tc>
          <w:tcPr>
            <w:tcW w:w="4225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74353E" w14:textId="77777777" w:rsidR="00EB2CBC" w:rsidRPr="00D246A2" w:rsidRDefault="00EB2CBC" w:rsidP="001425D1">
            <w:pPr>
              <w:rPr>
                <w:rFonts w:ascii="Calibri" w:eastAsiaTheme="majorEastAsia" w:hAnsi="Calibri" w:cs="Calibri"/>
                <w:color w:val="000000" w:themeColor="text1"/>
              </w:rPr>
            </w:pPr>
            <w:r w:rsidRPr="00D246A2">
              <w:rPr>
                <w:rFonts w:ascii="Calibri" w:eastAsiaTheme="majorEastAsia" w:hAnsi="Calibri" w:cs="Calibri"/>
                <w:color w:val="000000" w:themeColor="text1"/>
              </w:rPr>
              <w:t>0.464 / NA</w:t>
            </w:r>
          </w:p>
        </w:tc>
      </w:tr>
      <w:tr w:rsidR="00EB2CBC" w:rsidRPr="00D246A2" w14:paraId="0AC33435" w14:textId="77777777" w:rsidTr="3AD9CD5B">
        <w:trPr>
          <w:trHeight w:val="26"/>
        </w:trPr>
        <w:tc>
          <w:tcPr>
            <w:tcW w:w="2947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C061CA" w14:textId="77777777" w:rsidR="00EB2CBC" w:rsidRPr="00D246A2" w:rsidRDefault="00EB2CBC" w:rsidP="001425D1">
            <w:pPr>
              <w:rPr>
                <w:rFonts w:ascii="Calibri" w:eastAsiaTheme="majorEastAsia" w:hAnsi="Calibri" w:cs="Calibri"/>
                <w:color w:val="000000" w:themeColor="text1"/>
              </w:rPr>
            </w:pPr>
            <w:r w:rsidRPr="00D246A2">
              <w:rPr>
                <w:rFonts w:ascii="Calibri" w:eastAsiaTheme="majorEastAsia" w:hAnsi="Calibri" w:cs="Calibri"/>
                <w:color w:val="000000" w:themeColor="text1"/>
              </w:rPr>
              <w:t>AIC</w:t>
            </w:r>
          </w:p>
        </w:tc>
        <w:tc>
          <w:tcPr>
            <w:tcW w:w="4225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7467EA" w14:textId="77777777" w:rsidR="00EB2CBC" w:rsidRPr="00D246A2" w:rsidRDefault="00EB2CBC" w:rsidP="001425D1">
            <w:pPr>
              <w:rPr>
                <w:rFonts w:ascii="Calibri" w:eastAsiaTheme="majorEastAsia" w:hAnsi="Calibri" w:cs="Calibri"/>
                <w:color w:val="000000" w:themeColor="text1"/>
              </w:rPr>
            </w:pPr>
            <w:r w:rsidRPr="00D246A2">
              <w:rPr>
                <w:rFonts w:ascii="Calibri" w:eastAsiaTheme="majorEastAsia" w:hAnsi="Calibri" w:cs="Calibri"/>
                <w:color w:val="000000" w:themeColor="text1"/>
              </w:rPr>
              <w:t>2222.706</w:t>
            </w:r>
          </w:p>
        </w:tc>
      </w:tr>
    </w:tbl>
    <w:p w14:paraId="10F103AD" w14:textId="4F59DC38" w:rsidR="00906CE6" w:rsidRPr="00D246A2" w:rsidRDefault="00906CE6" w:rsidP="00906CE6">
      <w:pPr>
        <w:rPr>
          <w:color w:val="000000" w:themeColor="text1"/>
          <w:lang w:val="en-US"/>
        </w:rPr>
      </w:pPr>
    </w:p>
    <w:p w14:paraId="2EA40DB2" w14:textId="77777777" w:rsidR="00906CE6" w:rsidRPr="00D246A2" w:rsidRDefault="00906CE6" w:rsidP="00906CE6">
      <w:pPr>
        <w:rPr>
          <w:color w:val="000000" w:themeColor="text1"/>
          <w:lang w:val="en-US"/>
        </w:rPr>
      </w:pPr>
    </w:p>
    <w:p w14:paraId="3E6071E8" w14:textId="0078D02C" w:rsidR="00EB2CBC" w:rsidRPr="00D246A2" w:rsidRDefault="00EB2CBC" w:rsidP="001E2C40">
      <w:pPr>
        <w:pStyle w:val="Overskrift2"/>
        <w:rPr>
          <w:rFonts w:ascii="Calibri" w:hAnsi="Calibri" w:cs="Calibri"/>
          <w:color w:val="000000" w:themeColor="text1"/>
          <w:lang w:val="en-US"/>
        </w:rPr>
      </w:pPr>
      <w:r w:rsidRPr="00D246A2">
        <w:rPr>
          <w:rFonts w:ascii="Calibri" w:hAnsi="Calibri" w:cs="Calibri"/>
          <w:color w:val="000000" w:themeColor="text1"/>
          <w:lang w:val="en-US"/>
        </w:rPr>
        <w:t>Difference between devices regressed on SVR</w:t>
      </w:r>
      <w:r w:rsidRPr="00D246A2">
        <w:rPr>
          <w:rFonts w:ascii="Calibri" w:hAnsi="Calibri" w:cs="Calibri"/>
          <w:color w:val="000000" w:themeColor="text1"/>
          <w:vertAlign w:val="subscript"/>
          <w:lang w:val="en-US"/>
        </w:rPr>
        <w:t>US</w:t>
      </w:r>
      <w:r w:rsidRPr="00D246A2">
        <w:rPr>
          <w:rFonts w:ascii="Calibri" w:hAnsi="Calibri" w:cs="Calibri"/>
          <w:color w:val="000000" w:themeColor="text1"/>
          <w:lang w:val="en-US"/>
        </w:rPr>
        <w:t xml:space="preserve"> and interaction between SVR</w:t>
      </w:r>
      <w:r w:rsidRPr="00D246A2">
        <w:rPr>
          <w:rFonts w:ascii="Calibri" w:hAnsi="Calibri" w:cs="Calibri"/>
          <w:color w:val="000000" w:themeColor="text1"/>
          <w:vertAlign w:val="subscript"/>
          <w:lang w:val="en-US"/>
        </w:rPr>
        <w:t>US</w:t>
      </w:r>
      <w:r w:rsidRPr="00D246A2">
        <w:rPr>
          <w:rFonts w:ascii="Calibri" w:hAnsi="Calibri" w:cs="Calibri"/>
          <w:color w:val="000000" w:themeColor="text1"/>
          <w:lang w:val="en-US"/>
        </w:rPr>
        <w:t xml:space="preserve"> and sex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47"/>
        <w:gridCol w:w="978"/>
        <w:gridCol w:w="652"/>
        <w:gridCol w:w="1540"/>
        <w:gridCol w:w="897"/>
      </w:tblGrid>
      <w:tr w:rsidR="00D246A2" w:rsidRPr="00D246A2" w14:paraId="67D4CEAB" w14:textId="77777777" w:rsidTr="001425D1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FEB517" w14:textId="77777777" w:rsidR="00EB2CBC" w:rsidRPr="00D246A2" w:rsidRDefault="00EB2CBC" w:rsidP="001425D1">
            <w:pPr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D246A2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75E4BD" w14:textId="77777777" w:rsidR="00EB2CBC" w:rsidRPr="00D246A2" w:rsidRDefault="00EB2CBC" w:rsidP="001425D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D246A2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The effect of SVRUS on</w:t>
            </w:r>
          </w:p>
        </w:tc>
      </w:tr>
      <w:tr w:rsidR="00D246A2" w:rsidRPr="00D246A2" w14:paraId="69A0EE08" w14:textId="77777777" w:rsidTr="001425D1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A09762C" w14:textId="77777777" w:rsidR="00EB2CBC" w:rsidRPr="00D246A2" w:rsidRDefault="00EB2CBC" w:rsidP="001425D1">
            <w:pPr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hAnsi="Calibri" w:cs="Calibri"/>
                <w:i/>
                <w:iCs/>
                <w:color w:val="000000" w:themeColor="text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8076016" w14:textId="77777777" w:rsidR="00EB2CBC" w:rsidRPr="00D246A2" w:rsidRDefault="00EB2CBC" w:rsidP="001425D1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hAnsi="Calibri" w:cs="Calibri"/>
                <w:i/>
                <w:iCs/>
                <w:color w:val="000000" w:themeColor="text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DFDE743" w14:textId="77777777" w:rsidR="00EB2CBC" w:rsidRPr="00D246A2" w:rsidRDefault="00EB2CBC" w:rsidP="001425D1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hAnsi="Calibri" w:cs="Calibri"/>
                <w:i/>
                <w:iCs/>
                <w:color w:val="000000" w:themeColor="text1"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09DC2D1" w14:textId="77777777" w:rsidR="00EB2CBC" w:rsidRPr="00D246A2" w:rsidRDefault="00EB2CBC" w:rsidP="001425D1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hAnsi="Calibri" w:cs="Calibri"/>
                <w:i/>
                <w:iCs/>
                <w:color w:val="000000" w:themeColor="text1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F479EB9" w14:textId="77777777" w:rsidR="00EB2CBC" w:rsidRPr="00D246A2" w:rsidRDefault="00EB2CBC" w:rsidP="001425D1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hAnsi="Calibri" w:cs="Calibri"/>
                <w:i/>
                <w:iCs/>
                <w:color w:val="000000" w:themeColor="text1"/>
              </w:rPr>
              <w:t>p-val</w:t>
            </w:r>
          </w:p>
        </w:tc>
      </w:tr>
      <w:tr w:rsidR="00D246A2" w:rsidRPr="00D246A2" w14:paraId="0D36C3B7" w14:textId="77777777" w:rsidTr="001425D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D8860A" w14:textId="77777777" w:rsidR="00EB2CBC" w:rsidRPr="00D246A2" w:rsidRDefault="00EB2CBC" w:rsidP="001425D1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9B255E" w14:textId="77777777" w:rsidR="00EB2CBC" w:rsidRPr="00D246A2" w:rsidRDefault="00EB2CBC" w:rsidP="001425D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13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F56B08" w14:textId="77777777" w:rsidR="00EB2CBC" w:rsidRPr="00D246A2" w:rsidRDefault="00EB2CBC" w:rsidP="001425D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3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17CA41" w14:textId="77777777" w:rsidR="00EB2CBC" w:rsidRPr="00D246A2" w:rsidRDefault="00EB2CBC" w:rsidP="001425D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6.84 to 20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B6E9DF" w14:textId="77777777" w:rsidR="00EB2CBC" w:rsidRPr="00D246A2" w:rsidRDefault="00EB2CBC" w:rsidP="001425D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Style w:val="Sterk"/>
                <w:rFonts w:ascii="Calibri" w:eastAsiaTheme="majorEastAsia" w:hAnsi="Calibri" w:cs="Calibri"/>
                <w:color w:val="000000" w:themeColor="text1"/>
              </w:rPr>
              <w:t>&lt;0.001</w:t>
            </w:r>
          </w:p>
        </w:tc>
      </w:tr>
      <w:tr w:rsidR="00D246A2" w:rsidRPr="00D246A2" w14:paraId="1230EFFE" w14:textId="77777777" w:rsidTr="001425D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FF03B3" w14:textId="77777777" w:rsidR="00EB2CBC" w:rsidRPr="00D246A2" w:rsidRDefault="00EB2CBC" w:rsidP="001425D1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SVR_u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3D90B1" w14:textId="77777777" w:rsidR="00EB2CBC" w:rsidRPr="00D246A2" w:rsidRDefault="00EB2CBC" w:rsidP="001425D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0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E4A5A6" w14:textId="77777777" w:rsidR="00EB2CBC" w:rsidRPr="00D246A2" w:rsidRDefault="00EB2CBC" w:rsidP="001425D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B3B8DA" w14:textId="77777777" w:rsidR="00EB2CBC" w:rsidRPr="00D246A2" w:rsidRDefault="00EB2CBC" w:rsidP="001425D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0.69 to 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C78472" w14:textId="77777777" w:rsidR="00EB2CBC" w:rsidRPr="00D246A2" w:rsidRDefault="00EB2CBC" w:rsidP="001425D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Style w:val="Sterk"/>
                <w:rFonts w:ascii="Calibri" w:eastAsiaTheme="majorEastAsia" w:hAnsi="Calibri" w:cs="Calibri"/>
                <w:color w:val="000000" w:themeColor="text1"/>
              </w:rPr>
              <w:t>&lt;0.001</w:t>
            </w:r>
          </w:p>
        </w:tc>
      </w:tr>
      <w:tr w:rsidR="00D246A2" w:rsidRPr="00D246A2" w14:paraId="4716F40E" w14:textId="77777777" w:rsidTr="001425D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73B04C" w14:textId="77777777" w:rsidR="00EB2CBC" w:rsidRPr="00D246A2" w:rsidRDefault="00EB2CBC" w:rsidP="001425D1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SVR_us * Sex [Fe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3F4952" w14:textId="77777777" w:rsidR="00EB2CBC" w:rsidRPr="00D246A2" w:rsidRDefault="00EB2CBC" w:rsidP="001425D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-0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ECB66A" w14:textId="77777777" w:rsidR="00EB2CBC" w:rsidRPr="00D246A2" w:rsidRDefault="00EB2CBC" w:rsidP="001425D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1EE25E" w14:textId="77777777" w:rsidR="00EB2CBC" w:rsidRPr="00D246A2" w:rsidRDefault="00EB2CBC" w:rsidP="001425D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-0.68 to -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DEEC2B" w14:textId="77777777" w:rsidR="00EB2CBC" w:rsidRPr="00D246A2" w:rsidRDefault="00EB2CBC" w:rsidP="001425D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Style w:val="Sterk"/>
                <w:rFonts w:ascii="Calibri" w:eastAsiaTheme="majorEastAsia" w:hAnsi="Calibri" w:cs="Calibri"/>
                <w:color w:val="000000" w:themeColor="text1"/>
              </w:rPr>
              <w:t>&lt;0.001</w:t>
            </w:r>
          </w:p>
        </w:tc>
      </w:tr>
      <w:tr w:rsidR="00D246A2" w:rsidRPr="00D246A2" w14:paraId="753864D6" w14:textId="77777777" w:rsidTr="001425D1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9D8D09" w14:textId="77777777" w:rsidR="00EB2CBC" w:rsidRPr="00D246A2" w:rsidRDefault="00EB2CBC" w:rsidP="001425D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246A2">
              <w:rPr>
                <w:rFonts w:ascii="Calibri" w:hAnsi="Calibri" w:cs="Calibri"/>
                <w:b/>
                <w:bCs/>
                <w:color w:val="000000" w:themeColor="text1"/>
              </w:rPr>
              <w:t>Random Effects</w:t>
            </w:r>
          </w:p>
        </w:tc>
      </w:tr>
      <w:tr w:rsidR="00D246A2" w:rsidRPr="00D246A2" w14:paraId="5FE9B459" w14:textId="77777777" w:rsidTr="001425D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816C64" w14:textId="77777777" w:rsidR="00EB2CBC" w:rsidRPr="00D246A2" w:rsidRDefault="00EB2CBC" w:rsidP="001425D1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σ</w:t>
            </w:r>
            <w:r w:rsidRPr="00D246A2">
              <w:rPr>
                <w:rFonts w:ascii="Calibri" w:hAnsi="Calibri" w:cs="Calibri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27FB89" w14:textId="77777777" w:rsidR="00EB2CBC" w:rsidRPr="00D246A2" w:rsidRDefault="00EB2CBC" w:rsidP="001425D1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22.82</w:t>
            </w:r>
          </w:p>
        </w:tc>
      </w:tr>
      <w:tr w:rsidR="00D246A2" w:rsidRPr="00D246A2" w14:paraId="547C5F5E" w14:textId="77777777" w:rsidTr="001425D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B8A4A8" w14:textId="77777777" w:rsidR="00EB2CBC" w:rsidRPr="00D246A2" w:rsidRDefault="00EB2CBC" w:rsidP="001425D1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τ</w:t>
            </w:r>
            <w:r w:rsidRPr="00D246A2">
              <w:rPr>
                <w:rFonts w:ascii="Calibri" w:hAnsi="Calibri" w:cs="Calibri"/>
                <w:color w:val="000000" w:themeColor="text1"/>
                <w:vertAlign w:val="subscript"/>
              </w:rPr>
              <w:t>00</w:t>
            </w:r>
            <w:r w:rsidRPr="00D246A2">
              <w:rPr>
                <w:rFonts w:ascii="Calibri" w:hAnsi="Calibri" w:cs="Calibri"/>
                <w:color w:val="000000" w:themeColor="text1"/>
              </w:rPr>
              <w:t> </w:t>
            </w:r>
            <w:r w:rsidRPr="00D246A2">
              <w:rPr>
                <w:rFonts w:ascii="Calibri" w:hAnsi="Calibri" w:cs="Calibri"/>
                <w:color w:val="000000" w:themeColor="text1"/>
                <w:vertAlign w:val="subscript"/>
              </w:rPr>
              <w:t>ID_ran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919133" w14:textId="77777777" w:rsidR="00EB2CBC" w:rsidRPr="00D246A2" w:rsidRDefault="00EB2CBC" w:rsidP="001425D1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170.94</w:t>
            </w:r>
          </w:p>
        </w:tc>
      </w:tr>
      <w:tr w:rsidR="00D246A2" w:rsidRPr="00D246A2" w14:paraId="041D5B0D" w14:textId="77777777" w:rsidTr="001425D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636D25" w14:textId="77777777" w:rsidR="00EB2CBC" w:rsidRPr="00D246A2" w:rsidRDefault="00EB2CBC" w:rsidP="001425D1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N </w:t>
            </w:r>
            <w:r w:rsidRPr="00D246A2">
              <w:rPr>
                <w:rFonts w:ascii="Calibri" w:hAnsi="Calibri" w:cs="Calibri"/>
                <w:color w:val="000000" w:themeColor="text1"/>
                <w:vertAlign w:val="subscript"/>
              </w:rPr>
              <w:t>ID_ran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5EEFAB" w14:textId="77777777" w:rsidR="00EB2CBC" w:rsidRPr="00D246A2" w:rsidRDefault="00EB2CBC" w:rsidP="001425D1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16</w:t>
            </w:r>
          </w:p>
        </w:tc>
      </w:tr>
      <w:tr w:rsidR="00D246A2" w:rsidRPr="00D246A2" w14:paraId="1FF33C6B" w14:textId="77777777" w:rsidTr="001425D1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3AB2CC" w14:textId="77777777" w:rsidR="00EB2CBC" w:rsidRPr="00D246A2" w:rsidRDefault="00EB2CBC" w:rsidP="001425D1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EA3B56" w14:textId="77777777" w:rsidR="00EB2CBC" w:rsidRPr="00D246A2" w:rsidRDefault="00EB2CBC" w:rsidP="001425D1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358</w:t>
            </w:r>
          </w:p>
        </w:tc>
      </w:tr>
      <w:tr w:rsidR="00D246A2" w:rsidRPr="00D246A2" w14:paraId="10A8CC37" w14:textId="77777777" w:rsidTr="001425D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61971B" w14:textId="77777777" w:rsidR="00EB2CBC" w:rsidRPr="00D246A2" w:rsidRDefault="00EB2CBC" w:rsidP="001425D1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Marginal R</w:t>
            </w:r>
            <w:r w:rsidRPr="00D246A2">
              <w:rPr>
                <w:rFonts w:ascii="Calibri" w:hAnsi="Calibri" w:cs="Calibri"/>
                <w:color w:val="000000" w:themeColor="text1"/>
                <w:vertAlign w:val="superscript"/>
              </w:rPr>
              <w:t>2</w:t>
            </w:r>
            <w:r w:rsidRPr="00D246A2">
              <w:rPr>
                <w:rFonts w:ascii="Calibri" w:hAnsi="Calibri" w:cs="Calibri"/>
                <w:color w:val="000000" w:themeColor="text1"/>
              </w:rPr>
              <w:t> / Conditional R</w:t>
            </w:r>
            <w:r w:rsidRPr="00D246A2">
              <w:rPr>
                <w:rFonts w:ascii="Calibri" w:hAnsi="Calibri" w:cs="Calibri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EED687" w14:textId="77777777" w:rsidR="00EB2CBC" w:rsidRPr="00D246A2" w:rsidRDefault="00EB2CBC" w:rsidP="001425D1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0.498 / NA</w:t>
            </w:r>
          </w:p>
        </w:tc>
      </w:tr>
      <w:tr w:rsidR="00D246A2" w:rsidRPr="00D246A2" w14:paraId="50F807F8" w14:textId="77777777" w:rsidTr="001425D1">
        <w:trPr>
          <w:trHeight w:val="21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AF2549" w14:textId="77777777" w:rsidR="00EB2CBC" w:rsidRPr="00D246A2" w:rsidRDefault="00EB2CBC" w:rsidP="001425D1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AI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362A0C" w14:textId="77777777" w:rsidR="00EB2CBC" w:rsidRPr="00D246A2" w:rsidRDefault="00EB2CBC" w:rsidP="001425D1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2226.513</w:t>
            </w:r>
          </w:p>
        </w:tc>
      </w:tr>
    </w:tbl>
    <w:p w14:paraId="0A91D674" w14:textId="4B14B312" w:rsidR="00CC7524" w:rsidRPr="00D246A2" w:rsidRDefault="00CC7524" w:rsidP="00CC7524">
      <w:pPr>
        <w:pStyle w:val="Overskrift1"/>
        <w:rPr>
          <w:rFonts w:ascii="Calibri" w:hAnsi="Calibri" w:cs="Calibri"/>
          <w:color w:val="000000" w:themeColor="text1"/>
          <w:vertAlign w:val="subscript"/>
          <w:lang w:val="en-US"/>
        </w:rPr>
      </w:pPr>
      <w:r w:rsidRPr="00D246A2">
        <w:rPr>
          <w:rFonts w:ascii="Calibri" w:hAnsi="Calibri" w:cs="Calibri"/>
          <w:color w:val="000000" w:themeColor="text1"/>
          <w:lang w:val="en-US"/>
        </w:rPr>
        <w:lastRenderedPageBreak/>
        <w:t>The effect of time during IHG periods on the agreement between SV</w:t>
      </w:r>
      <w:r w:rsidRPr="00D246A2">
        <w:rPr>
          <w:rFonts w:ascii="Calibri" w:hAnsi="Calibri" w:cs="Calibri"/>
          <w:color w:val="000000" w:themeColor="text1"/>
          <w:vertAlign w:val="subscript"/>
          <w:lang w:val="en-US"/>
        </w:rPr>
        <w:t>PWA</w:t>
      </w:r>
      <w:r w:rsidR="00861A3C" w:rsidRPr="00D246A2">
        <w:rPr>
          <w:rFonts w:ascii="Calibri" w:hAnsi="Calibri" w:cs="Calibri"/>
          <w:color w:val="000000" w:themeColor="text1"/>
          <w:lang w:val="en-US"/>
        </w:rPr>
        <w:t xml:space="preserve"> and SV</w:t>
      </w:r>
      <w:r w:rsidR="00861A3C" w:rsidRPr="00D246A2">
        <w:rPr>
          <w:rFonts w:ascii="Calibri" w:hAnsi="Calibri" w:cs="Calibri"/>
          <w:color w:val="000000" w:themeColor="text1"/>
          <w:vertAlign w:val="subscript"/>
          <w:lang w:val="en-US"/>
        </w:rPr>
        <w:t>US</w:t>
      </w:r>
    </w:p>
    <w:p w14:paraId="7129A4F8" w14:textId="77777777" w:rsidR="00970331" w:rsidRPr="00D246A2" w:rsidRDefault="00970331" w:rsidP="00970331">
      <w:pPr>
        <w:rPr>
          <w:rFonts w:ascii="Calibri" w:hAnsi="Calibri" w:cs="Calibri"/>
          <w:color w:val="000000" w:themeColor="text1"/>
          <w:lang w:val="en-US" w:eastAsia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47"/>
        <w:gridCol w:w="978"/>
        <w:gridCol w:w="652"/>
        <w:gridCol w:w="1636"/>
        <w:gridCol w:w="897"/>
      </w:tblGrid>
      <w:tr w:rsidR="00D246A2" w:rsidRPr="00D246A2" w14:paraId="1AE21206" w14:textId="77777777" w:rsidTr="00970331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0993F0" w14:textId="77777777" w:rsidR="00970331" w:rsidRPr="00D246A2" w:rsidRDefault="00970331">
            <w:pPr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D246A2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7D102B" w14:textId="574DE9E5" w:rsidR="00970331" w:rsidRPr="00D246A2" w:rsidRDefault="0097033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246A2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SV</w:t>
            </w:r>
            <w:r w:rsidRPr="00D246A2">
              <w:rPr>
                <w:rFonts w:ascii="Calibri" w:hAnsi="Calibri" w:cs="Calibri"/>
                <w:b/>
                <w:bCs/>
                <w:color w:val="000000" w:themeColor="text1"/>
                <w:vertAlign w:val="subscript"/>
                <w:lang w:val="en-US"/>
              </w:rPr>
              <w:t>PWA</w:t>
            </w:r>
            <w:r w:rsidRPr="00D246A2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 xml:space="preserve"> - SV</w:t>
            </w:r>
            <w:r w:rsidRPr="00D246A2">
              <w:rPr>
                <w:rFonts w:ascii="Calibri" w:hAnsi="Calibri" w:cs="Calibri"/>
                <w:b/>
                <w:bCs/>
                <w:color w:val="000000" w:themeColor="text1"/>
                <w:vertAlign w:val="subscript"/>
                <w:lang w:val="en-US"/>
              </w:rPr>
              <w:t>US</w:t>
            </w:r>
          </w:p>
        </w:tc>
      </w:tr>
      <w:tr w:rsidR="00D246A2" w:rsidRPr="00D246A2" w14:paraId="3D9B5383" w14:textId="77777777" w:rsidTr="00970331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DDA1FD5" w14:textId="77777777" w:rsidR="00970331" w:rsidRPr="00D246A2" w:rsidRDefault="00970331">
            <w:pPr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hAnsi="Calibri" w:cs="Calibri"/>
                <w:i/>
                <w:iCs/>
                <w:color w:val="000000" w:themeColor="text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4041C4C" w14:textId="77777777" w:rsidR="00970331" w:rsidRPr="00D246A2" w:rsidRDefault="00970331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hAnsi="Calibri" w:cs="Calibri"/>
                <w:i/>
                <w:iCs/>
                <w:color w:val="000000" w:themeColor="text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CBE7B6F" w14:textId="77777777" w:rsidR="00970331" w:rsidRPr="00D246A2" w:rsidRDefault="00970331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hAnsi="Calibri" w:cs="Calibri"/>
                <w:i/>
                <w:iCs/>
                <w:color w:val="000000" w:themeColor="text1"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92136A" w14:textId="77777777" w:rsidR="00970331" w:rsidRPr="00D246A2" w:rsidRDefault="00970331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hAnsi="Calibri" w:cs="Calibri"/>
                <w:i/>
                <w:iCs/>
                <w:color w:val="000000" w:themeColor="text1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8FF84ED" w14:textId="77777777" w:rsidR="00970331" w:rsidRPr="00D246A2" w:rsidRDefault="00970331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D246A2">
              <w:rPr>
                <w:rFonts w:ascii="Calibri" w:hAnsi="Calibri" w:cs="Calibri"/>
                <w:i/>
                <w:iCs/>
                <w:color w:val="000000" w:themeColor="text1"/>
              </w:rPr>
              <w:t>p-val</w:t>
            </w:r>
          </w:p>
        </w:tc>
      </w:tr>
      <w:tr w:rsidR="00D246A2" w:rsidRPr="00D246A2" w14:paraId="1F970835" w14:textId="77777777" w:rsidTr="0097033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DFAA26" w14:textId="77777777" w:rsidR="00970331" w:rsidRPr="00D246A2" w:rsidRDefault="00970331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8F3A50" w14:textId="77777777" w:rsidR="00970331" w:rsidRPr="00D246A2" w:rsidRDefault="0097033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25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BCE5FB" w14:textId="77777777" w:rsidR="00970331" w:rsidRPr="00D246A2" w:rsidRDefault="0097033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3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CF9CA3" w14:textId="77777777" w:rsidR="00970331" w:rsidRPr="00D246A2" w:rsidRDefault="0097033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18.83 to 32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B8D381" w14:textId="77777777" w:rsidR="00970331" w:rsidRPr="00D246A2" w:rsidRDefault="0097033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Style w:val="Sterk"/>
                <w:rFonts w:ascii="Calibri" w:eastAsiaTheme="majorEastAsia" w:hAnsi="Calibri" w:cs="Calibri"/>
                <w:color w:val="000000" w:themeColor="text1"/>
              </w:rPr>
              <w:t>&lt;0.001</w:t>
            </w:r>
          </w:p>
        </w:tc>
      </w:tr>
      <w:tr w:rsidR="00D246A2" w:rsidRPr="00D246A2" w14:paraId="4F8BBCD8" w14:textId="77777777" w:rsidTr="0097033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2294FA" w14:textId="6793545D" w:rsidR="00970331" w:rsidRPr="00D246A2" w:rsidRDefault="00E137AF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Time, 30 s bin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B9E561" w14:textId="77777777" w:rsidR="00970331" w:rsidRPr="00D246A2" w:rsidRDefault="0097033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0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A19AAB" w14:textId="77777777" w:rsidR="00970331" w:rsidRPr="00D246A2" w:rsidRDefault="0097033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B797F2" w14:textId="77777777" w:rsidR="00970331" w:rsidRPr="00D246A2" w:rsidRDefault="0097033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0.27 to 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4CE21F" w14:textId="77777777" w:rsidR="00970331" w:rsidRPr="00D246A2" w:rsidRDefault="0097033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Style w:val="Sterk"/>
                <w:rFonts w:ascii="Calibri" w:eastAsiaTheme="majorEastAsia" w:hAnsi="Calibri" w:cs="Calibri"/>
                <w:color w:val="000000" w:themeColor="text1"/>
              </w:rPr>
              <w:t>&lt;0.001</w:t>
            </w:r>
          </w:p>
        </w:tc>
      </w:tr>
      <w:tr w:rsidR="00D246A2" w:rsidRPr="00D246A2" w14:paraId="1380DA90" w14:textId="77777777" w:rsidTr="00970331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D8855B" w14:textId="77777777" w:rsidR="00970331" w:rsidRPr="00D246A2" w:rsidRDefault="0097033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246A2">
              <w:rPr>
                <w:rFonts w:ascii="Calibri" w:hAnsi="Calibri" w:cs="Calibri"/>
                <w:b/>
                <w:bCs/>
                <w:color w:val="000000" w:themeColor="text1"/>
              </w:rPr>
              <w:t>Random Effects</w:t>
            </w:r>
          </w:p>
        </w:tc>
      </w:tr>
      <w:tr w:rsidR="00D246A2" w:rsidRPr="00D246A2" w14:paraId="027FE35D" w14:textId="77777777" w:rsidTr="0097033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4D8C5F" w14:textId="77777777" w:rsidR="00970331" w:rsidRPr="00D246A2" w:rsidRDefault="00970331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σ</w:t>
            </w:r>
            <w:r w:rsidRPr="00D246A2">
              <w:rPr>
                <w:rFonts w:ascii="Calibri" w:hAnsi="Calibri" w:cs="Calibri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0EEBFC" w14:textId="77777777" w:rsidR="00970331" w:rsidRPr="00D246A2" w:rsidRDefault="00970331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15.14</w:t>
            </w:r>
          </w:p>
        </w:tc>
      </w:tr>
      <w:tr w:rsidR="00D246A2" w:rsidRPr="00D246A2" w14:paraId="3BE2F4D0" w14:textId="77777777" w:rsidTr="0097033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421ED4" w14:textId="77777777" w:rsidR="00970331" w:rsidRPr="00D246A2" w:rsidRDefault="00970331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τ</w:t>
            </w:r>
            <w:r w:rsidRPr="00D246A2">
              <w:rPr>
                <w:rFonts w:ascii="Calibri" w:hAnsi="Calibri" w:cs="Calibri"/>
                <w:color w:val="000000" w:themeColor="text1"/>
                <w:vertAlign w:val="subscript"/>
              </w:rPr>
              <w:t>00</w:t>
            </w:r>
            <w:r w:rsidRPr="00D246A2">
              <w:rPr>
                <w:rFonts w:ascii="Calibri" w:hAnsi="Calibri" w:cs="Calibri"/>
                <w:color w:val="000000" w:themeColor="text1"/>
              </w:rPr>
              <w:t> </w:t>
            </w:r>
            <w:r w:rsidRPr="00D246A2">
              <w:rPr>
                <w:rFonts w:ascii="Calibri" w:hAnsi="Calibri" w:cs="Calibri"/>
                <w:color w:val="000000" w:themeColor="text1"/>
                <w:vertAlign w:val="subscript"/>
              </w:rPr>
              <w:t>LBNP_level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A5A621" w14:textId="77777777" w:rsidR="00970331" w:rsidRPr="00D246A2" w:rsidRDefault="00970331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14.09</w:t>
            </w:r>
          </w:p>
        </w:tc>
      </w:tr>
      <w:tr w:rsidR="00D246A2" w:rsidRPr="00D246A2" w14:paraId="4A439893" w14:textId="77777777" w:rsidTr="0097033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D6AB94" w14:textId="77777777" w:rsidR="00970331" w:rsidRPr="00D246A2" w:rsidRDefault="00970331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τ</w:t>
            </w:r>
            <w:r w:rsidRPr="00D246A2">
              <w:rPr>
                <w:rFonts w:ascii="Calibri" w:hAnsi="Calibri" w:cs="Calibri"/>
                <w:color w:val="000000" w:themeColor="text1"/>
                <w:vertAlign w:val="subscript"/>
              </w:rPr>
              <w:t>00</w:t>
            </w:r>
            <w:r w:rsidRPr="00D246A2">
              <w:rPr>
                <w:rFonts w:ascii="Calibri" w:hAnsi="Calibri" w:cs="Calibri"/>
                <w:color w:val="000000" w:themeColor="text1"/>
              </w:rPr>
              <w:t> </w:t>
            </w:r>
            <w:r w:rsidRPr="00D246A2">
              <w:rPr>
                <w:rFonts w:ascii="Calibri" w:hAnsi="Calibri" w:cs="Calibri"/>
                <w:color w:val="000000" w:themeColor="text1"/>
                <w:vertAlign w:val="subscript"/>
              </w:rPr>
              <w:t>ID_ran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810257" w14:textId="77777777" w:rsidR="00970331" w:rsidRPr="00D246A2" w:rsidRDefault="00970331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4.52</w:t>
            </w:r>
          </w:p>
        </w:tc>
      </w:tr>
      <w:tr w:rsidR="00D246A2" w:rsidRPr="00D246A2" w14:paraId="631601A5" w14:textId="77777777" w:rsidTr="0097033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41187F" w14:textId="77777777" w:rsidR="00970331" w:rsidRPr="00D246A2" w:rsidRDefault="00970331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N </w:t>
            </w:r>
            <w:r w:rsidRPr="00D246A2">
              <w:rPr>
                <w:rFonts w:ascii="Calibri" w:hAnsi="Calibri" w:cs="Calibri"/>
                <w:color w:val="000000" w:themeColor="text1"/>
                <w:vertAlign w:val="subscript"/>
              </w:rPr>
              <w:t>LBNP_level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55727D" w14:textId="77777777" w:rsidR="00970331" w:rsidRPr="00D246A2" w:rsidRDefault="00970331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5</w:t>
            </w:r>
          </w:p>
        </w:tc>
      </w:tr>
      <w:tr w:rsidR="00D246A2" w:rsidRPr="00D246A2" w14:paraId="404F3E57" w14:textId="77777777" w:rsidTr="0097033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4A07C8" w14:textId="77777777" w:rsidR="00970331" w:rsidRPr="00D246A2" w:rsidRDefault="00970331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N </w:t>
            </w:r>
            <w:r w:rsidRPr="00D246A2">
              <w:rPr>
                <w:rFonts w:ascii="Calibri" w:hAnsi="Calibri" w:cs="Calibri"/>
                <w:color w:val="000000" w:themeColor="text1"/>
                <w:vertAlign w:val="subscript"/>
              </w:rPr>
              <w:t>ID_ran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1972A0" w14:textId="77777777" w:rsidR="00970331" w:rsidRPr="00D246A2" w:rsidRDefault="00970331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16</w:t>
            </w:r>
          </w:p>
        </w:tc>
      </w:tr>
      <w:tr w:rsidR="00D246A2" w:rsidRPr="00D246A2" w14:paraId="3734FA70" w14:textId="77777777" w:rsidTr="00970331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175DC2" w14:textId="77777777" w:rsidR="00970331" w:rsidRPr="00D246A2" w:rsidRDefault="00970331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74A044" w14:textId="77777777" w:rsidR="00970331" w:rsidRPr="00D246A2" w:rsidRDefault="00970331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300</w:t>
            </w:r>
          </w:p>
        </w:tc>
      </w:tr>
      <w:tr w:rsidR="00D246A2" w:rsidRPr="00D246A2" w14:paraId="42A38624" w14:textId="77777777" w:rsidTr="0097033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787B33" w14:textId="77777777" w:rsidR="00970331" w:rsidRPr="00D246A2" w:rsidRDefault="00970331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Marginal R</w:t>
            </w:r>
            <w:r w:rsidRPr="00D246A2">
              <w:rPr>
                <w:rFonts w:ascii="Calibri" w:hAnsi="Calibri" w:cs="Calibri"/>
                <w:color w:val="000000" w:themeColor="text1"/>
                <w:vertAlign w:val="superscript"/>
              </w:rPr>
              <w:t>2</w:t>
            </w:r>
            <w:r w:rsidRPr="00D246A2">
              <w:rPr>
                <w:rFonts w:ascii="Calibri" w:hAnsi="Calibri" w:cs="Calibri"/>
                <w:color w:val="000000" w:themeColor="text1"/>
              </w:rPr>
              <w:t> / Conditional R</w:t>
            </w:r>
            <w:r w:rsidRPr="00D246A2">
              <w:rPr>
                <w:rFonts w:ascii="Calibri" w:hAnsi="Calibri" w:cs="Calibri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1B0534" w14:textId="77777777" w:rsidR="00970331" w:rsidRPr="00D246A2" w:rsidRDefault="00970331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0.043 / NA</w:t>
            </w:r>
          </w:p>
        </w:tc>
      </w:tr>
      <w:tr w:rsidR="00970331" w:rsidRPr="00D246A2" w14:paraId="76C23CA8" w14:textId="77777777" w:rsidTr="0097033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5DDC49" w14:textId="77777777" w:rsidR="00970331" w:rsidRPr="00D246A2" w:rsidRDefault="00970331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AI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D8A1C1" w14:textId="77777777" w:rsidR="00970331" w:rsidRPr="00D246A2" w:rsidRDefault="00970331">
            <w:pPr>
              <w:rPr>
                <w:rFonts w:ascii="Calibri" w:hAnsi="Calibri" w:cs="Calibri"/>
                <w:color w:val="000000" w:themeColor="text1"/>
              </w:rPr>
            </w:pPr>
            <w:r w:rsidRPr="00D246A2">
              <w:rPr>
                <w:rFonts w:ascii="Calibri" w:hAnsi="Calibri" w:cs="Calibri"/>
                <w:color w:val="000000" w:themeColor="text1"/>
              </w:rPr>
              <w:t>1850.345</w:t>
            </w:r>
          </w:p>
        </w:tc>
      </w:tr>
    </w:tbl>
    <w:p w14:paraId="22C9E9C5" w14:textId="77777777" w:rsidR="00047C7A" w:rsidRPr="00D246A2" w:rsidRDefault="00047C7A" w:rsidP="005E0EDA">
      <w:pPr>
        <w:rPr>
          <w:rFonts w:ascii="Calibri" w:hAnsi="Calibri" w:cs="Calibri"/>
          <w:color w:val="000000" w:themeColor="text1"/>
          <w:lang w:val="en-US" w:eastAsia="en-US"/>
        </w:rPr>
      </w:pPr>
    </w:p>
    <w:p w14:paraId="0317FCCD" w14:textId="65E7D3CB" w:rsidR="00047C7A" w:rsidRPr="00D246A2" w:rsidRDefault="00047C7A" w:rsidP="005E0EDA">
      <w:pPr>
        <w:rPr>
          <w:rFonts w:ascii="Calibri" w:hAnsi="Calibri" w:cs="Calibri"/>
          <w:color w:val="000000" w:themeColor="text1"/>
          <w:lang w:val="en-US" w:eastAsia="en-US"/>
        </w:rPr>
      </w:pPr>
    </w:p>
    <w:sectPr w:rsidR="00047C7A" w:rsidRPr="00D246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460A56"/>
    <w:multiLevelType w:val="hybridMultilevel"/>
    <w:tmpl w:val="97C84404"/>
    <w:lvl w:ilvl="0" w:tplc="58A65E36">
      <w:start w:val="13"/>
      <w:numFmt w:val="bullet"/>
      <w:lvlText w:val=""/>
      <w:lvlJc w:val="left"/>
      <w:pPr>
        <w:ind w:left="440" w:hanging="360"/>
      </w:pPr>
      <w:rPr>
        <w:rFonts w:ascii="Symbol" w:eastAsiaTheme="majorEastAsia" w:hAnsi="Symbol" w:cs="Calibri" w:hint="default"/>
      </w:rPr>
    </w:lvl>
    <w:lvl w:ilvl="1" w:tplc="04140003" w:tentative="1">
      <w:start w:val="1"/>
      <w:numFmt w:val="bullet"/>
      <w:lvlText w:val="o"/>
      <w:lvlJc w:val="left"/>
      <w:pPr>
        <w:ind w:left="1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200" w:hanging="360"/>
      </w:pPr>
      <w:rPr>
        <w:rFonts w:ascii="Wingdings" w:hAnsi="Wingdings" w:hint="default"/>
      </w:rPr>
    </w:lvl>
  </w:abstractNum>
  <w:num w:numId="1" w16cid:durableId="4820488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BD3"/>
    <w:rsid w:val="0001422E"/>
    <w:rsid w:val="00015C9E"/>
    <w:rsid w:val="000218F6"/>
    <w:rsid w:val="0003491A"/>
    <w:rsid w:val="0003640D"/>
    <w:rsid w:val="0004207D"/>
    <w:rsid w:val="00047C7A"/>
    <w:rsid w:val="000555F2"/>
    <w:rsid w:val="00070A94"/>
    <w:rsid w:val="000759A7"/>
    <w:rsid w:val="00086884"/>
    <w:rsid w:val="00087B6E"/>
    <w:rsid w:val="00095F84"/>
    <w:rsid w:val="00096064"/>
    <w:rsid w:val="000A391B"/>
    <w:rsid w:val="000A438C"/>
    <w:rsid w:val="000B542E"/>
    <w:rsid w:val="000C20AB"/>
    <w:rsid w:val="000C57E9"/>
    <w:rsid w:val="000C69F4"/>
    <w:rsid w:val="000D1450"/>
    <w:rsid w:val="000D3486"/>
    <w:rsid w:val="000D38EC"/>
    <w:rsid w:val="000F12A2"/>
    <w:rsid w:val="000F4181"/>
    <w:rsid w:val="00114E4E"/>
    <w:rsid w:val="001257EE"/>
    <w:rsid w:val="00126527"/>
    <w:rsid w:val="0014796E"/>
    <w:rsid w:val="00147F98"/>
    <w:rsid w:val="0015248F"/>
    <w:rsid w:val="00155F5E"/>
    <w:rsid w:val="00160FB6"/>
    <w:rsid w:val="001647DF"/>
    <w:rsid w:val="00167CB1"/>
    <w:rsid w:val="00173A8F"/>
    <w:rsid w:val="0018224D"/>
    <w:rsid w:val="001D4349"/>
    <w:rsid w:val="001E2C40"/>
    <w:rsid w:val="001E6026"/>
    <w:rsid w:val="001F3110"/>
    <w:rsid w:val="001F38B0"/>
    <w:rsid w:val="00202D7D"/>
    <w:rsid w:val="00206799"/>
    <w:rsid w:val="00221487"/>
    <w:rsid w:val="002345AA"/>
    <w:rsid w:val="0024292B"/>
    <w:rsid w:val="00263F02"/>
    <w:rsid w:val="00270004"/>
    <w:rsid w:val="0027634F"/>
    <w:rsid w:val="002828D1"/>
    <w:rsid w:val="00283B09"/>
    <w:rsid w:val="00285B3B"/>
    <w:rsid w:val="002A2D8B"/>
    <w:rsid w:val="002A409A"/>
    <w:rsid w:val="002B1A7B"/>
    <w:rsid w:val="002C0377"/>
    <w:rsid w:val="002C4185"/>
    <w:rsid w:val="002C6225"/>
    <w:rsid w:val="002D4E52"/>
    <w:rsid w:val="002F42B3"/>
    <w:rsid w:val="002F45EB"/>
    <w:rsid w:val="002F6E7D"/>
    <w:rsid w:val="003134D3"/>
    <w:rsid w:val="00313EB0"/>
    <w:rsid w:val="00325AD4"/>
    <w:rsid w:val="00330758"/>
    <w:rsid w:val="003408A3"/>
    <w:rsid w:val="00355EEC"/>
    <w:rsid w:val="00377529"/>
    <w:rsid w:val="00390E78"/>
    <w:rsid w:val="003B4511"/>
    <w:rsid w:val="003C0A99"/>
    <w:rsid w:val="003D0044"/>
    <w:rsid w:val="003E75B0"/>
    <w:rsid w:val="0043333F"/>
    <w:rsid w:val="00441C92"/>
    <w:rsid w:val="00442204"/>
    <w:rsid w:val="00443038"/>
    <w:rsid w:val="0046382F"/>
    <w:rsid w:val="00472092"/>
    <w:rsid w:val="00485B09"/>
    <w:rsid w:val="0049176B"/>
    <w:rsid w:val="004917FF"/>
    <w:rsid w:val="00497338"/>
    <w:rsid w:val="004A1359"/>
    <w:rsid w:val="004A5519"/>
    <w:rsid w:val="004B5314"/>
    <w:rsid w:val="004D0981"/>
    <w:rsid w:val="004D2A0F"/>
    <w:rsid w:val="004E349C"/>
    <w:rsid w:val="004E5B72"/>
    <w:rsid w:val="004E7924"/>
    <w:rsid w:val="00503EDC"/>
    <w:rsid w:val="005103A7"/>
    <w:rsid w:val="005314FE"/>
    <w:rsid w:val="00547CB9"/>
    <w:rsid w:val="0055046C"/>
    <w:rsid w:val="00553BCD"/>
    <w:rsid w:val="00564DBB"/>
    <w:rsid w:val="0056698E"/>
    <w:rsid w:val="00567522"/>
    <w:rsid w:val="0057670A"/>
    <w:rsid w:val="00576C5D"/>
    <w:rsid w:val="00580C50"/>
    <w:rsid w:val="005823B5"/>
    <w:rsid w:val="00585897"/>
    <w:rsid w:val="005C1637"/>
    <w:rsid w:val="005C2A84"/>
    <w:rsid w:val="005C474B"/>
    <w:rsid w:val="005D737E"/>
    <w:rsid w:val="005E0EDA"/>
    <w:rsid w:val="005E1169"/>
    <w:rsid w:val="005E2A02"/>
    <w:rsid w:val="005F2650"/>
    <w:rsid w:val="005F27B2"/>
    <w:rsid w:val="005F4C37"/>
    <w:rsid w:val="005F5C14"/>
    <w:rsid w:val="006012A3"/>
    <w:rsid w:val="006033A2"/>
    <w:rsid w:val="0063184D"/>
    <w:rsid w:val="00632D85"/>
    <w:rsid w:val="00642352"/>
    <w:rsid w:val="006533E4"/>
    <w:rsid w:val="00673D3B"/>
    <w:rsid w:val="00680D91"/>
    <w:rsid w:val="00691BEB"/>
    <w:rsid w:val="0069594C"/>
    <w:rsid w:val="006B7E64"/>
    <w:rsid w:val="006C2A12"/>
    <w:rsid w:val="006C2FA0"/>
    <w:rsid w:val="006C3E9F"/>
    <w:rsid w:val="006C599F"/>
    <w:rsid w:val="006D6E6A"/>
    <w:rsid w:val="006E05E3"/>
    <w:rsid w:val="006E4571"/>
    <w:rsid w:val="006F326E"/>
    <w:rsid w:val="006F37E8"/>
    <w:rsid w:val="00700FEF"/>
    <w:rsid w:val="00712C90"/>
    <w:rsid w:val="007271D4"/>
    <w:rsid w:val="0073431B"/>
    <w:rsid w:val="007367FD"/>
    <w:rsid w:val="0074651D"/>
    <w:rsid w:val="007600B5"/>
    <w:rsid w:val="00762B95"/>
    <w:rsid w:val="00777624"/>
    <w:rsid w:val="00797303"/>
    <w:rsid w:val="007A12F8"/>
    <w:rsid w:val="007A5692"/>
    <w:rsid w:val="007D4330"/>
    <w:rsid w:val="007E15AD"/>
    <w:rsid w:val="008076E8"/>
    <w:rsid w:val="008237C6"/>
    <w:rsid w:val="008300F6"/>
    <w:rsid w:val="00832C71"/>
    <w:rsid w:val="00837CAF"/>
    <w:rsid w:val="008408A9"/>
    <w:rsid w:val="008452F0"/>
    <w:rsid w:val="00861A3C"/>
    <w:rsid w:val="00871EEF"/>
    <w:rsid w:val="0087501B"/>
    <w:rsid w:val="00895C64"/>
    <w:rsid w:val="008A3B3F"/>
    <w:rsid w:val="008D5110"/>
    <w:rsid w:val="0090637C"/>
    <w:rsid w:val="00906CE6"/>
    <w:rsid w:val="0091201A"/>
    <w:rsid w:val="00912380"/>
    <w:rsid w:val="009156E4"/>
    <w:rsid w:val="00915A42"/>
    <w:rsid w:val="00936AFE"/>
    <w:rsid w:val="0094233F"/>
    <w:rsid w:val="009454D3"/>
    <w:rsid w:val="0095584C"/>
    <w:rsid w:val="009637E7"/>
    <w:rsid w:val="00970331"/>
    <w:rsid w:val="009757B0"/>
    <w:rsid w:val="00980277"/>
    <w:rsid w:val="00982B01"/>
    <w:rsid w:val="0099475B"/>
    <w:rsid w:val="009A320F"/>
    <w:rsid w:val="009A5AA2"/>
    <w:rsid w:val="009C5FC8"/>
    <w:rsid w:val="009D0234"/>
    <w:rsid w:val="009D559C"/>
    <w:rsid w:val="009D5B3F"/>
    <w:rsid w:val="009E702F"/>
    <w:rsid w:val="009F09EE"/>
    <w:rsid w:val="00A00CE3"/>
    <w:rsid w:val="00A149FC"/>
    <w:rsid w:val="00A14B9F"/>
    <w:rsid w:val="00A15A6F"/>
    <w:rsid w:val="00A17C46"/>
    <w:rsid w:val="00A302B2"/>
    <w:rsid w:val="00A30713"/>
    <w:rsid w:val="00A469FD"/>
    <w:rsid w:val="00A571BA"/>
    <w:rsid w:val="00A658C8"/>
    <w:rsid w:val="00A85148"/>
    <w:rsid w:val="00A95946"/>
    <w:rsid w:val="00AA477F"/>
    <w:rsid w:val="00AA52D7"/>
    <w:rsid w:val="00AB041A"/>
    <w:rsid w:val="00AB0A5B"/>
    <w:rsid w:val="00AB5DBE"/>
    <w:rsid w:val="00AB5F13"/>
    <w:rsid w:val="00AC28CA"/>
    <w:rsid w:val="00AF27FB"/>
    <w:rsid w:val="00AF51D9"/>
    <w:rsid w:val="00B17826"/>
    <w:rsid w:val="00B366EC"/>
    <w:rsid w:val="00B404C7"/>
    <w:rsid w:val="00B46C70"/>
    <w:rsid w:val="00B46D57"/>
    <w:rsid w:val="00B51EEC"/>
    <w:rsid w:val="00B60883"/>
    <w:rsid w:val="00B60A4D"/>
    <w:rsid w:val="00B630DF"/>
    <w:rsid w:val="00B73D6C"/>
    <w:rsid w:val="00B749F0"/>
    <w:rsid w:val="00B81D35"/>
    <w:rsid w:val="00B87909"/>
    <w:rsid w:val="00B919B0"/>
    <w:rsid w:val="00B93880"/>
    <w:rsid w:val="00B94B23"/>
    <w:rsid w:val="00BA5E57"/>
    <w:rsid w:val="00BA652F"/>
    <w:rsid w:val="00BA6600"/>
    <w:rsid w:val="00BB35CD"/>
    <w:rsid w:val="00BB4059"/>
    <w:rsid w:val="00BC403F"/>
    <w:rsid w:val="00BD5A8A"/>
    <w:rsid w:val="00BE1349"/>
    <w:rsid w:val="00BE2CD1"/>
    <w:rsid w:val="00C120C8"/>
    <w:rsid w:val="00C17BD3"/>
    <w:rsid w:val="00C17E4C"/>
    <w:rsid w:val="00C2374D"/>
    <w:rsid w:val="00C2794C"/>
    <w:rsid w:val="00C3177A"/>
    <w:rsid w:val="00C65DD9"/>
    <w:rsid w:val="00C801A1"/>
    <w:rsid w:val="00C9618D"/>
    <w:rsid w:val="00CA2E3C"/>
    <w:rsid w:val="00CB649F"/>
    <w:rsid w:val="00CC003F"/>
    <w:rsid w:val="00CC7524"/>
    <w:rsid w:val="00CC7704"/>
    <w:rsid w:val="00CD3730"/>
    <w:rsid w:val="00CE492D"/>
    <w:rsid w:val="00CF5C63"/>
    <w:rsid w:val="00D019CB"/>
    <w:rsid w:val="00D01C4A"/>
    <w:rsid w:val="00D2066E"/>
    <w:rsid w:val="00D20B11"/>
    <w:rsid w:val="00D21D90"/>
    <w:rsid w:val="00D238A4"/>
    <w:rsid w:val="00D246A2"/>
    <w:rsid w:val="00D24B7C"/>
    <w:rsid w:val="00D30B4E"/>
    <w:rsid w:val="00D57A4E"/>
    <w:rsid w:val="00D6119E"/>
    <w:rsid w:val="00D62CF0"/>
    <w:rsid w:val="00D84A48"/>
    <w:rsid w:val="00DB2151"/>
    <w:rsid w:val="00DB4198"/>
    <w:rsid w:val="00DC0F83"/>
    <w:rsid w:val="00DC2081"/>
    <w:rsid w:val="00DD043E"/>
    <w:rsid w:val="00DD54C1"/>
    <w:rsid w:val="00DE01D6"/>
    <w:rsid w:val="00DF029B"/>
    <w:rsid w:val="00DF34A3"/>
    <w:rsid w:val="00DF6AFC"/>
    <w:rsid w:val="00DF6B59"/>
    <w:rsid w:val="00E137AF"/>
    <w:rsid w:val="00E20777"/>
    <w:rsid w:val="00E379C5"/>
    <w:rsid w:val="00E4530D"/>
    <w:rsid w:val="00E51758"/>
    <w:rsid w:val="00E53CE9"/>
    <w:rsid w:val="00E74F52"/>
    <w:rsid w:val="00E82871"/>
    <w:rsid w:val="00E9443A"/>
    <w:rsid w:val="00E94E8A"/>
    <w:rsid w:val="00EA7D4A"/>
    <w:rsid w:val="00EB114C"/>
    <w:rsid w:val="00EB2CBC"/>
    <w:rsid w:val="00EC6758"/>
    <w:rsid w:val="00EE7398"/>
    <w:rsid w:val="00EF2654"/>
    <w:rsid w:val="00F00DBB"/>
    <w:rsid w:val="00F07D3D"/>
    <w:rsid w:val="00F10D52"/>
    <w:rsid w:val="00F1695C"/>
    <w:rsid w:val="00F251FF"/>
    <w:rsid w:val="00F32C81"/>
    <w:rsid w:val="00F450F1"/>
    <w:rsid w:val="00F46273"/>
    <w:rsid w:val="00F903FA"/>
    <w:rsid w:val="00F910D6"/>
    <w:rsid w:val="00F943BE"/>
    <w:rsid w:val="00F973C9"/>
    <w:rsid w:val="00FA59ED"/>
    <w:rsid w:val="00FB2AB3"/>
    <w:rsid w:val="00FC625C"/>
    <w:rsid w:val="00FD34CE"/>
    <w:rsid w:val="00FD5602"/>
    <w:rsid w:val="00FE6E11"/>
    <w:rsid w:val="00FF206A"/>
    <w:rsid w:val="3AD9C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AB5438"/>
  <w15:chartTrackingRefBased/>
  <w15:docId w15:val="{7FDDDDBD-E2B5-5C49-B828-39A4B073C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A7B"/>
    <w:rPr>
      <w:rFonts w:ascii="Times New Roman" w:eastAsia="Times New Roman" w:hAnsi="Times New Roman" w:cs="Times New Roman"/>
      <w:kern w:val="0"/>
      <w:lang w:eastAsia="nb-NO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14796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14796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1479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14796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Sterk">
    <w:name w:val="Strong"/>
    <w:basedOn w:val="Standardskriftforavsnitt"/>
    <w:uiPriority w:val="22"/>
    <w:qFormat/>
    <w:rsid w:val="00442204"/>
    <w:rPr>
      <w:b/>
      <w:bCs/>
    </w:rPr>
  </w:style>
  <w:style w:type="character" w:styleId="Merknadsreferanse">
    <w:name w:val="annotation reference"/>
    <w:basedOn w:val="Standardskriftforavsnitt"/>
    <w:uiPriority w:val="99"/>
    <w:semiHidden/>
    <w:unhideWhenUsed/>
    <w:rsid w:val="004B5314"/>
    <w:rPr>
      <w:sz w:val="16"/>
      <w:szCs w:val="16"/>
    </w:rPr>
  </w:style>
  <w:style w:type="paragraph" w:styleId="Revisjon">
    <w:name w:val="Revision"/>
    <w:hidden/>
    <w:uiPriority w:val="99"/>
    <w:semiHidden/>
    <w:rsid w:val="004917FF"/>
    <w:rPr>
      <w:rFonts w:ascii="Times New Roman" w:eastAsia="Times New Roman" w:hAnsi="Times New Roman" w:cs="Times New Roman"/>
      <w:kern w:val="0"/>
      <w:lang w:eastAsia="nb-NO"/>
      <w14:ligatures w14:val="none"/>
    </w:rPr>
  </w:style>
  <w:style w:type="table" w:styleId="Tabellrutenett">
    <w:name w:val="Table Grid"/>
    <w:basedOn w:val="Vanligtabell"/>
    <w:uiPriority w:val="39"/>
    <w:rsid w:val="005314FE"/>
    <w:rPr>
      <w:rFonts w:ascii="Calibri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4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6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7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025f6c3-668c-41d6-b83d-89f8aabda7b9">
      <Terms xmlns="http://schemas.microsoft.com/office/infopath/2007/PartnerControls"/>
    </lcf76f155ced4ddcb4097134ff3c332f>
    <TaxCatchAll xmlns="bb598f37-3623-4319-a78e-1ac48eb4ede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C9605AC56E6904497D7FB1A4903D5CD" ma:contentTypeVersion="17" ma:contentTypeDescription="Opprett et nytt dokument." ma:contentTypeScope="" ma:versionID="f5f1799c8eaee413d1d82aac8797a7be">
  <xsd:schema xmlns:xsd="http://www.w3.org/2001/XMLSchema" xmlns:xs="http://www.w3.org/2001/XMLSchema" xmlns:p="http://schemas.microsoft.com/office/2006/metadata/properties" xmlns:ns2="4025f6c3-668c-41d6-b83d-89f8aabda7b9" xmlns:ns3="2c68c13b-ba40-4e17-9f9e-8befec40f9d5" xmlns:ns4="bb598f37-3623-4319-a78e-1ac48eb4ede5" targetNamespace="http://schemas.microsoft.com/office/2006/metadata/properties" ma:root="true" ma:fieldsID="548a6aa6440edc9a8bf895a371dfa22b" ns2:_="" ns3:_="" ns4:_="">
    <xsd:import namespace="4025f6c3-668c-41d6-b83d-89f8aabda7b9"/>
    <xsd:import namespace="2c68c13b-ba40-4e17-9f9e-8befec40f9d5"/>
    <xsd:import namespace="bb598f37-3623-4319-a78e-1ac48eb4ede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25f6c3-668c-41d6-b83d-89f8aabda7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Bildemerkelapper" ma:readOnly="false" ma:fieldId="{5cf76f15-5ced-4ddc-b409-7134ff3c332f}" ma:taxonomyMulti="true" ma:sspId="a459c692-c750-4268-832e-362f58f7438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68c13b-ba40-4e17-9f9e-8befec40f9d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598f37-3623-4319-a78e-1ac48eb4ede5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6a90c809-c421-464d-af2f-50f7aaa8b4b5}" ma:internalName="TaxCatchAll" ma:showField="CatchAllData" ma:web="2c68c13b-ba40-4e17-9f9e-8befec40f9d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AAA36FA-DC1A-4C95-9EFC-8728747D882C}">
  <ds:schemaRefs>
    <ds:schemaRef ds:uri="http://schemas.microsoft.com/office/2006/metadata/properties"/>
    <ds:schemaRef ds:uri="http://schemas.microsoft.com/office/infopath/2007/PartnerControls"/>
    <ds:schemaRef ds:uri="4025f6c3-668c-41d6-b83d-89f8aabda7b9"/>
    <ds:schemaRef ds:uri="bb598f37-3623-4319-a78e-1ac48eb4ede5"/>
  </ds:schemaRefs>
</ds:datastoreItem>
</file>

<file path=customXml/itemProps2.xml><?xml version="1.0" encoding="utf-8"?>
<ds:datastoreItem xmlns:ds="http://schemas.openxmlformats.org/officeDocument/2006/customXml" ds:itemID="{192ABD55-62DD-4BAE-849D-BE607E42EE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25f6c3-668c-41d6-b83d-89f8aabda7b9"/>
    <ds:schemaRef ds:uri="2c68c13b-ba40-4e17-9f9e-8befec40f9d5"/>
    <ds:schemaRef ds:uri="bb598f37-3623-4319-a78e-1ac48eb4ed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5722CC7-1796-4BD1-9940-5101E00C3A9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783</Words>
  <Characters>4153</Characters>
  <Application>Microsoft Office Word</Application>
  <DocSecurity>0</DocSecurity>
  <Lines>34</Lines>
  <Paragraphs>9</Paragraphs>
  <ScaleCrop>false</ScaleCrop>
  <Company/>
  <LinksUpToDate>false</LinksUpToDate>
  <CharactersWithSpaces>4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 Lindvåg Lie - Norsk Luftambulanse Stiftelsen</dc:creator>
  <cp:keywords/>
  <dc:description/>
  <cp:lastModifiedBy>Sole Lindvåg Lie - Norsk Luftambulanse Stiftelsen</cp:lastModifiedBy>
  <cp:revision>486</cp:revision>
  <dcterms:created xsi:type="dcterms:W3CDTF">2023-09-22T11:29:00Z</dcterms:created>
  <dcterms:modified xsi:type="dcterms:W3CDTF">2024-03-20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9605AC56E6904497D7FB1A4903D5CD</vt:lpwstr>
  </property>
  <property fmtid="{D5CDD505-2E9C-101B-9397-08002B2CF9AE}" pid="3" name="MediaServiceImageTags">
    <vt:lpwstr/>
  </property>
</Properties>
</file>